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67A5F" w14:textId="2D1DB534" w:rsidR="00D138F3" w:rsidRPr="00C97AD0" w:rsidRDefault="008030FD" w:rsidP="006F4357">
      <w:pPr>
        <w:pStyle w:val="NormalWeb"/>
        <w:spacing w:before="0" w:beforeAutospacing="0" w:after="240" w:afterAutospacing="0" w:line="276" w:lineRule="auto"/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C97AD0">
        <w:rPr>
          <w:rFonts w:asciiTheme="majorBidi" w:hAnsiTheme="majorBidi" w:cstheme="majorBidi"/>
          <w:b/>
          <w:bCs/>
          <w:sz w:val="22"/>
          <w:szCs w:val="22"/>
        </w:rPr>
        <w:t>Supplementary Data</w:t>
      </w:r>
    </w:p>
    <w:p w14:paraId="61F973FA" w14:textId="77777777" w:rsidR="006209E9" w:rsidRPr="00C97AD0" w:rsidRDefault="006209E9" w:rsidP="006209E9">
      <w:pPr>
        <w:pStyle w:val="MDPI13authornames"/>
        <w:rPr>
          <w:rFonts w:asciiTheme="majorBidi" w:hAnsiTheme="majorBidi" w:cstheme="majorBidi"/>
          <w:bCs/>
          <w:snapToGrid w:val="0"/>
          <w:sz w:val="22"/>
        </w:rPr>
      </w:pPr>
      <w:r w:rsidRPr="00C97AD0">
        <w:rPr>
          <w:rFonts w:asciiTheme="majorBidi" w:hAnsiTheme="majorBidi" w:cstheme="majorBidi"/>
          <w:bCs/>
          <w:snapToGrid w:val="0"/>
          <w:sz w:val="22"/>
        </w:rPr>
        <w:t>The First Consecutive 5000 Patients with COVID-19 in Qatar; a Nation-wide Cohort Study</w:t>
      </w:r>
    </w:p>
    <w:p w14:paraId="39E31A6F" w14:textId="77777777" w:rsidR="006209E9" w:rsidRPr="00C97AD0" w:rsidRDefault="006209E9" w:rsidP="006209E9">
      <w:pPr>
        <w:pStyle w:val="MDPI13authornames"/>
        <w:rPr>
          <w:rFonts w:asciiTheme="majorBidi" w:hAnsiTheme="majorBidi" w:cstheme="majorBidi"/>
          <w:b w:val="0"/>
          <w:bCs/>
          <w:sz w:val="22"/>
        </w:rPr>
      </w:pPr>
      <w:r w:rsidRPr="00C97AD0">
        <w:rPr>
          <w:rFonts w:asciiTheme="majorBidi" w:hAnsiTheme="majorBidi" w:cstheme="majorBidi"/>
          <w:b w:val="0"/>
          <w:bCs/>
          <w:sz w:val="22"/>
        </w:rPr>
        <w:t xml:space="preserve">Ali S. Omrani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1,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*, Muna A. Almaslamani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2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Joanne Daghfal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3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Rand A. Alattar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4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Mohamed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Elgara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5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Shahd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H.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Shaar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6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Tawheeda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B. H. Ibrahim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7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Ahmed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Zaqout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8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Dana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Bakdach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9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Abdelrauof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M.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Akkari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10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Anas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Baiou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11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Bassem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Alhariri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12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Reem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Elajez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13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Ahmed A. M. Husain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14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Mohamed N. Badawi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15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Fatma Ben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Abid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16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Sulieman Abu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Jarir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17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Shiema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Abdalla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18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Anvar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Kaleeckal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19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Kris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Choda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20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Venkateswara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R.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Chinta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 xml:space="preserve"> 21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Mohamed A.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Sherbash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22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Khalil Al-Ismail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23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Mohammed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Abukhattab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24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Ali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Ait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Hssain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25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Peter V. Coyle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26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Roberto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Bertollini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27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Michael P.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Frenneaux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28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Abdullatif Al Khal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29</w:t>
      </w:r>
      <w:r w:rsidRPr="00C97AD0">
        <w:rPr>
          <w:rFonts w:asciiTheme="majorBidi" w:hAnsiTheme="majorBidi" w:cstheme="majorBidi"/>
          <w:b w:val="0"/>
          <w:bCs/>
          <w:sz w:val="22"/>
        </w:rPr>
        <w:t xml:space="preserve">, and Hanan M. </w:t>
      </w:r>
      <w:proofErr w:type="spellStart"/>
      <w:r w:rsidRPr="00C97AD0">
        <w:rPr>
          <w:rFonts w:asciiTheme="majorBidi" w:hAnsiTheme="majorBidi" w:cstheme="majorBidi"/>
          <w:b w:val="0"/>
          <w:bCs/>
          <w:sz w:val="22"/>
        </w:rPr>
        <w:t>Alkawari</w:t>
      </w:r>
      <w:proofErr w:type="spellEnd"/>
      <w:r w:rsidRPr="00C97AD0">
        <w:rPr>
          <w:rFonts w:asciiTheme="majorBidi" w:hAnsiTheme="majorBidi" w:cstheme="majorBidi"/>
          <w:b w:val="0"/>
          <w:bCs/>
          <w:sz w:val="22"/>
        </w:rPr>
        <w:t xml:space="preserve"> </w:t>
      </w:r>
      <w:r w:rsidRPr="00C97AD0">
        <w:rPr>
          <w:rFonts w:asciiTheme="majorBidi" w:hAnsiTheme="majorBidi" w:cstheme="majorBidi"/>
          <w:b w:val="0"/>
          <w:bCs/>
          <w:sz w:val="22"/>
          <w:vertAlign w:val="superscript"/>
        </w:rPr>
        <w:t>30</w:t>
      </w:r>
    </w:p>
    <w:p w14:paraId="5879E6BF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Pr="00C97AD0">
        <w:rPr>
          <w:rFonts w:asciiTheme="majorBidi" w:hAnsiTheme="majorBidi" w:cstheme="majorBidi"/>
          <w:sz w:val="22"/>
          <w:szCs w:val="22"/>
        </w:rPr>
        <w:tab/>
        <w:t>Communicable Diseases Center, Hamad Medical Corporation, Doha, Qatar; aomrani@hamad.qa</w:t>
      </w:r>
    </w:p>
    <w:p w14:paraId="5795FFBB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2</w:t>
      </w:r>
      <w:r w:rsidRPr="00C97AD0">
        <w:rPr>
          <w:rFonts w:asciiTheme="majorBidi" w:hAnsiTheme="majorBidi" w:cstheme="majorBidi"/>
          <w:sz w:val="22"/>
          <w:szCs w:val="22"/>
        </w:rPr>
        <w:tab/>
        <w:t>Communicable Diseases Center, Hamad Medical Corporation, Doha, Qatar; malmaslamani@hamad.qa</w:t>
      </w:r>
    </w:p>
    <w:p w14:paraId="30809AAD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3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Communicable Diseases Center, 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jnader@hamad.qa</w:t>
      </w:r>
    </w:p>
    <w:p w14:paraId="50BAAE59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4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Communicable Diseases Center, 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ralattar@hamad.qa</w:t>
      </w:r>
    </w:p>
    <w:p w14:paraId="24BF5B75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5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Medical Residency Program, 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melgara@hamad.qa</w:t>
      </w:r>
    </w:p>
    <w:p w14:paraId="5C246A26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6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Communicable Diseases Center, 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sshaar@hamad.qa</w:t>
      </w:r>
    </w:p>
    <w:p w14:paraId="7C091B0D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bCs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7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Communicable Diseases Center, 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tibrahim3@hamad.qa</w:t>
      </w:r>
    </w:p>
    <w:p w14:paraId="045FCD78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bCs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8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Communicable Diseases Center, 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azaqout@hamad.qa</w:t>
      </w:r>
    </w:p>
    <w:p w14:paraId="6A5A1EED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9</w:t>
      </w:r>
      <w:r w:rsidRPr="00C97AD0">
        <w:rPr>
          <w:rFonts w:asciiTheme="majorBidi" w:hAnsiTheme="majorBidi" w:cstheme="majorBidi"/>
          <w:sz w:val="22"/>
          <w:szCs w:val="22"/>
        </w:rPr>
        <w:tab/>
        <w:t>Division of Critical Care Medicine, Hamad Medical Corporation, Doha, Qatar; dbakdach</w:t>
      </w:r>
      <w:r w:rsidRPr="00C97AD0">
        <w:rPr>
          <w:rFonts w:asciiTheme="majorBidi" w:hAnsiTheme="majorBidi" w:cstheme="majorBidi"/>
          <w:bCs/>
          <w:sz w:val="22"/>
          <w:szCs w:val="22"/>
        </w:rPr>
        <w:t>@hamad.qa</w:t>
      </w:r>
    </w:p>
    <w:p w14:paraId="1E615BFE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10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Division of Critical Care Medicine, 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aakkari@hamad.qa</w:t>
      </w:r>
    </w:p>
    <w:p w14:paraId="1812D659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11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Division of Critical Care Medicine, 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abaiou@hamad.qa</w:t>
      </w:r>
    </w:p>
    <w:p w14:paraId="25B5DB37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12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Hazm </w:t>
      </w:r>
      <w:r w:rsidRPr="00C97AD0">
        <w:rPr>
          <w:rFonts w:asciiTheme="majorBidi" w:hAnsiTheme="majorBidi" w:cstheme="majorBidi"/>
          <w:bCs/>
          <w:sz w:val="22"/>
          <w:szCs w:val="22"/>
        </w:rPr>
        <w:t>Mebaireek General Hospital</w:t>
      </w:r>
      <w:r w:rsidRPr="00C97AD0">
        <w:rPr>
          <w:rFonts w:asciiTheme="majorBidi" w:hAnsiTheme="majorBidi" w:cstheme="majorBidi"/>
          <w:sz w:val="22"/>
          <w:szCs w:val="22"/>
        </w:rPr>
        <w:t xml:space="preserve">, 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balhariri@hamad.qa</w:t>
      </w:r>
    </w:p>
    <w:p w14:paraId="4CA7A060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13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Hamad General Hospital, 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relajez@hamad.qa</w:t>
      </w:r>
    </w:p>
    <w:p w14:paraId="55C06315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bCs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14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Communicable Diseases Center, 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ahusain@hamad.qa</w:t>
      </w:r>
    </w:p>
    <w:p w14:paraId="50A5FF29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bCs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15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Communicable Diseases Center, 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mmohamed21@hamad.qa</w:t>
      </w:r>
    </w:p>
    <w:p w14:paraId="0B3A9C44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bCs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16</w:t>
      </w:r>
      <w:r w:rsidRPr="00C97AD0">
        <w:rPr>
          <w:rFonts w:asciiTheme="majorBidi" w:hAnsiTheme="majorBidi" w:cstheme="majorBidi"/>
          <w:sz w:val="22"/>
          <w:szCs w:val="22"/>
        </w:rPr>
        <w:tab/>
        <w:t>Communicable Diseases Center, Hamad Medical Corporation, Doha, Qatar; fabid</w:t>
      </w:r>
      <w:r w:rsidRPr="00C97AD0">
        <w:rPr>
          <w:rFonts w:asciiTheme="majorBidi" w:hAnsiTheme="majorBidi" w:cstheme="majorBidi"/>
          <w:bCs/>
          <w:sz w:val="22"/>
          <w:szCs w:val="22"/>
        </w:rPr>
        <w:t>@hamad.qa</w:t>
      </w:r>
    </w:p>
    <w:p w14:paraId="6289A468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bCs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17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Communicable Diseases Center, 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sabujarir@hamad.qa</w:t>
      </w:r>
    </w:p>
    <w:p w14:paraId="55752377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bCs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18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Communicable Diseases Center, 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sahmed84@hamad.qa</w:t>
      </w:r>
    </w:p>
    <w:p w14:paraId="09DE6579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bCs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19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Business Intelligence Unit, 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akaleeckal@hamad.qa</w:t>
      </w:r>
    </w:p>
    <w:p w14:paraId="33E7933F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bCs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20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Business Intelligence Unit, 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kchoda@hamad.qa</w:t>
      </w:r>
    </w:p>
    <w:p w14:paraId="5608ABE1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bCs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21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Business Intelligence Unit, 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vchinta@hamad.qa</w:t>
      </w:r>
    </w:p>
    <w:p w14:paraId="25B6C855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bCs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22</w:t>
      </w:r>
      <w:r w:rsidRPr="00C97AD0">
        <w:rPr>
          <w:rFonts w:asciiTheme="majorBidi" w:hAnsiTheme="majorBidi" w:cstheme="majorBidi"/>
          <w:sz w:val="22"/>
          <w:szCs w:val="22"/>
        </w:rPr>
        <w:tab/>
      </w:r>
      <w:r w:rsidRPr="00C97AD0">
        <w:rPr>
          <w:rFonts w:asciiTheme="majorBidi" w:hAnsiTheme="majorBidi" w:cstheme="majorBidi"/>
          <w:bCs/>
          <w:sz w:val="22"/>
          <w:szCs w:val="22"/>
        </w:rPr>
        <w:t xml:space="preserve">Rumailah </w:t>
      </w:r>
      <w:r w:rsidRPr="00C97AD0">
        <w:rPr>
          <w:rFonts w:asciiTheme="majorBidi" w:hAnsiTheme="majorBidi" w:cstheme="majorBidi"/>
          <w:sz w:val="22"/>
          <w:szCs w:val="22"/>
        </w:rPr>
        <w:t xml:space="preserve">Hospital, 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msherbash@hamad.qa</w:t>
      </w:r>
    </w:p>
    <w:p w14:paraId="70302670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bCs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23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Communicable Diseases Center, 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kismail4@hamad.qa</w:t>
      </w:r>
    </w:p>
    <w:p w14:paraId="023F946C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bCs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24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Communicable Diseases Center, 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mabukhattab@hamad.qa</w:t>
      </w:r>
    </w:p>
    <w:p w14:paraId="5C2D9EEB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25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Division of Critical Care Medicine, 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ahssain@hamad.qa</w:t>
      </w:r>
    </w:p>
    <w:p w14:paraId="5D36733D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bCs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26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Division of Virology, 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pcoyle@hamad.qa</w:t>
      </w:r>
    </w:p>
    <w:p w14:paraId="0CEFE226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bCs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27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Ministry of Public Health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rbertollini@moph.gov.qa</w:t>
      </w:r>
    </w:p>
    <w:p w14:paraId="69C3905D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28</w:t>
      </w:r>
      <w:r w:rsidRPr="00C97AD0">
        <w:rPr>
          <w:rFonts w:asciiTheme="majorBidi" w:hAnsiTheme="majorBidi" w:cstheme="majorBidi"/>
          <w:sz w:val="22"/>
          <w:szCs w:val="22"/>
        </w:rPr>
        <w:tab/>
      </w:r>
      <w:r w:rsidRPr="00C97AD0">
        <w:rPr>
          <w:rFonts w:asciiTheme="majorBidi" w:hAnsiTheme="majorBidi" w:cstheme="majorBidi"/>
          <w:bCs/>
          <w:sz w:val="22"/>
          <w:szCs w:val="22"/>
        </w:rPr>
        <w:t xml:space="preserve">Academic and Faculty Affairs, </w:t>
      </w:r>
      <w:r w:rsidRPr="00C97AD0">
        <w:rPr>
          <w:rFonts w:asciiTheme="majorBidi" w:hAnsiTheme="majorBidi" w:cstheme="majorBidi"/>
          <w:sz w:val="22"/>
          <w:szCs w:val="22"/>
        </w:rPr>
        <w:t xml:space="preserve">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mfrenneaux@hamad.qa</w:t>
      </w:r>
    </w:p>
    <w:p w14:paraId="0E862158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bCs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29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Communicable Diseases Center, Hamad Medical Corporation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aalkhal@hamad.qa</w:t>
      </w:r>
    </w:p>
    <w:p w14:paraId="4AB9F37A" w14:textId="77777777" w:rsidR="006209E9" w:rsidRPr="00C97AD0" w:rsidRDefault="006209E9" w:rsidP="006209E9">
      <w:pPr>
        <w:pStyle w:val="MDPI16affiliation"/>
        <w:rPr>
          <w:rFonts w:asciiTheme="majorBidi" w:hAnsiTheme="majorBidi" w:cstheme="majorBidi"/>
          <w:bCs/>
          <w:sz w:val="22"/>
          <w:szCs w:val="22"/>
        </w:rPr>
      </w:pPr>
      <w:r w:rsidRPr="00C97AD0">
        <w:rPr>
          <w:rFonts w:asciiTheme="majorBidi" w:hAnsiTheme="majorBidi" w:cstheme="majorBidi"/>
          <w:sz w:val="22"/>
          <w:szCs w:val="22"/>
          <w:vertAlign w:val="superscript"/>
        </w:rPr>
        <w:t>30</w:t>
      </w:r>
      <w:r w:rsidRPr="00C97AD0">
        <w:rPr>
          <w:rFonts w:asciiTheme="majorBidi" w:hAnsiTheme="majorBidi" w:cstheme="majorBidi"/>
          <w:sz w:val="22"/>
          <w:szCs w:val="22"/>
        </w:rPr>
        <w:tab/>
        <w:t xml:space="preserve">Ministry of Public Health, Doha, Qatar; </w:t>
      </w:r>
      <w:r w:rsidRPr="00C97AD0">
        <w:rPr>
          <w:rFonts w:asciiTheme="majorBidi" w:hAnsiTheme="majorBidi" w:cstheme="majorBidi"/>
          <w:bCs/>
          <w:sz w:val="22"/>
          <w:szCs w:val="22"/>
        </w:rPr>
        <w:t>hkuwari@moph.gov.qa</w:t>
      </w:r>
    </w:p>
    <w:p w14:paraId="5ABE663C" w14:textId="77777777" w:rsidR="006209E9" w:rsidRPr="00C97AD0" w:rsidRDefault="006209E9" w:rsidP="006209E9">
      <w:pPr>
        <w:pStyle w:val="MDPI16affiliation"/>
        <w:ind w:left="0" w:firstLine="0"/>
        <w:rPr>
          <w:rFonts w:asciiTheme="majorBidi" w:hAnsiTheme="majorBidi" w:cstheme="majorBidi"/>
          <w:sz w:val="22"/>
          <w:szCs w:val="22"/>
        </w:rPr>
      </w:pPr>
    </w:p>
    <w:p w14:paraId="14933A5C" w14:textId="7638197D" w:rsidR="00D138F3" w:rsidRPr="00C97AD0" w:rsidRDefault="006209E9" w:rsidP="006209E9">
      <w:pPr>
        <w:pStyle w:val="MDPI14history"/>
        <w:spacing w:before="0"/>
        <w:ind w:left="311" w:hanging="198"/>
        <w:rPr>
          <w:rFonts w:asciiTheme="majorBidi" w:hAnsiTheme="majorBidi" w:cstheme="majorBidi"/>
          <w:sz w:val="22"/>
          <w:szCs w:val="22"/>
        </w:rPr>
      </w:pPr>
      <w:r w:rsidRPr="00C97AD0">
        <w:rPr>
          <w:rFonts w:asciiTheme="majorBidi" w:hAnsiTheme="majorBidi" w:cstheme="majorBidi"/>
          <w:b/>
          <w:sz w:val="22"/>
          <w:szCs w:val="22"/>
        </w:rPr>
        <w:t>*</w:t>
      </w:r>
      <w:r w:rsidRPr="00C97AD0">
        <w:rPr>
          <w:rFonts w:asciiTheme="majorBidi" w:hAnsiTheme="majorBidi" w:cstheme="majorBidi"/>
          <w:sz w:val="22"/>
          <w:szCs w:val="22"/>
        </w:rPr>
        <w:tab/>
        <w:t>Correspondence: aomrani@hamad.qa; Tel.: +974 4025 4065 (Qatar)</w:t>
      </w:r>
    </w:p>
    <w:p w14:paraId="5A954907" w14:textId="77777777" w:rsidR="00E03BB5" w:rsidRDefault="00E03BB5" w:rsidP="00D138F3">
      <w:pPr>
        <w:pageBreakBefore/>
        <w:spacing w:after="120"/>
        <w:rPr>
          <w:rFonts w:asciiTheme="majorBidi" w:hAnsiTheme="majorBidi" w:cstheme="majorBidi"/>
          <w:b/>
          <w:bCs/>
          <w:sz w:val="20"/>
          <w:szCs w:val="20"/>
          <w:highlight w:val="yellow"/>
          <w:lang w:val="en-GB"/>
        </w:rPr>
        <w:sectPr w:rsidR="00E03BB5" w:rsidSect="00E03BB5">
          <w:footerReference w:type="even" r:id="rId7"/>
          <w:footerReference w:type="default" r:id="rId8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19202B8E" w14:textId="0B947D3D" w:rsidR="000C0BEF" w:rsidRPr="00150CDB" w:rsidRDefault="000C0BEF" w:rsidP="00D138F3">
      <w:pPr>
        <w:pageBreakBefore/>
        <w:spacing w:after="120"/>
        <w:rPr>
          <w:rFonts w:asciiTheme="majorBidi" w:hAnsiTheme="majorBidi" w:cstheme="majorBidi"/>
          <w:b/>
          <w:bCs/>
          <w:sz w:val="20"/>
          <w:szCs w:val="20"/>
          <w:lang w:val="en-GB"/>
        </w:rPr>
      </w:pPr>
      <w:r w:rsidRPr="00150CDB">
        <w:rPr>
          <w:rFonts w:asciiTheme="majorBidi" w:hAnsiTheme="majorBidi" w:cstheme="majorBidi"/>
          <w:b/>
          <w:bCs/>
          <w:sz w:val="20"/>
          <w:szCs w:val="20"/>
          <w:lang w:val="en-GB"/>
        </w:rPr>
        <w:lastRenderedPageBreak/>
        <w:t xml:space="preserve">Table </w:t>
      </w:r>
      <w:r w:rsidR="00DB0F4F" w:rsidRPr="00150CDB">
        <w:rPr>
          <w:rFonts w:asciiTheme="majorBidi" w:hAnsiTheme="majorBidi" w:cstheme="majorBidi"/>
          <w:b/>
          <w:bCs/>
          <w:sz w:val="20"/>
          <w:szCs w:val="20"/>
          <w:lang w:val="en-GB"/>
        </w:rPr>
        <w:t>S</w:t>
      </w:r>
      <w:r w:rsidRPr="00150CDB">
        <w:rPr>
          <w:rFonts w:asciiTheme="majorBidi" w:hAnsiTheme="majorBidi" w:cstheme="majorBidi"/>
          <w:b/>
          <w:bCs/>
          <w:sz w:val="20"/>
          <w:szCs w:val="20"/>
          <w:lang w:val="en-GB"/>
        </w:rPr>
        <w:t>1. Baseline characteristics and outcomes of 5000 individuals with Coronavirus Disease 2019</w:t>
      </w:r>
      <w:r w:rsidR="007A1829" w:rsidRPr="00150CDB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 in Qatar</w:t>
      </w:r>
    </w:p>
    <w:tbl>
      <w:tblPr>
        <w:tblStyle w:val="TableGrid"/>
        <w:tblW w:w="12611" w:type="dxa"/>
        <w:tblLayout w:type="fixed"/>
        <w:tblLook w:val="04A0" w:firstRow="1" w:lastRow="0" w:firstColumn="1" w:lastColumn="0" w:noHBand="0" w:noVBand="1"/>
      </w:tblPr>
      <w:tblGrid>
        <w:gridCol w:w="3397"/>
        <w:gridCol w:w="2552"/>
        <w:gridCol w:w="2551"/>
        <w:gridCol w:w="2694"/>
        <w:gridCol w:w="1417"/>
      </w:tblGrid>
      <w:tr w:rsidR="009326A2" w:rsidRPr="00150CDB" w14:paraId="3B086138" w14:textId="0EA9E641" w:rsidTr="00E03BB5">
        <w:trPr>
          <w:trHeight w:val="278"/>
        </w:trPr>
        <w:tc>
          <w:tcPr>
            <w:tcW w:w="3397" w:type="dxa"/>
            <w:noWrap/>
            <w:hideMark/>
          </w:tcPr>
          <w:p w14:paraId="055A9D1E" w14:textId="7E090442" w:rsidR="009326A2" w:rsidRPr="00150CDB" w:rsidRDefault="009326A2" w:rsidP="000C0BEF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50C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2552" w:type="dxa"/>
            <w:hideMark/>
          </w:tcPr>
          <w:p w14:paraId="5E48A721" w14:textId="77777777" w:rsidR="009326A2" w:rsidRPr="00150CDB" w:rsidRDefault="009326A2" w:rsidP="00441D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50C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 xml:space="preserve">Total cohort </w:t>
            </w:r>
          </w:p>
          <w:p w14:paraId="004A3CBA" w14:textId="47ECB0D5" w:rsidR="009326A2" w:rsidRPr="00150CDB" w:rsidRDefault="009326A2" w:rsidP="00441D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50C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n = 5000)</w:t>
            </w:r>
          </w:p>
        </w:tc>
        <w:tc>
          <w:tcPr>
            <w:tcW w:w="2551" w:type="dxa"/>
          </w:tcPr>
          <w:p w14:paraId="38A93326" w14:textId="77777777" w:rsidR="009326A2" w:rsidRPr="00150CDB" w:rsidRDefault="009326A2" w:rsidP="00441D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50C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 xml:space="preserve">Hospitalized patients </w:t>
            </w:r>
          </w:p>
          <w:p w14:paraId="6D7B7408" w14:textId="5A598DFE" w:rsidR="009326A2" w:rsidRPr="00150CDB" w:rsidRDefault="009326A2" w:rsidP="00441D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50CD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n = 1424)</w:t>
            </w:r>
          </w:p>
        </w:tc>
        <w:tc>
          <w:tcPr>
            <w:tcW w:w="2694" w:type="dxa"/>
          </w:tcPr>
          <w:p w14:paraId="4FE4B8FA" w14:textId="77777777" w:rsidR="009326A2" w:rsidRPr="00150CDB" w:rsidRDefault="009326A2" w:rsidP="00441D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50C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 xml:space="preserve">Non-hospitalized patients </w:t>
            </w:r>
          </w:p>
          <w:p w14:paraId="3B7E5289" w14:textId="4FA6DFCE" w:rsidR="009326A2" w:rsidRPr="00150CDB" w:rsidRDefault="009326A2" w:rsidP="00441D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50C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n = 3576)</w:t>
            </w:r>
          </w:p>
        </w:tc>
        <w:tc>
          <w:tcPr>
            <w:tcW w:w="1417" w:type="dxa"/>
          </w:tcPr>
          <w:p w14:paraId="26F31292" w14:textId="683420AA" w:rsidR="009326A2" w:rsidRPr="00150CDB" w:rsidRDefault="009326A2" w:rsidP="00441D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50C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9326A2" w:rsidRPr="00C97AD0" w14:paraId="504973E2" w14:textId="561C4567" w:rsidTr="00E03BB5">
        <w:trPr>
          <w:trHeight w:val="286"/>
        </w:trPr>
        <w:tc>
          <w:tcPr>
            <w:tcW w:w="3397" w:type="dxa"/>
            <w:noWrap/>
            <w:hideMark/>
          </w:tcPr>
          <w:p w14:paraId="4B867D48" w14:textId="383F69E3" w:rsidR="009326A2" w:rsidRPr="00150CDB" w:rsidRDefault="009326A2" w:rsidP="000C0BE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150CDB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Male gender</w:t>
            </w:r>
          </w:p>
        </w:tc>
        <w:tc>
          <w:tcPr>
            <w:tcW w:w="2552" w:type="dxa"/>
            <w:noWrap/>
            <w:hideMark/>
          </w:tcPr>
          <w:p w14:paraId="01811684" w14:textId="0E01E444" w:rsidR="009326A2" w:rsidRPr="00150CDB" w:rsidRDefault="009326A2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150CDB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4436 (88.7%)</w:t>
            </w:r>
          </w:p>
        </w:tc>
        <w:tc>
          <w:tcPr>
            <w:tcW w:w="2551" w:type="dxa"/>
          </w:tcPr>
          <w:p w14:paraId="2FE7EFBB" w14:textId="32C17C4B" w:rsidR="009326A2" w:rsidRPr="00150CDB" w:rsidRDefault="00E03BB5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150CDB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174 (82.4%)</w:t>
            </w:r>
          </w:p>
        </w:tc>
        <w:tc>
          <w:tcPr>
            <w:tcW w:w="2694" w:type="dxa"/>
          </w:tcPr>
          <w:p w14:paraId="127C84AC" w14:textId="356DE21A" w:rsidR="009326A2" w:rsidRPr="00150CDB" w:rsidRDefault="00E03BB5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150CDB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3262 (91.2%)</w:t>
            </w:r>
          </w:p>
        </w:tc>
        <w:tc>
          <w:tcPr>
            <w:tcW w:w="1417" w:type="dxa"/>
          </w:tcPr>
          <w:p w14:paraId="159F5C82" w14:textId="0FD31B57" w:rsidR="009326A2" w:rsidRPr="00C97AD0" w:rsidRDefault="00E03BB5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150CDB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&lt;0.001</w:t>
            </w:r>
          </w:p>
        </w:tc>
      </w:tr>
      <w:tr w:rsidR="009326A2" w:rsidRPr="00C97AD0" w14:paraId="235EFBE8" w14:textId="1DACA3C5" w:rsidTr="00E03BB5">
        <w:trPr>
          <w:trHeight w:val="286"/>
        </w:trPr>
        <w:tc>
          <w:tcPr>
            <w:tcW w:w="3397" w:type="dxa"/>
            <w:noWrap/>
            <w:hideMark/>
          </w:tcPr>
          <w:p w14:paraId="1C71D83E" w14:textId="77777777" w:rsidR="009326A2" w:rsidRPr="00C97AD0" w:rsidRDefault="009326A2" w:rsidP="00C97AD0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552" w:type="dxa"/>
            <w:noWrap/>
            <w:hideMark/>
          </w:tcPr>
          <w:p w14:paraId="56818E80" w14:textId="77777777" w:rsidR="009326A2" w:rsidRPr="00C97AD0" w:rsidRDefault="009326A2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35 (28-43)</w:t>
            </w:r>
          </w:p>
        </w:tc>
        <w:tc>
          <w:tcPr>
            <w:tcW w:w="2551" w:type="dxa"/>
          </w:tcPr>
          <w:p w14:paraId="4344A562" w14:textId="67E181AB" w:rsidR="009326A2" w:rsidRPr="00C97AD0" w:rsidRDefault="00E03BB5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39 (30-50)</w:t>
            </w:r>
          </w:p>
        </w:tc>
        <w:tc>
          <w:tcPr>
            <w:tcW w:w="2694" w:type="dxa"/>
          </w:tcPr>
          <w:p w14:paraId="3B89751F" w14:textId="2F3322A0" w:rsidR="009326A2" w:rsidRPr="00C97AD0" w:rsidRDefault="00E03BB5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33 (27-40)</w:t>
            </w:r>
          </w:p>
        </w:tc>
        <w:tc>
          <w:tcPr>
            <w:tcW w:w="1417" w:type="dxa"/>
          </w:tcPr>
          <w:p w14:paraId="03138D6B" w14:textId="337578FE" w:rsidR="009326A2" w:rsidRPr="00C97AD0" w:rsidRDefault="00E03BB5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&lt;0.001</w:t>
            </w:r>
          </w:p>
        </w:tc>
      </w:tr>
      <w:tr w:rsidR="009326A2" w:rsidRPr="00CA57A3" w14:paraId="347DA969" w14:textId="2024F4F9" w:rsidTr="00E03BB5">
        <w:trPr>
          <w:trHeight w:val="286"/>
        </w:trPr>
        <w:tc>
          <w:tcPr>
            <w:tcW w:w="11194" w:type="dxa"/>
            <w:gridSpan w:val="4"/>
            <w:noWrap/>
            <w:hideMark/>
          </w:tcPr>
          <w:p w14:paraId="0DF2BE5D" w14:textId="77777777" w:rsidR="009326A2" w:rsidRPr="00CA57A3" w:rsidRDefault="009326A2" w:rsidP="00C97AD0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Age group (years)</w:t>
            </w:r>
          </w:p>
        </w:tc>
        <w:tc>
          <w:tcPr>
            <w:tcW w:w="1417" w:type="dxa"/>
          </w:tcPr>
          <w:p w14:paraId="44D6C9A7" w14:textId="789A7C11" w:rsidR="009326A2" w:rsidRPr="00CA57A3" w:rsidRDefault="00E03BB5" w:rsidP="00E03BB5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&lt;0.001</w:t>
            </w:r>
          </w:p>
        </w:tc>
      </w:tr>
      <w:tr w:rsidR="009326A2" w:rsidRPr="00C97AD0" w14:paraId="5D5561D8" w14:textId="7F02EA4D" w:rsidTr="00E03BB5">
        <w:trPr>
          <w:trHeight w:val="286"/>
        </w:trPr>
        <w:tc>
          <w:tcPr>
            <w:tcW w:w="3397" w:type="dxa"/>
            <w:noWrap/>
            <w:hideMark/>
          </w:tcPr>
          <w:p w14:paraId="53D900C1" w14:textId="77777777" w:rsidR="009326A2" w:rsidRPr="00C97AD0" w:rsidRDefault="009326A2" w:rsidP="00C97AD0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ab/>
              <w:t>≤14</w:t>
            </w:r>
          </w:p>
        </w:tc>
        <w:tc>
          <w:tcPr>
            <w:tcW w:w="2552" w:type="dxa"/>
            <w:noWrap/>
            <w:hideMark/>
          </w:tcPr>
          <w:p w14:paraId="46FEBD43" w14:textId="77777777" w:rsidR="009326A2" w:rsidRPr="00C97AD0" w:rsidRDefault="009326A2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31 (2.6%)</w:t>
            </w:r>
          </w:p>
        </w:tc>
        <w:tc>
          <w:tcPr>
            <w:tcW w:w="2551" w:type="dxa"/>
          </w:tcPr>
          <w:p w14:paraId="35AF8251" w14:textId="37D03D94" w:rsidR="009326A2" w:rsidRPr="00C97AD0" w:rsidRDefault="00E03BB5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5 (1.1%)</w:t>
            </w:r>
          </w:p>
        </w:tc>
        <w:tc>
          <w:tcPr>
            <w:tcW w:w="2694" w:type="dxa"/>
          </w:tcPr>
          <w:p w14:paraId="29272223" w14:textId="79A422F0" w:rsidR="009326A2" w:rsidRPr="00C97AD0" w:rsidRDefault="00E03BB5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16 (3.2%)</w:t>
            </w:r>
          </w:p>
        </w:tc>
        <w:tc>
          <w:tcPr>
            <w:tcW w:w="1417" w:type="dxa"/>
          </w:tcPr>
          <w:p w14:paraId="2DE3759F" w14:textId="77777777" w:rsidR="009326A2" w:rsidRPr="00C97AD0" w:rsidRDefault="009326A2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9326A2" w:rsidRPr="00C97AD0" w14:paraId="5F070254" w14:textId="0A24331A" w:rsidTr="00E03BB5">
        <w:trPr>
          <w:trHeight w:val="286"/>
        </w:trPr>
        <w:tc>
          <w:tcPr>
            <w:tcW w:w="3397" w:type="dxa"/>
            <w:noWrap/>
            <w:hideMark/>
          </w:tcPr>
          <w:p w14:paraId="2F978019" w14:textId="77777777" w:rsidR="009326A2" w:rsidRPr="00C97AD0" w:rsidRDefault="009326A2" w:rsidP="00C97AD0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15–24</w:t>
            </w:r>
          </w:p>
        </w:tc>
        <w:tc>
          <w:tcPr>
            <w:tcW w:w="2552" w:type="dxa"/>
            <w:noWrap/>
            <w:hideMark/>
          </w:tcPr>
          <w:p w14:paraId="621A16BF" w14:textId="77777777" w:rsidR="009326A2" w:rsidRPr="00C97AD0" w:rsidRDefault="009326A2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540 (10.8%)</w:t>
            </w:r>
          </w:p>
        </w:tc>
        <w:tc>
          <w:tcPr>
            <w:tcW w:w="2551" w:type="dxa"/>
          </w:tcPr>
          <w:p w14:paraId="1DE78B29" w14:textId="3A5E51D6" w:rsidR="009326A2" w:rsidRPr="00C97AD0" w:rsidRDefault="00E03BB5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16 (8.1%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2694" w:type="dxa"/>
          </w:tcPr>
          <w:p w14:paraId="56D25B57" w14:textId="6B7D3BED" w:rsidR="009326A2" w:rsidRPr="00C97AD0" w:rsidRDefault="00E03BB5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424 (11.9%)</w:t>
            </w:r>
          </w:p>
        </w:tc>
        <w:tc>
          <w:tcPr>
            <w:tcW w:w="1417" w:type="dxa"/>
          </w:tcPr>
          <w:p w14:paraId="29C913DC" w14:textId="77777777" w:rsidR="009326A2" w:rsidRPr="00C97AD0" w:rsidRDefault="009326A2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9326A2" w:rsidRPr="00C97AD0" w14:paraId="21019FB4" w14:textId="220BA73B" w:rsidTr="00E03BB5">
        <w:trPr>
          <w:trHeight w:val="286"/>
        </w:trPr>
        <w:tc>
          <w:tcPr>
            <w:tcW w:w="3397" w:type="dxa"/>
            <w:noWrap/>
            <w:hideMark/>
          </w:tcPr>
          <w:p w14:paraId="2AF135AC" w14:textId="77777777" w:rsidR="009326A2" w:rsidRPr="00C97AD0" w:rsidRDefault="009326A2" w:rsidP="00C97AD0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25–34</w:t>
            </w:r>
          </w:p>
        </w:tc>
        <w:tc>
          <w:tcPr>
            <w:tcW w:w="2552" w:type="dxa"/>
            <w:noWrap/>
            <w:hideMark/>
          </w:tcPr>
          <w:p w14:paraId="02A4C335" w14:textId="77777777" w:rsidR="009326A2" w:rsidRPr="00C97AD0" w:rsidRDefault="009326A2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811 (36.2%)</w:t>
            </w:r>
          </w:p>
        </w:tc>
        <w:tc>
          <w:tcPr>
            <w:tcW w:w="2551" w:type="dxa"/>
          </w:tcPr>
          <w:p w14:paraId="05E172D1" w14:textId="72F47F64" w:rsidR="009326A2" w:rsidRPr="00C97AD0" w:rsidRDefault="00E03BB5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403 (28.3%)</w:t>
            </w:r>
          </w:p>
        </w:tc>
        <w:tc>
          <w:tcPr>
            <w:tcW w:w="2694" w:type="dxa"/>
          </w:tcPr>
          <w:p w14:paraId="34FE7600" w14:textId="3C526C51" w:rsidR="009326A2" w:rsidRPr="00C97AD0" w:rsidRDefault="00E03BB5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408 (39.4%)</w:t>
            </w:r>
          </w:p>
        </w:tc>
        <w:tc>
          <w:tcPr>
            <w:tcW w:w="1417" w:type="dxa"/>
          </w:tcPr>
          <w:p w14:paraId="341B40C6" w14:textId="77777777" w:rsidR="009326A2" w:rsidRPr="00C97AD0" w:rsidRDefault="009326A2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9326A2" w:rsidRPr="00C97AD0" w14:paraId="2A1B00CA" w14:textId="1490CA91" w:rsidTr="00E03BB5">
        <w:trPr>
          <w:trHeight w:val="286"/>
        </w:trPr>
        <w:tc>
          <w:tcPr>
            <w:tcW w:w="3397" w:type="dxa"/>
            <w:noWrap/>
            <w:hideMark/>
          </w:tcPr>
          <w:p w14:paraId="56589272" w14:textId="77777777" w:rsidR="009326A2" w:rsidRPr="00C97AD0" w:rsidRDefault="009326A2" w:rsidP="00C97AD0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35–44</w:t>
            </w:r>
          </w:p>
        </w:tc>
        <w:tc>
          <w:tcPr>
            <w:tcW w:w="2552" w:type="dxa"/>
            <w:noWrap/>
            <w:hideMark/>
          </w:tcPr>
          <w:p w14:paraId="1EF6FDA4" w14:textId="77777777" w:rsidR="009326A2" w:rsidRPr="00C97AD0" w:rsidRDefault="009326A2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445 (28.9%)</w:t>
            </w:r>
          </w:p>
        </w:tc>
        <w:tc>
          <w:tcPr>
            <w:tcW w:w="2551" w:type="dxa"/>
          </w:tcPr>
          <w:p w14:paraId="046D2CB0" w14:textId="1A839A36" w:rsidR="009326A2" w:rsidRPr="00C97AD0" w:rsidRDefault="00E03BB5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377 (26.5%)</w:t>
            </w:r>
          </w:p>
        </w:tc>
        <w:tc>
          <w:tcPr>
            <w:tcW w:w="2694" w:type="dxa"/>
          </w:tcPr>
          <w:p w14:paraId="6B580093" w14:textId="54DEA519" w:rsidR="009326A2" w:rsidRPr="00C97AD0" w:rsidRDefault="00E03BB5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068 (29.9%)</w:t>
            </w:r>
          </w:p>
        </w:tc>
        <w:tc>
          <w:tcPr>
            <w:tcW w:w="1417" w:type="dxa"/>
          </w:tcPr>
          <w:p w14:paraId="11B7DFF7" w14:textId="77777777" w:rsidR="009326A2" w:rsidRPr="00C97AD0" w:rsidRDefault="009326A2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9326A2" w:rsidRPr="00C97AD0" w14:paraId="7BF80B03" w14:textId="5617BE8D" w:rsidTr="00E03BB5">
        <w:trPr>
          <w:trHeight w:val="286"/>
        </w:trPr>
        <w:tc>
          <w:tcPr>
            <w:tcW w:w="3397" w:type="dxa"/>
            <w:noWrap/>
            <w:hideMark/>
          </w:tcPr>
          <w:p w14:paraId="68FA02BF" w14:textId="77777777" w:rsidR="009326A2" w:rsidRPr="00C97AD0" w:rsidRDefault="009326A2" w:rsidP="00C97AD0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45–54</w:t>
            </w:r>
          </w:p>
        </w:tc>
        <w:tc>
          <w:tcPr>
            <w:tcW w:w="2552" w:type="dxa"/>
            <w:noWrap/>
            <w:hideMark/>
          </w:tcPr>
          <w:p w14:paraId="5A485085" w14:textId="77777777" w:rsidR="009326A2" w:rsidRPr="00C97AD0" w:rsidRDefault="009326A2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704 (14.1%)</w:t>
            </w:r>
          </w:p>
        </w:tc>
        <w:tc>
          <w:tcPr>
            <w:tcW w:w="2551" w:type="dxa"/>
          </w:tcPr>
          <w:p w14:paraId="2345F72E" w14:textId="6AD7A623" w:rsidR="009326A2" w:rsidRPr="00C97AD0" w:rsidRDefault="00E03BB5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75 (19.3%)</w:t>
            </w:r>
          </w:p>
        </w:tc>
        <w:tc>
          <w:tcPr>
            <w:tcW w:w="2694" w:type="dxa"/>
          </w:tcPr>
          <w:p w14:paraId="4E2852A9" w14:textId="3E07D9B7" w:rsidR="009326A2" w:rsidRPr="00C97AD0" w:rsidRDefault="00E03BB5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429 (12.0%)</w:t>
            </w:r>
          </w:p>
        </w:tc>
        <w:tc>
          <w:tcPr>
            <w:tcW w:w="1417" w:type="dxa"/>
          </w:tcPr>
          <w:p w14:paraId="67F60D6C" w14:textId="77777777" w:rsidR="009326A2" w:rsidRPr="00C97AD0" w:rsidRDefault="009326A2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9326A2" w:rsidRPr="00C97AD0" w14:paraId="2097F14D" w14:textId="656DDF25" w:rsidTr="00E03BB5">
        <w:trPr>
          <w:trHeight w:val="286"/>
        </w:trPr>
        <w:tc>
          <w:tcPr>
            <w:tcW w:w="3397" w:type="dxa"/>
            <w:noWrap/>
            <w:hideMark/>
          </w:tcPr>
          <w:p w14:paraId="75CB6853" w14:textId="77777777" w:rsidR="009326A2" w:rsidRPr="00C97AD0" w:rsidRDefault="009326A2" w:rsidP="00C97AD0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55–64</w:t>
            </w:r>
          </w:p>
        </w:tc>
        <w:tc>
          <w:tcPr>
            <w:tcW w:w="2552" w:type="dxa"/>
            <w:noWrap/>
            <w:hideMark/>
          </w:tcPr>
          <w:p w14:paraId="176E2A45" w14:textId="77777777" w:rsidR="009326A2" w:rsidRPr="00C97AD0" w:rsidRDefault="009326A2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77 (5.5%)</w:t>
            </w:r>
          </w:p>
        </w:tc>
        <w:tc>
          <w:tcPr>
            <w:tcW w:w="2551" w:type="dxa"/>
          </w:tcPr>
          <w:p w14:paraId="7858651E" w14:textId="685E2A8F" w:rsidR="009326A2" w:rsidRPr="00C97AD0" w:rsidRDefault="00E03BB5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66 (11.7%)</w:t>
            </w:r>
          </w:p>
        </w:tc>
        <w:tc>
          <w:tcPr>
            <w:tcW w:w="2694" w:type="dxa"/>
          </w:tcPr>
          <w:p w14:paraId="722C17BF" w14:textId="66074F8B" w:rsidR="009326A2" w:rsidRPr="00C97AD0" w:rsidRDefault="00E03BB5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11 (3.1%)</w:t>
            </w:r>
          </w:p>
        </w:tc>
        <w:tc>
          <w:tcPr>
            <w:tcW w:w="1417" w:type="dxa"/>
          </w:tcPr>
          <w:p w14:paraId="43167265" w14:textId="77777777" w:rsidR="009326A2" w:rsidRPr="00C97AD0" w:rsidRDefault="009326A2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9326A2" w:rsidRPr="00C97AD0" w14:paraId="46DB6E3B" w14:textId="4F2F725E" w:rsidTr="00E03BB5">
        <w:trPr>
          <w:trHeight w:val="286"/>
        </w:trPr>
        <w:tc>
          <w:tcPr>
            <w:tcW w:w="3397" w:type="dxa"/>
            <w:noWrap/>
            <w:hideMark/>
          </w:tcPr>
          <w:p w14:paraId="0010D4A5" w14:textId="77777777" w:rsidR="009326A2" w:rsidRPr="00C97AD0" w:rsidRDefault="009326A2" w:rsidP="00C97AD0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≥65</w:t>
            </w:r>
          </w:p>
        </w:tc>
        <w:tc>
          <w:tcPr>
            <w:tcW w:w="2552" w:type="dxa"/>
            <w:noWrap/>
            <w:hideMark/>
          </w:tcPr>
          <w:p w14:paraId="20BA5DDD" w14:textId="77777777" w:rsidR="009326A2" w:rsidRPr="00C97AD0" w:rsidRDefault="009326A2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92 (1.8%)</w:t>
            </w:r>
          </w:p>
        </w:tc>
        <w:tc>
          <w:tcPr>
            <w:tcW w:w="2551" w:type="dxa"/>
          </w:tcPr>
          <w:p w14:paraId="28AFA94D" w14:textId="018B10DB" w:rsidR="009326A2" w:rsidRPr="00C97AD0" w:rsidRDefault="00E03BB5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72 (5.1%)</w:t>
            </w:r>
          </w:p>
        </w:tc>
        <w:tc>
          <w:tcPr>
            <w:tcW w:w="2694" w:type="dxa"/>
          </w:tcPr>
          <w:p w14:paraId="75FEB10E" w14:textId="74E9E14C" w:rsidR="009326A2" w:rsidRPr="00C97AD0" w:rsidRDefault="00E03BB5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0 (0.6%)</w:t>
            </w:r>
          </w:p>
        </w:tc>
        <w:tc>
          <w:tcPr>
            <w:tcW w:w="1417" w:type="dxa"/>
          </w:tcPr>
          <w:p w14:paraId="6A436CA4" w14:textId="77777777" w:rsidR="009326A2" w:rsidRPr="00C97AD0" w:rsidRDefault="009326A2" w:rsidP="00C97AD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9326A2" w:rsidRPr="00CA57A3" w14:paraId="19CD27F6" w14:textId="37ABD061" w:rsidTr="00E03BB5">
        <w:trPr>
          <w:trHeight w:val="286"/>
        </w:trPr>
        <w:tc>
          <w:tcPr>
            <w:tcW w:w="11194" w:type="dxa"/>
            <w:gridSpan w:val="4"/>
            <w:noWrap/>
            <w:hideMark/>
          </w:tcPr>
          <w:p w14:paraId="1DFFA985" w14:textId="24408F55" w:rsidR="009326A2" w:rsidRPr="00CA57A3" w:rsidRDefault="009326A2" w:rsidP="00C97AD0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tionality according to WHO region</w:t>
            </w:r>
          </w:p>
        </w:tc>
        <w:tc>
          <w:tcPr>
            <w:tcW w:w="1417" w:type="dxa"/>
          </w:tcPr>
          <w:p w14:paraId="5565FC4B" w14:textId="390F062B" w:rsidR="009326A2" w:rsidRPr="00CA57A3" w:rsidRDefault="00E03BB5" w:rsidP="00E03BB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&lt;0.001</w:t>
            </w:r>
          </w:p>
        </w:tc>
      </w:tr>
      <w:tr w:rsidR="009326A2" w:rsidRPr="00C97AD0" w14:paraId="4436DA0E" w14:textId="448CA808" w:rsidTr="00E03BB5">
        <w:trPr>
          <w:trHeight w:val="286"/>
        </w:trPr>
        <w:tc>
          <w:tcPr>
            <w:tcW w:w="3397" w:type="dxa"/>
            <w:noWrap/>
            <w:hideMark/>
          </w:tcPr>
          <w:p w14:paraId="6E82BB8A" w14:textId="40AA5BB5" w:rsidR="009326A2" w:rsidRPr="00C97AD0" w:rsidRDefault="009326A2" w:rsidP="000C0BE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ab/>
              <w:t>African region</w:t>
            </w:r>
          </w:p>
        </w:tc>
        <w:tc>
          <w:tcPr>
            <w:tcW w:w="2552" w:type="dxa"/>
            <w:noWrap/>
            <w:hideMark/>
          </w:tcPr>
          <w:p w14:paraId="28619FA9" w14:textId="76B72F85" w:rsidR="009326A2" w:rsidRPr="00C97AD0" w:rsidRDefault="009326A2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64 (3.3%)</w:t>
            </w:r>
          </w:p>
        </w:tc>
        <w:tc>
          <w:tcPr>
            <w:tcW w:w="2551" w:type="dxa"/>
          </w:tcPr>
          <w:p w14:paraId="3615E754" w14:textId="4BAF21A4" w:rsidR="009326A2" w:rsidRPr="00C97AD0" w:rsidRDefault="00E03BB5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9 (2%)</w:t>
            </w:r>
          </w:p>
        </w:tc>
        <w:tc>
          <w:tcPr>
            <w:tcW w:w="2694" w:type="dxa"/>
          </w:tcPr>
          <w:p w14:paraId="36158142" w14:textId="665EE81A" w:rsidR="009326A2" w:rsidRPr="00C97AD0" w:rsidRDefault="00E03BB5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35 (3.8%)</w:t>
            </w:r>
          </w:p>
        </w:tc>
        <w:tc>
          <w:tcPr>
            <w:tcW w:w="1417" w:type="dxa"/>
          </w:tcPr>
          <w:p w14:paraId="63170C20" w14:textId="77777777" w:rsidR="009326A2" w:rsidRPr="00C97AD0" w:rsidRDefault="009326A2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9326A2" w:rsidRPr="00C97AD0" w14:paraId="182610C2" w14:textId="063923EF" w:rsidTr="00E03BB5">
        <w:trPr>
          <w:trHeight w:val="286"/>
        </w:trPr>
        <w:tc>
          <w:tcPr>
            <w:tcW w:w="3397" w:type="dxa"/>
            <w:noWrap/>
            <w:hideMark/>
          </w:tcPr>
          <w:p w14:paraId="075825C1" w14:textId="628D139B" w:rsidR="009326A2" w:rsidRPr="00C97AD0" w:rsidRDefault="009326A2" w:rsidP="000C0BE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color w:val="333333"/>
                <w:sz w:val="20"/>
                <w:szCs w:val="20"/>
                <w:lang w:val="en-GB"/>
              </w:rPr>
              <w:tab/>
              <w:t>Eastern Mediterranean Region</w:t>
            </w:r>
          </w:p>
        </w:tc>
        <w:tc>
          <w:tcPr>
            <w:tcW w:w="2552" w:type="dxa"/>
            <w:noWrap/>
            <w:hideMark/>
          </w:tcPr>
          <w:p w14:paraId="5BAD0858" w14:textId="799EABD0" w:rsidR="009326A2" w:rsidRPr="00C97AD0" w:rsidRDefault="009326A2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293 (25.9%)</w:t>
            </w:r>
          </w:p>
        </w:tc>
        <w:tc>
          <w:tcPr>
            <w:tcW w:w="2551" w:type="dxa"/>
          </w:tcPr>
          <w:p w14:paraId="36CF4285" w14:textId="3694B06B" w:rsidR="009326A2" w:rsidRPr="00C97AD0" w:rsidRDefault="00E03BB5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497 (34.9%)</w:t>
            </w:r>
          </w:p>
        </w:tc>
        <w:tc>
          <w:tcPr>
            <w:tcW w:w="2694" w:type="dxa"/>
          </w:tcPr>
          <w:p w14:paraId="686E17AA" w14:textId="317D4D98" w:rsidR="009326A2" w:rsidRPr="00C97AD0" w:rsidRDefault="00E03BB5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796 (22.3%)</w:t>
            </w:r>
          </w:p>
        </w:tc>
        <w:tc>
          <w:tcPr>
            <w:tcW w:w="1417" w:type="dxa"/>
          </w:tcPr>
          <w:p w14:paraId="59244869" w14:textId="77777777" w:rsidR="009326A2" w:rsidRPr="00C97AD0" w:rsidRDefault="009326A2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9326A2" w:rsidRPr="00C97AD0" w14:paraId="478F1063" w14:textId="5FFAD403" w:rsidTr="00E03BB5">
        <w:trPr>
          <w:trHeight w:val="286"/>
        </w:trPr>
        <w:tc>
          <w:tcPr>
            <w:tcW w:w="3397" w:type="dxa"/>
            <w:noWrap/>
            <w:hideMark/>
          </w:tcPr>
          <w:p w14:paraId="075D8E77" w14:textId="59360DE1" w:rsidR="009326A2" w:rsidRPr="00C97AD0" w:rsidRDefault="009326A2" w:rsidP="000C0BE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color w:val="333333"/>
                <w:sz w:val="20"/>
                <w:szCs w:val="20"/>
                <w:lang w:val="en-GB"/>
              </w:rPr>
              <w:tab/>
              <w:t>European Region</w:t>
            </w:r>
          </w:p>
        </w:tc>
        <w:tc>
          <w:tcPr>
            <w:tcW w:w="2552" w:type="dxa"/>
            <w:noWrap/>
            <w:hideMark/>
          </w:tcPr>
          <w:p w14:paraId="2B2F103F" w14:textId="374CE31E" w:rsidR="009326A2" w:rsidRPr="00C97AD0" w:rsidRDefault="009326A2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46 ( 0.9%)</w:t>
            </w:r>
          </w:p>
        </w:tc>
        <w:tc>
          <w:tcPr>
            <w:tcW w:w="2551" w:type="dxa"/>
          </w:tcPr>
          <w:p w14:paraId="1F9324FD" w14:textId="7139A11B" w:rsidR="009326A2" w:rsidRPr="00C97AD0" w:rsidRDefault="00E03BB5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4 (1.7%)</w:t>
            </w:r>
          </w:p>
        </w:tc>
        <w:tc>
          <w:tcPr>
            <w:tcW w:w="2694" w:type="dxa"/>
          </w:tcPr>
          <w:p w14:paraId="1AE3462F" w14:textId="426E0E22" w:rsidR="009326A2" w:rsidRPr="00C97AD0" w:rsidRDefault="00E03BB5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2 (0.6%)</w:t>
            </w:r>
          </w:p>
        </w:tc>
        <w:tc>
          <w:tcPr>
            <w:tcW w:w="1417" w:type="dxa"/>
          </w:tcPr>
          <w:p w14:paraId="34A45833" w14:textId="77777777" w:rsidR="009326A2" w:rsidRPr="00C97AD0" w:rsidRDefault="009326A2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9326A2" w:rsidRPr="00C97AD0" w14:paraId="0104D541" w14:textId="1FD85F97" w:rsidTr="00E03BB5">
        <w:trPr>
          <w:trHeight w:val="286"/>
        </w:trPr>
        <w:tc>
          <w:tcPr>
            <w:tcW w:w="3397" w:type="dxa"/>
            <w:noWrap/>
            <w:hideMark/>
          </w:tcPr>
          <w:p w14:paraId="56747517" w14:textId="09BF5226" w:rsidR="009326A2" w:rsidRPr="00C97AD0" w:rsidRDefault="009326A2" w:rsidP="000C0BE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color w:val="333333"/>
                <w:sz w:val="20"/>
                <w:szCs w:val="20"/>
                <w:lang w:val="en-GB"/>
              </w:rPr>
              <w:tab/>
              <w:t>Region of the Americas</w:t>
            </w:r>
          </w:p>
        </w:tc>
        <w:tc>
          <w:tcPr>
            <w:tcW w:w="2552" w:type="dxa"/>
            <w:noWrap/>
            <w:hideMark/>
          </w:tcPr>
          <w:p w14:paraId="4CBCC600" w14:textId="0D4230F1" w:rsidR="009326A2" w:rsidRPr="00C97AD0" w:rsidRDefault="009326A2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4 ( 0.5%)</w:t>
            </w:r>
          </w:p>
        </w:tc>
        <w:tc>
          <w:tcPr>
            <w:tcW w:w="2551" w:type="dxa"/>
          </w:tcPr>
          <w:p w14:paraId="4774F9CF" w14:textId="46A3E114" w:rsidR="009326A2" w:rsidRPr="00C97AD0" w:rsidRDefault="00E03BB5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3 (0.9%)</w:t>
            </w:r>
          </w:p>
        </w:tc>
        <w:tc>
          <w:tcPr>
            <w:tcW w:w="2694" w:type="dxa"/>
          </w:tcPr>
          <w:p w14:paraId="7FFB3664" w14:textId="6A4A90C9" w:rsidR="009326A2" w:rsidRPr="00C97AD0" w:rsidRDefault="00E03BB5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1 (0.3%)</w:t>
            </w:r>
          </w:p>
        </w:tc>
        <w:tc>
          <w:tcPr>
            <w:tcW w:w="1417" w:type="dxa"/>
          </w:tcPr>
          <w:p w14:paraId="4AD7ED23" w14:textId="77777777" w:rsidR="009326A2" w:rsidRPr="00C97AD0" w:rsidRDefault="009326A2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9326A2" w:rsidRPr="00C97AD0" w14:paraId="2FF63A99" w14:textId="58B123EA" w:rsidTr="00E03BB5">
        <w:trPr>
          <w:trHeight w:val="286"/>
        </w:trPr>
        <w:tc>
          <w:tcPr>
            <w:tcW w:w="3397" w:type="dxa"/>
            <w:noWrap/>
            <w:hideMark/>
          </w:tcPr>
          <w:p w14:paraId="3175DDA1" w14:textId="0BBF3461" w:rsidR="009326A2" w:rsidRPr="00C97AD0" w:rsidRDefault="009326A2" w:rsidP="000C0BE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color w:val="333333"/>
                <w:sz w:val="20"/>
                <w:szCs w:val="20"/>
                <w:lang w:val="en-GB"/>
              </w:rPr>
              <w:tab/>
              <w:t>South-East Asia Region</w:t>
            </w:r>
          </w:p>
        </w:tc>
        <w:tc>
          <w:tcPr>
            <w:tcW w:w="2552" w:type="dxa"/>
            <w:noWrap/>
            <w:hideMark/>
          </w:tcPr>
          <w:p w14:paraId="11C43A1E" w14:textId="573243B8" w:rsidR="009326A2" w:rsidRPr="00C97AD0" w:rsidRDefault="009326A2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3311 (66.2%)</w:t>
            </w:r>
          </w:p>
        </w:tc>
        <w:tc>
          <w:tcPr>
            <w:tcW w:w="2551" w:type="dxa"/>
          </w:tcPr>
          <w:p w14:paraId="3C6E422A" w14:textId="5D2323CE" w:rsidR="009326A2" w:rsidRPr="00C97AD0" w:rsidRDefault="00E03BB5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794 (55.8%)</w:t>
            </w:r>
          </w:p>
        </w:tc>
        <w:tc>
          <w:tcPr>
            <w:tcW w:w="2694" w:type="dxa"/>
          </w:tcPr>
          <w:p w14:paraId="5A1116AB" w14:textId="02EB87C6" w:rsidR="009326A2" w:rsidRPr="00C97AD0" w:rsidRDefault="00E03BB5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517 (70.4%)</w:t>
            </w:r>
          </w:p>
        </w:tc>
        <w:tc>
          <w:tcPr>
            <w:tcW w:w="1417" w:type="dxa"/>
          </w:tcPr>
          <w:p w14:paraId="1EBBBDCC" w14:textId="77777777" w:rsidR="009326A2" w:rsidRPr="00C97AD0" w:rsidRDefault="009326A2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9326A2" w:rsidRPr="00C97AD0" w14:paraId="1820AF04" w14:textId="236D0344" w:rsidTr="00E03BB5">
        <w:trPr>
          <w:trHeight w:val="286"/>
        </w:trPr>
        <w:tc>
          <w:tcPr>
            <w:tcW w:w="3397" w:type="dxa"/>
            <w:noWrap/>
            <w:hideMark/>
          </w:tcPr>
          <w:p w14:paraId="1432C96D" w14:textId="41492609" w:rsidR="009326A2" w:rsidRPr="00C97AD0" w:rsidRDefault="009326A2" w:rsidP="000C0BE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color w:val="333333"/>
                <w:sz w:val="20"/>
                <w:szCs w:val="20"/>
                <w:lang w:val="en-GB"/>
              </w:rPr>
              <w:tab/>
              <w:t>Western Pacific Region</w:t>
            </w:r>
          </w:p>
        </w:tc>
        <w:tc>
          <w:tcPr>
            <w:tcW w:w="2552" w:type="dxa"/>
            <w:noWrap/>
            <w:hideMark/>
          </w:tcPr>
          <w:p w14:paraId="7B662184" w14:textId="45E65381" w:rsidR="009326A2" w:rsidRPr="00C97AD0" w:rsidRDefault="009326A2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62 ( 3.2%)</w:t>
            </w:r>
          </w:p>
        </w:tc>
        <w:tc>
          <w:tcPr>
            <w:tcW w:w="2551" w:type="dxa"/>
          </w:tcPr>
          <w:p w14:paraId="6058CD8B" w14:textId="7CD40C0F" w:rsidR="009326A2" w:rsidRPr="00C97AD0" w:rsidRDefault="00E03BB5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67 (4.7%)</w:t>
            </w:r>
          </w:p>
        </w:tc>
        <w:tc>
          <w:tcPr>
            <w:tcW w:w="2694" w:type="dxa"/>
          </w:tcPr>
          <w:p w14:paraId="6D9600DB" w14:textId="54619065" w:rsidR="009326A2" w:rsidRPr="00C97AD0" w:rsidRDefault="00E03BB5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95 (2.7%)</w:t>
            </w:r>
          </w:p>
        </w:tc>
        <w:tc>
          <w:tcPr>
            <w:tcW w:w="1417" w:type="dxa"/>
          </w:tcPr>
          <w:p w14:paraId="28231E79" w14:textId="77777777" w:rsidR="009326A2" w:rsidRPr="00C97AD0" w:rsidRDefault="009326A2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9326A2" w:rsidRPr="00C97AD0" w14:paraId="02C3F831" w14:textId="6654C878" w:rsidTr="00E03BB5">
        <w:trPr>
          <w:trHeight w:val="286"/>
        </w:trPr>
        <w:tc>
          <w:tcPr>
            <w:tcW w:w="3397" w:type="dxa"/>
            <w:noWrap/>
            <w:hideMark/>
          </w:tcPr>
          <w:p w14:paraId="0528DC52" w14:textId="3E2C054E" w:rsidR="009326A2" w:rsidRPr="00C97AD0" w:rsidRDefault="009326A2" w:rsidP="000C0BE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ealthcare workers</w:t>
            </w:r>
          </w:p>
        </w:tc>
        <w:tc>
          <w:tcPr>
            <w:tcW w:w="2552" w:type="dxa"/>
            <w:noWrap/>
            <w:hideMark/>
          </w:tcPr>
          <w:p w14:paraId="0B98DF87" w14:textId="4E9F33B3" w:rsidR="009326A2" w:rsidRPr="00C97AD0" w:rsidRDefault="009326A2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35 (2.7%)</w:t>
            </w:r>
          </w:p>
        </w:tc>
        <w:tc>
          <w:tcPr>
            <w:tcW w:w="2551" w:type="dxa"/>
          </w:tcPr>
          <w:p w14:paraId="2D73A7F4" w14:textId="076B5173" w:rsidR="009326A2" w:rsidRPr="00C97AD0" w:rsidRDefault="00E03BB5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63 (4.4%)</w:t>
            </w:r>
          </w:p>
        </w:tc>
        <w:tc>
          <w:tcPr>
            <w:tcW w:w="2694" w:type="dxa"/>
          </w:tcPr>
          <w:p w14:paraId="1FA6AD04" w14:textId="0418BCE1" w:rsidR="009326A2" w:rsidRPr="00C97AD0" w:rsidRDefault="00E03BB5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72 (2%)</w:t>
            </w:r>
          </w:p>
        </w:tc>
        <w:tc>
          <w:tcPr>
            <w:tcW w:w="1417" w:type="dxa"/>
          </w:tcPr>
          <w:p w14:paraId="5D9B8C7E" w14:textId="7E46505D" w:rsidR="009326A2" w:rsidRPr="00C97AD0" w:rsidRDefault="00E03BB5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&lt;0.001</w:t>
            </w:r>
          </w:p>
        </w:tc>
      </w:tr>
      <w:tr w:rsidR="009326A2" w:rsidRPr="00C97AD0" w14:paraId="6AD7D43F" w14:textId="3369A301" w:rsidTr="00E03BB5">
        <w:trPr>
          <w:trHeight w:val="286"/>
        </w:trPr>
        <w:tc>
          <w:tcPr>
            <w:tcW w:w="3397" w:type="dxa"/>
            <w:noWrap/>
            <w:hideMark/>
          </w:tcPr>
          <w:p w14:paraId="3315217B" w14:textId="77777777" w:rsidR="009326A2" w:rsidRPr="00C97AD0" w:rsidRDefault="009326A2" w:rsidP="000C0BE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gnant</w:t>
            </w:r>
          </w:p>
        </w:tc>
        <w:tc>
          <w:tcPr>
            <w:tcW w:w="2552" w:type="dxa"/>
            <w:noWrap/>
            <w:hideMark/>
          </w:tcPr>
          <w:p w14:paraId="4CB22F92" w14:textId="2BD14851" w:rsidR="009326A2" w:rsidRPr="00C97AD0" w:rsidRDefault="009326A2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6 (0.5%)</w:t>
            </w:r>
          </w:p>
        </w:tc>
        <w:tc>
          <w:tcPr>
            <w:tcW w:w="2551" w:type="dxa"/>
          </w:tcPr>
          <w:p w14:paraId="786CF4F4" w14:textId="2C8C8F29" w:rsidR="009326A2" w:rsidRPr="00C97AD0" w:rsidRDefault="00E03BB5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9 (1.3%)</w:t>
            </w:r>
          </w:p>
        </w:tc>
        <w:tc>
          <w:tcPr>
            <w:tcW w:w="2694" w:type="dxa"/>
          </w:tcPr>
          <w:p w14:paraId="67C654E0" w14:textId="594D2A03" w:rsidR="009326A2" w:rsidRPr="00C97AD0" w:rsidRDefault="00E03BB5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7 (0.2%)</w:t>
            </w:r>
          </w:p>
        </w:tc>
        <w:tc>
          <w:tcPr>
            <w:tcW w:w="1417" w:type="dxa"/>
          </w:tcPr>
          <w:p w14:paraId="769F200C" w14:textId="363340F8" w:rsidR="009326A2" w:rsidRPr="00C97AD0" w:rsidRDefault="00E03BB5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&lt;0.001</w:t>
            </w:r>
          </w:p>
        </w:tc>
      </w:tr>
      <w:tr w:rsidR="009326A2" w:rsidRPr="00C97AD0" w14:paraId="096200ED" w14:textId="7F2C00D4" w:rsidTr="00E03BB5">
        <w:trPr>
          <w:trHeight w:val="286"/>
        </w:trPr>
        <w:tc>
          <w:tcPr>
            <w:tcW w:w="3397" w:type="dxa"/>
            <w:noWrap/>
            <w:hideMark/>
          </w:tcPr>
          <w:p w14:paraId="03AA2F1C" w14:textId="7EBDA771" w:rsidR="009326A2" w:rsidRPr="00C97AD0" w:rsidRDefault="009326A2" w:rsidP="000C0BEF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2552" w:type="dxa"/>
            <w:noWrap/>
            <w:hideMark/>
          </w:tcPr>
          <w:p w14:paraId="32DDFDE5" w14:textId="52BFEADC" w:rsidR="009326A2" w:rsidRPr="00C97AD0" w:rsidRDefault="009326A2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470 (9.4%)</w:t>
            </w:r>
          </w:p>
        </w:tc>
        <w:tc>
          <w:tcPr>
            <w:tcW w:w="2551" w:type="dxa"/>
          </w:tcPr>
          <w:p w14:paraId="1F0DB7FD" w14:textId="41060341" w:rsidR="009326A2" w:rsidRPr="00C97AD0" w:rsidRDefault="00CA57A3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327 (23%)</w:t>
            </w:r>
          </w:p>
        </w:tc>
        <w:tc>
          <w:tcPr>
            <w:tcW w:w="2694" w:type="dxa"/>
          </w:tcPr>
          <w:p w14:paraId="4F898ACB" w14:textId="349AF587" w:rsidR="009326A2" w:rsidRPr="00C97AD0" w:rsidRDefault="00CA57A3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43 (4%)</w:t>
            </w:r>
          </w:p>
        </w:tc>
        <w:tc>
          <w:tcPr>
            <w:tcW w:w="1417" w:type="dxa"/>
          </w:tcPr>
          <w:p w14:paraId="5628C105" w14:textId="5A2BEDC1" w:rsidR="009326A2" w:rsidRPr="00C97AD0" w:rsidRDefault="00CA57A3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03BB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&lt;0.001</w:t>
            </w:r>
          </w:p>
        </w:tc>
      </w:tr>
      <w:tr w:rsidR="00CA57A3" w:rsidRPr="00C97AD0" w14:paraId="3E51FC0D" w14:textId="7481CE54" w:rsidTr="00E03BB5">
        <w:trPr>
          <w:trHeight w:val="286"/>
        </w:trPr>
        <w:tc>
          <w:tcPr>
            <w:tcW w:w="3397" w:type="dxa"/>
            <w:noWrap/>
            <w:hideMark/>
          </w:tcPr>
          <w:p w14:paraId="0FCA498F" w14:textId="4CCD8619" w:rsidR="00CA57A3" w:rsidRPr="00C97AD0" w:rsidRDefault="00CA57A3" w:rsidP="00CA57A3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552" w:type="dxa"/>
            <w:noWrap/>
            <w:hideMark/>
          </w:tcPr>
          <w:p w14:paraId="5E74B509" w14:textId="7CF5CA7A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476 (9.5%)</w:t>
            </w:r>
          </w:p>
        </w:tc>
        <w:tc>
          <w:tcPr>
            <w:tcW w:w="2551" w:type="dxa"/>
          </w:tcPr>
          <w:p w14:paraId="0ED3EFCA" w14:textId="1A4000C0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92 (20.5%)</w:t>
            </w:r>
          </w:p>
        </w:tc>
        <w:tc>
          <w:tcPr>
            <w:tcW w:w="2694" w:type="dxa"/>
          </w:tcPr>
          <w:p w14:paraId="58BF7C43" w14:textId="3D9F5DBF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84 (5.1%)</w:t>
            </w:r>
          </w:p>
        </w:tc>
        <w:tc>
          <w:tcPr>
            <w:tcW w:w="1417" w:type="dxa"/>
          </w:tcPr>
          <w:p w14:paraId="32D573D6" w14:textId="7C30F75B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4707F9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&lt;0.001</w:t>
            </w:r>
          </w:p>
        </w:tc>
      </w:tr>
      <w:tr w:rsidR="00CA57A3" w:rsidRPr="00C97AD0" w14:paraId="752A15A3" w14:textId="41C9B461" w:rsidTr="00E03BB5">
        <w:trPr>
          <w:trHeight w:val="286"/>
        </w:trPr>
        <w:tc>
          <w:tcPr>
            <w:tcW w:w="3397" w:type="dxa"/>
            <w:noWrap/>
            <w:hideMark/>
          </w:tcPr>
          <w:p w14:paraId="6A3F5A22" w14:textId="039E443A" w:rsidR="00CA57A3" w:rsidRPr="00C97AD0" w:rsidRDefault="00CA57A3" w:rsidP="00CA57A3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ronary artery disease</w:t>
            </w:r>
          </w:p>
        </w:tc>
        <w:tc>
          <w:tcPr>
            <w:tcW w:w="2552" w:type="dxa"/>
            <w:noWrap/>
            <w:hideMark/>
          </w:tcPr>
          <w:p w14:paraId="1B71BB45" w14:textId="637C8627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61 (1.2%)</w:t>
            </w:r>
          </w:p>
        </w:tc>
        <w:tc>
          <w:tcPr>
            <w:tcW w:w="2551" w:type="dxa"/>
          </w:tcPr>
          <w:p w14:paraId="48D7F88F" w14:textId="4CDA93F2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41 (2.9%)</w:t>
            </w:r>
          </w:p>
        </w:tc>
        <w:tc>
          <w:tcPr>
            <w:tcW w:w="2694" w:type="dxa"/>
          </w:tcPr>
          <w:p w14:paraId="6BC747DC" w14:textId="29AF58A1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0 (0.6%)</w:t>
            </w:r>
          </w:p>
        </w:tc>
        <w:tc>
          <w:tcPr>
            <w:tcW w:w="1417" w:type="dxa"/>
          </w:tcPr>
          <w:p w14:paraId="7219CCB2" w14:textId="7D8E5857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4707F9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&lt;0.001</w:t>
            </w:r>
          </w:p>
        </w:tc>
      </w:tr>
      <w:tr w:rsidR="00CA57A3" w:rsidRPr="00C97AD0" w14:paraId="71510F38" w14:textId="62CEB23C" w:rsidTr="00E03BB5">
        <w:trPr>
          <w:trHeight w:val="286"/>
        </w:trPr>
        <w:tc>
          <w:tcPr>
            <w:tcW w:w="3397" w:type="dxa"/>
            <w:noWrap/>
            <w:hideMark/>
          </w:tcPr>
          <w:p w14:paraId="6A8D0AAB" w14:textId="69AC220F" w:rsidR="00CA57A3" w:rsidRPr="00C97AD0" w:rsidRDefault="00CA57A3" w:rsidP="00CA57A3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hronic lung disease</w:t>
            </w:r>
          </w:p>
        </w:tc>
        <w:tc>
          <w:tcPr>
            <w:tcW w:w="2552" w:type="dxa"/>
            <w:noWrap/>
            <w:hideMark/>
          </w:tcPr>
          <w:p w14:paraId="3FDF3716" w14:textId="3DE87389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56 (3.1%)</w:t>
            </w:r>
          </w:p>
        </w:tc>
        <w:tc>
          <w:tcPr>
            <w:tcW w:w="2551" w:type="dxa"/>
          </w:tcPr>
          <w:p w14:paraId="36EFAFC8" w14:textId="49E32085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87 (6.1%)                                         </w:t>
            </w:r>
          </w:p>
        </w:tc>
        <w:tc>
          <w:tcPr>
            <w:tcW w:w="2694" w:type="dxa"/>
          </w:tcPr>
          <w:p w14:paraId="035FCC6E" w14:textId="64A8CCA8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69 (1.9%)</w:t>
            </w:r>
          </w:p>
        </w:tc>
        <w:tc>
          <w:tcPr>
            <w:tcW w:w="1417" w:type="dxa"/>
          </w:tcPr>
          <w:p w14:paraId="2E98A574" w14:textId="58DFEC3A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4707F9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&lt;0.001</w:t>
            </w:r>
          </w:p>
        </w:tc>
      </w:tr>
      <w:tr w:rsidR="00CA57A3" w:rsidRPr="00C97AD0" w14:paraId="72ED87FA" w14:textId="31101E12" w:rsidTr="00E03BB5">
        <w:trPr>
          <w:trHeight w:val="286"/>
        </w:trPr>
        <w:tc>
          <w:tcPr>
            <w:tcW w:w="3397" w:type="dxa"/>
            <w:noWrap/>
            <w:hideMark/>
          </w:tcPr>
          <w:p w14:paraId="4DC1DB71" w14:textId="0BA3941C" w:rsidR="00CA57A3" w:rsidRPr="00C97AD0" w:rsidRDefault="00CA57A3" w:rsidP="00CA57A3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hronic liver disease</w:t>
            </w:r>
          </w:p>
        </w:tc>
        <w:tc>
          <w:tcPr>
            <w:tcW w:w="2552" w:type="dxa"/>
            <w:noWrap/>
            <w:hideMark/>
          </w:tcPr>
          <w:p w14:paraId="210C60E2" w14:textId="6FDFFCAB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0 (0.4%)</w:t>
            </w:r>
          </w:p>
        </w:tc>
        <w:tc>
          <w:tcPr>
            <w:tcW w:w="2551" w:type="dxa"/>
          </w:tcPr>
          <w:p w14:paraId="7C71487A" w14:textId="45759326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8 (1.3%)</w:t>
            </w:r>
          </w:p>
        </w:tc>
        <w:tc>
          <w:tcPr>
            <w:tcW w:w="2694" w:type="dxa"/>
          </w:tcPr>
          <w:p w14:paraId="5E622F66" w14:textId="496BC870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 (0.1%)</w:t>
            </w:r>
          </w:p>
        </w:tc>
        <w:tc>
          <w:tcPr>
            <w:tcW w:w="1417" w:type="dxa"/>
          </w:tcPr>
          <w:p w14:paraId="525E6497" w14:textId="21765932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4707F9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&lt;0.001</w:t>
            </w:r>
          </w:p>
        </w:tc>
      </w:tr>
      <w:tr w:rsidR="00CA57A3" w:rsidRPr="00C97AD0" w14:paraId="7CAC9FFC" w14:textId="0A45DCB6" w:rsidTr="00E03BB5">
        <w:trPr>
          <w:trHeight w:val="286"/>
        </w:trPr>
        <w:tc>
          <w:tcPr>
            <w:tcW w:w="3397" w:type="dxa"/>
            <w:noWrap/>
            <w:hideMark/>
          </w:tcPr>
          <w:p w14:paraId="1D8685C5" w14:textId="1D75B6EA" w:rsidR="00CA57A3" w:rsidRPr="00C97AD0" w:rsidRDefault="00CA57A3" w:rsidP="00CA57A3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2552" w:type="dxa"/>
            <w:noWrap/>
            <w:hideMark/>
          </w:tcPr>
          <w:p w14:paraId="4CC6AB76" w14:textId="6B574312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44 (0.8%)</w:t>
            </w:r>
          </w:p>
        </w:tc>
        <w:tc>
          <w:tcPr>
            <w:tcW w:w="2551" w:type="dxa"/>
          </w:tcPr>
          <w:p w14:paraId="299812CF" w14:textId="02A924DF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34 (2.4%)</w:t>
            </w:r>
          </w:p>
        </w:tc>
        <w:tc>
          <w:tcPr>
            <w:tcW w:w="2694" w:type="dxa"/>
          </w:tcPr>
          <w:p w14:paraId="4E5C5466" w14:textId="4230B37A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8 (0.2%)</w:t>
            </w:r>
          </w:p>
        </w:tc>
        <w:tc>
          <w:tcPr>
            <w:tcW w:w="1417" w:type="dxa"/>
          </w:tcPr>
          <w:p w14:paraId="3530DC27" w14:textId="54488AC3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4707F9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&lt;0.001</w:t>
            </w:r>
          </w:p>
        </w:tc>
      </w:tr>
      <w:tr w:rsidR="00CA57A3" w:rsidRPr="00C97AD0" w14:paraId="0B0F8520" w14:textId="2E7A9A30" w:rsidTr="00E03BB5">
        <w:trPr>
          <w:trHeight w:val="286"/>
        </w:trPr>
        <w:tc>
          <w:tcPr>
            <w:tcW w:w="3397" w:type="dxa"/>
            <w:noWrap/>
            <w:hideMark/>
          </w:tcPr>
          <w:p w14:paraId="058289C0" w14:textId="47F6E016" w:rsidR="00CA57A3" w:rsidRPr="00C97AD0" w:rsidRDefault="00CA57A3" w:rsidP="00CA57A3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M</w:t>
            </w: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lignan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cy</w:t>
            </w:r>
          </w:p>
        </w:tc>
        <w:tc>
          <w:tcPr>
            <w:tcW w:w="2552" w:type="dxa"/>
            <w:noWrap/>
            <w:hideMark/>
          </w:tcPr>
          <w:p w14:paraId="7BEB4052" w14:textId="7235B2F2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31 (0.6%)</w:t>
            </w:r>
          </w:p>
        </w:tc>
        <w:tc>
          <w:tcPr>
            <w:tcW w:w="2551" w:type="dxa"/>
          </w:tcPr>
          <w:p w14:paraId="53F74DC9" w14:textId="31AA803D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0 (1.4%)</w:t>
            </w:r>
          </w:p>
        </w:tc>
        <w:tc>
          <w:tcPr>
            <w:tcW w:w="2694" w:type="dxa"/>
          </w:tcPr>
          <w:p w14:paraId="01370B5D" w14:textId="72305EA9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1 (0.3%)</w:t>
            </w:r>
          </w:p>
        </w:tc>
        <w:tc>
          <w:tcPr>
            <w:tcW w:w="1417" w:type="dxa"/>
          </w:tcPr>
          <w:p w14:paraId="3079EAFF" w14:textId="7E002C22" w:rsidR="00CA57A3" w:rsidRPr="00C97AD0" w:rsidRDefault="00CA57A3" w:rsidP="00CA57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4707F9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&lt;0.001</w:t>
            </w:r>
          </w:p>
        </w:tc>
      </w:tr>
      <w:tr w:rsidR="009326A2" w:rsidRPr="00CA57A3" w14:paraId="4AE649DE" w14:textId="5038FE05" w:rsidTr="00E03BB5">
        <w:trPr>
          <w:trHeight w:val="286"/>
        </w:trPr>
        <w:tc>
          <w:tcPr>
            <w:tcW w:w="11194" w:type="dxa"/>
            <w:gridSpan w:val="4"/>
            <w:noWrap/>
          </w:tcPr>
          <w:p w14:paraId="335B40E1" w14:textId="4201F5C8" w:rsidR="009326A2" w:rsidRPr="00CA57A3" w:rsidRDefault="009326A2" w:rsidP="00BE605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umber of comorbidities</w:t>
            </w:r>
          </w:p>
        </w:tc>
        <w:tc>
          <w:tcPr>
            <w:tcW w:w="1417" w:type="dxa"/>
          </w:tcPr>
          <w:p w14:paraId="3575E74D" w14:textId="7F7F8D02" w:rsidR="009326A2" w:rsidRPr="00CA57A3" w:rsidRDefault="00CA57A3" w:rsidP="00CA57A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&lt;0.001</w:t>
            </w:r>
          </w:p>
        </w:tc>
      </w:tr>
      <w:tr w:rsidR="009326A2" w:rsidRPr="00C97AD0" w14:paraId="6484810C" w14:textId="07373484" w:rsidTr="00E03BB5">
        <w:trPr>
          <w:trHeight w:val="286"/>
        </w:trPr>
        <w:tc>
          <w:tcPr>
            <w:tcW w:w="3397" w:type="dxa"/>
            <w:noWrap/>
          </w:tcPr>
          <w:p w14:paraId="7FACA642" w14:textId="1A969F6E" w:rsidR="009326A2" w:rsidRPr="00C97AD0" w:rsidRDefault="009326A2" w:rsidP="000C0BE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ab/>
              <w:t>None</w:t>
            </w:r>
          </w:p>
        </w:tc>
        <w:tc>
          <w:tcPr>
            <w:tcW w:w="2552" w:type="dxa"/>
            <w:noWrap/>
          </w:tcPr>
          <w:p w14:paraId="1D731F4D" w14:textId="5C5EC842" w:rsidR="009326A2" w:rsidRPr="00C97AD0" w:rsidRDefault="009326A2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</w:rPr>
              <w:t>4151 (83.0%)</w:t>
            </w:r>
          </w:p>
        </w:tc>
        <w:tc>
          <w:tcPr>
            <w:tcW w:w="2551" w:type="dxa"/>
          </w:tcPr>
          <w:p w14:paraId="04AC6C67" w14:textId="083B3073" w:rsidR="009326A2" w:rsidRPr="00C97AD0" w:rsidRDefault="00CA57A3" w:rsidP="00441D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7A3">
              <w:rPr>
                <w:rFonts w:asciiTheme="majorBidi" w:hAnsiTheme="majorBidi" w:cstheme="majorBidi"/>
                <w:sz w:val="20"/>
                <w:szCs w:val="20"/>
              </w:rPr>
              <w:t>905 (63.6%)</w:t>
            </w:r>
          </w:p>
        </w:tc>
        <w:tc>
          <w:tcPr>
            <w:tcW w:w="2694" w:type="dxa"/>
          </w:tcPr>
          <w:p w14:paraId="51823A17" w14:textId="5CD16AB0" w:rsidR="009326A2" w:rsidRPr="00C97AD0" w:rsidRDefault="00CA57A3" w:rsidP="00441D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7A3">
              <w:rPr>
                <w:rFonts w:asciiTheme="majorBidi" w:hAnsiTheme="majorBidi" w:cstheme="majorBidi"/>
                <w:sz w:val="20"/>
                <w:szCs w:val="20"/>
              </w:rPr>
              <w:t>3246 (90.8%)</w:t>
            </w:r>
          </w:p>
        </w:tc>
        <w:tc>
          <w:tcPr>
            <w:tcW w:w="1417" w:type="dxa"/>
          </w:tcPr>
          <w:p w14:paraId="6BE660A0" w14:textId="77777777" w:rsidR="009326A2" w:rsidRPr="00C97AD0" w:rsidRDefault="009326A2" w:rsidP="00441D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326A2" w:rsidRPr="00C97AD0" w14:paraId="2E491778" w14:textId="0015CE91" w:rsidTr="00E03BB5">
        <w:trPr>
          <w:trHeight w:val="286"/>
        </w:trPr>
        <w:tc>
          <w:tcPr>
            <w:tcW w:w="3397" w:type="dxa"/>
            <w:noWrap/>
          </w:tcPr>
          <w:p w14:paraId="4A578C6A" w14:textId="74207F73" w:rsidR="009326A2" w:rsidRPr="00C97AD0" w:rsidRDefault="009326A2" w:rsidP="000C0BE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</w:rPr>
              <w:tab/>
              <w:t>One</w:t>
            </w:r>
          </w:p>
        </w:tc>
        <w:tc>
          <w:tcPr>
            <w:tcW w:w="2552" w:type="dxa"/>
            <w:noWrap/>
          </w:tcPr>
          <w:p w14:paraId="1BB29D4B" w14:textId="54C81680" w:rsidR="009326A2" w:rsidRPr="00C97AD0" w:rsidRDefault="009326A2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</w:rPr>
              <w:t>548 (11.0%)</w:t>
            </w:r>
          </w:p>
        </w:tc>
        <w:tc>
          <w:tcPr>
            <w:tcW w:w="2551" w:type="dxa"/>
          </w:tcPr>
          <w:p w14:paraId="2DEC1937" w14:textId="1DE97CC6" w:rsidR="009326A2" w:rsidRPr="00C97AD0" w:rsidRDefault="00CA57A3" w:rsidP="00441D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7A3">
              <w:rPr>
                <w:rFonts w:asciiTheme="majorBidi" w:hAnsiTheme="majorBidi" w:cstheme="majorBidi"/>
                <w:sz w:val="20"/>
                <w:szCs w:val="20"/>
              </w:rPr>
              <w:t>305 (21.4%)</w:t>
            </w:r>
          </w:p>
        </w:tc>
        <w:tc>
          <w:tcPr>
            <w:tcW w:w="2694" w:type="dxa"/>
          </w:tcPr>
          <w:p w14:paraId="44D25BEA" w14:textId="5071C454" w:rsidR="009326A2" w:rsidRPr="00C97AD0" w:rsidRDefault="00CA57A3" w:rsidP="00441D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7A3">
              <w:rPr>
                <w:rFonts w:asciiTheme="majorBidi" w:hAnsiTheme="majorBidi" w:cstheme="majorBidi"/>
                <w:sz w:val="20"/>
                <w:szCs w:val="20"/>
              </w:rPr>
              <w:t>243 (6.8%)</w:t>
            </w:r>
          </w:p>
        </w:tc>
        <w:tc>
          <w:tcPr>
            <w:tcW w:w="1417" w:type="dxa"/>
          </w:tcPr>
          <w:p w14:paraId="5FA24EA4" w14:textId="77777777" w:rsidR="009326A2" w:rsidRPr="00C97AD0" w:rsidRDefault="009326A2" w:rsidP="00441D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326A2" w:rsidRPr="00C97AD0" w14:paraId="5D8604B6" w14:textId="70AFCBBC" w:rsidTr="00E03BB5">
        <w:trPr>
          <w:trHeight w:val="286"/>
        </w:trPr>
        <w:tc>
          <w:tcPr>
            <w:tcW w:w="3397" w:type="dxa"/>
            <w:noWrap/>
          </w:tcPr>
          <w:p w14:paraId="45162C89" w14:textId="1DC65F95" w:rsidR="009326A2" w:rsidRPr="00C97AD0" w:rsidRDefault="009326A2" w:rsidP="000C0BE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</w:rPr>
              <w:tab/>
              <w:t>Two</w:t>
            </w:r>
          </w:p>
        </w:tc>
        <w:tc>
          <w:tcPr>
            <w:tcW w:w="2552" w:type="dxa"/>
            <w:noWrap/>
          </w:tcPr>
          <w:p w14:paraId="7EB76AB8" w14:textId="6C7A4FCC" w:rsidR="009326A2" w:rsidRPr="00C97AD0" w:rsidRDefault="009326A2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</w:rPr>
              <w:t>215 ( 4.3%)</w:t>
            </w:r>
          </w:p>
        </w:tc>
        <w:tc>
          <w:tcPr>
            <w:tcW w:w="2551" w:type="dxa"/>
          </w:tcPr>
          <w:p w14:paraId="1705E69C" w14:textId="7FEF0231" w:rsidR="009326A2" w:rsidRPr="00C97AD0" w:rsidRDefault="00CA57A3" w:rsidP="00441D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7A3">
              <w:rPr>
                <w:rFonts w:asciiTheme="majorBidi" w:hAnsiTheme="majorBidi" w:cstheme="majorBidi"/>
                <w:sz w:val="20"/>
                <w:szCs w:val="20"/>
              </w:rPr>
              <w:t>144 (10.1%)</w:t>
            </w:r>
          </w:p>
        </w:tc>
        <w:tc>
          <w:tcPr>
            <w:tcW w:w="2694" w:type="dxa"/>
          </w:tcPr>
          <w:p w14:paraId="53E0690C" w14:textId="571291C5" w:rsidR="009326A2" w:rsidRPr="00C97AD0" w:rsidRDefault="00CA57A3" w:rsidP="00441D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7A3">
              <w:rPr>
                <w:rFonts w:asciiTheme="majorBidi" w:hAnsiTheme="majorBidi" w:cstheme="majorBidi"/>
                <w:sz w:val="20"/>
                <w:szCs w:val="20"/>
              </w:rPr>
              <w:t>71 (2%)</w:t>
            </w:r>
          </w:p>
        </w:tc>
        <w:tc>
          <w:tcPr>
            <w:tcW w:w="1417" w:type="dxa"/>
          </w:tcPr>
          <w:p w14:paraId="2327D0D4" w14:textId="77777777" w:rsidR="009326A2" w:rsidRPr="00C97AD0" w:rsidRDefault="009326A2" w:rsidP="00441D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326A2" w:rsidRPr="00C97AD0" w14:paraId="726B2285" w14:textId="49830D49" w:rsidTr="00E03BB5">
        <w:trPr>
          <w:trHeight w:val="286"/>
        </w:trPr>
        <w:tc>
          <w:tcPr>
            <w:tcW w:w="3397" w:type="dxa"/>
            <w:noWrap/>
          </w:tcPr>
          <w:p w14:paraId="796F9B4C" w14:textId="5E4D93E5" w:rsidR="009326A2" w:rsidRPr="00C97AD0" w:rsidRDefault="009326A2" w:rsidP="000C0BE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</w:rPr>
              <w:tab/>
              <w:t>More than two</w:t>
            </w:r>
          </w:p>
        </w:tc>
        <w:tc>
          <w:tcPr>
            <w:tcW w:w="2552" w:type="dxa"/>
            <w:noWrap/>
          </w:tcPr>
          <w:p w14:paraId="49A5A300" w14:textId="59F40B65" w:rsidR="009326A2" w:rsidRPr="00C97AD0" w:rsidRDefault="009326A2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</w:rPr>
              <w:t>86 ( 1.7%)</w:t>
            </w:r>
          </w:p>
        </w:tc>
        <w:tc>
          <w:tcPr>
            <w:tcW w:w="2551" w:type="dxa"/>
          </w:tcPr>
          <w:p w14:paraId="5D9A9AB0" w14:textId="482E44F2" w:rsidR="009326A2" w:rsidRPr="00C97AD0" w:rsidRDefault="00CA57A3" w:rsidP="00441D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7A3">
              <w:rPr>
                <w:rFonts w:asciiTheme="majorBidi" w:hAnsiTheme="majorBidi" w:cstheme="majorBidi"/>
                <w:sz w:val="20"/>
                <w:szCs w:val="20"/>
              </w:rPr>
              <w:t>70 (4.9%)</w:t>
            </w:r>
          </w:p>
        </w:tc>
        <w:tc>
          <w:tcPr>
            <w:tcW w:w="2694" w:type="dxa"/>
          </w:tcPr>
          <w:p w14:paraId="7B7498B0" w14:textId="5A682EE9" w:rsidR="009326A2" w:rsidRPr="00C97AD0" w:rsidRDefault="00CA57A3" w:rsidP="00441D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7A3">
              <w:rPr>
                <w:rFonts w:asciiTheme="majorBidi" w:hAnsiTheme="majorBidi" w:cstheme="majorBidi"/>
                <w:sz w:val="20"/>
                <w:szCs w:val="20"/>
              </w:rPr>
              <w:t>16 (0.4%)</w:t>
            </w:r>
          </w:p>
        </w:tc>
        <w:tc>
          <w:tcPr>
            <w:tcW w:w="1417" w:type="dxa"/>
          </w:tcPr>
          <w:p w14:paraId="43A1932B" w14:textId="77777777" w:rsidR="009326A2" w:rsidRPr="00C97AD0" w:rsidRDefault="009326A2" w:rsidP="00441D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326A2" w:rsidRPr="00CA57A3" w14:paraId="508C3E3A" w14:textId="567E7B0E" w:rsidTr="00E03BB5">
        <w:trPr>
          <w:trHeight w:val="286"/>
        </w:trPr>
        <w:tc>
          <w:tcPr>
            <w:tcW w:w="3397" w:type="dxa"/>
            <w:noWrap/>
            <w:hideMark/>
          </w:tcPr>
          <w:p w14:paraId="4F10DA3A" w14:textId="636259ED" w:rsidR="009326A2" w:rsidRPr="00CA57A3" w:rsidRDefault="00CA57A3" w:rsidP="00CA57A3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60-day all-cause mortality</w:t>
            </w:r>
          </w:p>
        </w:tc>
        <w:tc>
          <w:tcPr>
            <w:tcW w:w="2552" w:type="dxa"/>
            <w:noWrap/>
            <w:hideMark/>
          </w:tcPr>
          <w:p w14:paraId="5490C2C1" w14:textId="58AC0886" w:rsidR="009326A2" w:rsidRPr="00CA57A3" w:rsidRDefault="009326A2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4 (0.28%)</w:t>
            </w:r>
          </w:p>
        </w:tc>
        <w:tc>
          <w:tcPr>
            <w:tcW w:w="2551" w:type="dxa"/>
          </w:tcPr>
          <w:p w14:paraId="2C675722" w14:textId="69A71C80" w:rsidR="009326A2" w:rsidRPr="00CA57A3" w:rsidRDefault="00CA57A3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2 (0.8%)</w:t>
            </w:r>
          </w:p>
        </w:tc>
        <w:tc>
          <w:tcPr>
            <w:tcW w:w="2694" w:type="dxa"/>
          </w:tcPr>
          <w:p w14:paraId="2B0C937C" w14:textId="6087288C" w:rsidR="009326A2" w:rsidRPr="00CA57A3" w:rsidRDefault="00CA57A3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 (0.1%)</w:t>
            </w:r>
          </w:p>
        </w:tc>
        <w:tc>
          <w:tcPr>
            <w:tcW w:w="1417" w:type="dxa"/>
          </w:tcPr>
          <w:p w14:paraId="4D439A95" w14:textId="05B7FEFB" w:rsidR="009326A2" w:rsidRPr="00CA57A3" w:rsidRDefault="00CA57A3" w:rsidP="00441D9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A57A3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&lt;0.001</w:t>
            </w:r>
          </w:p>
        </w:tc>
      </w:tr>
    </w:tbl>
    <w:p w14:paraId="603177C1" w14:textId="4F20D4CE" w:rsidR="000C0BEF" w:rsidRPr="00C97AD0" w:rsidRDefault="000C0BEF" w:rsidP="000C0BEF">
      <w:pPr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</w:pPr>
      <w:r w:rsidRPr="00C97AD0">
        <w:rPr>
          <w:rFonts w:asciiTheme="majorBidi" w:hAnsiTheme="majorBidi" w:cstheme="majorBidi"/>
          <w:sz w:val="20"/>
          <w:szCs w:val="20"/>
          <w:lang w:val="en-GB"/>
        </w:rPr>
        <w:t>Data are median (IQR)</w:t>
      </w:r>
      <w:r w:rsidR="008D3E99" w:rsidRPr="00C97AD0">
        <w:rPr>
          <w:rFonts w:asciiTheme="majorBidi" w:hAnsiTheme="majorBidi" w:cstheme="majorBidi"/>
          <w:sz w:val="20"/>
          <w:szCs w:val="20"/>
          <w:lang w:val="en-GB"/>
        </w:rPr>
        <w:t xml:space="preserve"> or</w:t>
      </w:r>
      <w:r w:rsidRPr="00C97AD0">
        <w:rPr>
          <w:rFonts w:asciiTheme="majorBidi" w:hAnsiTheme="majorBidi" w:cstheme="majorBidi"/>
          <w:sz w:val="20"/>
          <w:szCs w:val="20"/>
          <w:lang w:val="en-GB"/>
        </w:rPr>
        <w:t xml:space="preserve"> n</w:t>
      </w:r>
      <w:r w:rsidR="008D3E99" w:rsidRPr="00C97AD0">
        <w:rPr>
          <w:rFonts w:asciiTheme="majorBidi" w:hAnsiTheme="majorBidi" w:cstheme="majorBidi"/>
          <w:sz w:val="20"/>
          <w:szCs w:val="20"/>
          <w:lang w:val="en-GB"/>
        </w:rPr>
        <w:t>umber</w:t>
      </w:r>
      <w:r w:rsidRPr="00C97AD0">
        <w:rPr>
          <w:rFonts w:asciiTheme="majorBidi" w:hAnsiTheme="majorBidi" w:cstheme="majorBidi"/>
          <w:sz w:val="20"/>
          <w:szCs w:val="20"/>
          <w:lang w:val="en-GB"/>
        </w:rPr>
        <w:t xml:space="preserve"> (%).</w:t>
      </w:r>
      <w:r w:rsidR="000A2CC8" w:rsidRPr="00C97AD0">
        <w:rPr>
          <w:rFonts w:asciiTheme="majorBidi" w:hAnsiTheme="majorBidi" w:cstheme="majorBidi"/>
          <w:sz w:val="20"/>
          <w:szCs w:val="20"/>
          <w:lang w:val="en-GB"/>
        </w:rPr>
        <w:t>WHO</w:t>
      </w:r>
      <w:r w:rsidR="003E4439" w:rsidRPr="00C97AD0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r w:rsidR="000A2CC8" w:rsidRPr="00C97AD0">
        <w:rPr>
          <w:rFonts w:asciiTheme="majorBidi" w:hAnsiTheme="majorBidi" w:cstheme="majorBidi"/>
          <w:sz w:val="20"/>
          <w:szCs w:val="20"/>
          <w:lang w:val="en-GB"/>
        </w:rPr>
        <w:t>World Health Organization</w:t>
      </w:r>
    </w:p>
    <w:p w14:paraId="3B3C6F76" w14:textId="49F9F917" w:rsidR="000C0BEF" w:rsidRPr="00C97AD0" w:rsidRDefault="000C0BEF">
      <w:pPr>
        <w:rPr>
          <w:rFonts w:asciiTheme="majorBidi" w:hAnsiTheme="majorBidi" w:cstheme="majorBidi"/>
          <w:sz w:val="20"/>
          <w:szCs w:val="20"/>
          <w:lang w:val="en-GB"/>
        </w:rPr>
      </w:pPr>
    </w:p>
    <w:p w14:paraId="1768E481" w14:textId="77777777" w:rsidR="009326A2" w:rsidRDefault="009326A2" w:rsidP="00BE605D">
      <w:pPr>
        <w:pageBreakBefore/>
        <w:spacing w:after="120"/>
        <w:rPr>
          <w:rFonts w:asciiTheme="majorBidi" w:hAnsiTheme="majorBidi" w:cstheme="majorBidi"/>
          <w:b/>
          <w:bCs/>
          <w:sz w:val="20"/>
          <w:szCs w:val="20"/>
          <w:lang w:val="en-GB"/>
        </w:rPr>
        <w:sectPr w:rsidR="009326A2" w:rsidSect="00E03BB5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F7C133D" w14:textId="7148F842" w:rsidR="00D138F3" w:rsidRPr="00C97AD0" w:rsidRDefault="00D138F3" w:rsidP="00BE605D">
      <w:pPr>
        <w:pageBreakBefore/>
        <w:spacing w:after="120"/>
        <w:rPr>
          <w:rFonts w:asciiTheme="majorBidi" w:hAnsiTheme="majorBidi" w:cstheme="majorBidi"/>
          <w:b/>
          <w:bCs/>
          <w:sz w:val="20"/>
          <w:szCs w:val="20"/>
          <w:lang w:val="en-GB"/>
        </w:rPr>
      </w:pPr>
      <w:r w:rsidRPr="00C97AD0">
        <w:rPr>
          <w:rFonts w:asciiTheme="majorBidi" w:hAnsiTheme="majorBidi" w:cstheme="majorBidi"/>
          <w:b/>
          <w:bCs/>
          <w:sz w:val="20"/>
          <w:szCs w:val="20"/>
          <w:lang w:val="en-GB"/>
        </w:rPr>
        <w:lastRenderedPageBreak/>
        <w:t xml:space="preserve">Table </w:t>
      </w:r>
      <w:r w:rsidR="00DB0F4F" w:rsidRPr="00C97AD0">
        <w:rPr>
          <w:rFonts w:asciiTheme="majorBidi" w:hAnsiTheme="majorBidi" w:cstheme="majorBidi"/>
          <w:b/>
          <w:bCs/>
          <w:sz w:val="20"/>
          <w:szCs w:val="20"/>
          <w:lang w:val="en-GB"/>
        </w:rPr>
        <w:t>S</w:t>
      </w:r>
      <w:r w:rsidRPr="00C97AD0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2. </w:t>
      </w:r>
      <w:r w:rsidR="003E4439" w:rsidRPr="00C97AD0">
        <w:rPr>
          <w:rFonts w:asciiTheme="majorBidi" w:hAnsiTheme="majorBidi" w:cstheme="majorBidi"/>
          <w:b/>
          <w:bCs/>
          <w:sz w:val="20"/>
          <w:szCs w:val="20"/>
          <w:lang w:val="en-GB"/>
        </w:rPr>
        <w:t>Coronavirus Disease 2019-</w:t>
      </w:r>
      <w:r w:rsidRPr="00C97AD0">
        <w:rPr>
          <w:rFonts w:asciiTheme="majorBidi" w:hAnsiTheme="majorBidi" w:cstheme="majorBidi"/>
          <w:b/>
          <w:bCs/>
          <w:sz w:val="20"/>
          <w:szCs w:val="20"/>
          <w:lang w:val="en-GB"/>
        </w:rPr>
        <w:t>associated deaths</w:t>
      </w:r>
      <w:r w:rsidR="007A1829" w:rsidRPr="00C97AD0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 in Qatar</w:t>
      </w:r>
    </w:p>
    <w:tbl>
      <w:tblPr>
        <w:tblW w:w="8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0"/>
        <w:gridCol w:w="3996"/>
      </w:tblGrid>
      <w:tr w:rsidR="00D138F3" w:rsidRPr="00C97AD0" w14:paraId="45901F4F" w14:textId="77777777" w:rsidTr="00D138F3">
        <w:trPr>
          <w:trHeight w:val="475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55FB0B96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1AF86039" w14:textId="7777777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Total (n = 14)</w:t>
            </w:r>
          </w:p>
        </w:tc>
      </w:tr>
      <w:tr w:rsidR="00D138F3" w:rsidRPr="00C97AD0" w14:paraId="0FC83D90" w14:textId="77777777" w:rsidTr="003E4439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450DE0CE" w14:textId="77777777" w:rsidR="00D138F3" w:rsidRPr="00C97AD0" w:rsidRDefault="00D138F3" w:rsidP="003E443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Male gender 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40762723" w14:textId="765D2BC2" w:rsidR="00D138F3" w:rsidRPr="00C97AD0" w:rsidRDefault="00D138F3" w:rsidP="003E443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3 (92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9%)</w:t>
            </w:r>
          </w:p>
        </w:tc>
      </w:tr>
      <w:tr w:rsidR="00BE605D" w:rsidRPr="00C97AD0" w14:paraId="680E6D26" w14:textId="77777777" w:rsidTr="003E4439">
        <w:trPr>
          <w:trHeight w:val="320"/>
        </w:trPr>
        <w:tc>
          <w:tcPr>
            <w:tcW w:w="8606" w:type="dxa"/>
            <w:gridSpan w:val="2"/>
            <w:shd w:val="clear" w:color="auto" w:fill="auto"/>
            <w:noWrap/>
            <w:vAlign w:val="center"/>
            <w:hideMark/>
          </w:tcPr>
          <w:p w14:paraId="4AE2561D" w14:textId="02BA63BB" w:rsidR="00BE605D" w:rsidRPr="00C97AD0" w:rsidRDefault="00BE605D" w:rsidP="003E443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tionality according to WHO region</w:t>
            </w:r>
          </w:p>
        </w:tc>
      </w:tr>
      <w:tr w:rsidR="00D138F3" w:rsidRPr="00C97AD0" w14:paraId="378EF4C2" w14:textId="77777777" w:rsidTr="003E4439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0C7E4A1C" w14:textId="77777777" w:rsidR="00D138F3" w:rsidRPr="00C97AD0" w:rsidRDefault="00D138F3" w:rsidP="003E443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color w:val="333333"/>
                <w:sz w:val="20"/>
                <w:szCs w:val="20"/>
                <w:lang w:val="en-GB"/>
              </w:rPr>
              <w:tab/>
              <w:t>Eastern Mediterranean Region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63EDDEF3" w14:textId="04071D23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7 (50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0%)</w:t>
            </w:r>
          </w:p>
        </w:tc>
      </w:tr>
      <w:tr w:rsidR="00D138F3" w:rsidRPr="00C97AD0" w14:paraId="45EDBAFB" w14:textId="77777777" w:rsidTr="003E4439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02508036" w14:textId="77777777" w:rsidR="00D138F3" w:rsidRPr="00C97AD0" w:rsidRDefault="00D138F3" w:rsidP="003E443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color w:val="333333"/>
                <w:sz w:val="20"/>
                <w:szCs w:val="20"/>
                <w:lang w:val="en-GB"/>
              </w:rPr>
              <w:tab/>
              <w:t>South-East Asia Region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655340E7" w14:textId="2972423B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6 (42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9%)</w:t>
            </w:r>
          </w:p>
        </w:tc>
      </w:tr>
      <w:tr w:rsidR="00D138F3" w:rsidRPr="00C97AD0" w14:paraId="4489D78B" w14:textId="77777777" w:rsidTr="003E4439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4C2B1097" w14:textId="77777777" w:rsidR="00D138F3" w:rsidRPr="00C97AD0" w:rsidRDefault="00D138F3" w:rsidP="003E443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color w:val="333333"/>
                <w:sz w:val="20"/>
                <w:szCs w:val="20"/>
                <w:lang w:val="en-GB"/>
              </w:rPr>
              <w:tab/>
              <w:t>Region of the Americas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2B284FCB" w14:textId="4ADFCE6F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 (7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%)</w:t>
            </w:r>
          </w:p>
        </w:tc>
      </w:tr>
      <w:tr w:rsidR="00D138F3" w:rsidRPr="00C97AD0" w14:paraId="34401D1C" w14:textId="77777777" w:rsidTr="003E4439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771EBD32" w14:textId="77777777" w:rsidR="00D138F3" w:rsidRPr="00C97AD0" w:rsidRDefault="00D138F3" w:rsidP="003E443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Age  (years)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714D0EDD" w14:textId="1A1F9634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59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5 (55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8–68)</w:t>
            </w:r>
          </w:p>
        </w:tc>
      </w:tr>
      <w:tr w:rsidR="00BE605D" w:rsidRPr="00C97AD0" w14:paraId="0CBB94AC" w14:textId="77777777" w:rsidTr="00BC7B97">
        <w:trPr>
          <w:trHeight w:val="320"/>
        </w:trPr>
        <w:tc>
          <w:tcPr>
            <w:tcW w:w="8606" w:type="dxa"/>
            <w:gridSpan w:val="2"/>
            <w:shd w:val="clear" w:color="auto" w:fill="auto"/>
            <w:noWrap/>
            <w:vAlign w:val="center"/>
            <w:hideMark/>
          </w:tcPr>
          <w:p w14:paraId="7772DE00" w14:textId="3ADF2573" w:rsidR="00BE605D" w:rsidRPr="00C97AD0" w:rsidRDefault="00BE605D" w:rsidP="00BE605D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Age group (years)</w:t>
            </w:r>
          </w:p>
        </w:tc>
      </w:tr>
      <w:tr w:rsidR="00D138F3" w:rsidRPr="00C97AD0" w14:paraId="07113510" w14:textId="77777777" w:rsidTr="003E4439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134348E7" w14:textId="77777777" w:rsidR="00D138F3" w:rsidRPr="00C97AD0" w:rsidRDefault="00D138F3" w:rsidP="003E443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ab/>
              <w:t>≤14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17508529" w14:textId="7777777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0</w:t>
            </w:r>
          </w:p>
        </w:tc>
      </w:tr>
      <w:tr w:rsidR="00D138F3" w:rsidRPr="00C97AD0" w14:paraId="71A32216" w14:textId="77777777" w:rsidTr="003E4439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3A2D5F02" w14:textId="77777777" w:rsidR="00D138F3" w:rsidRPr="00C97AD0" w:rsidRDefault="00D138F3" w:rsidP="003E443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15–24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79A2B267" w14:textId="3AA8F55F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 (7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%)</w:t>
            </w:r>
          </w:p>
        </w:tc>
      </w:tr>
      <w:tr w:rsidR="00D138F3" w:rsidRPr="00C97AD0" w14:paraId="01203A7E" w14:textId="77777777" w:rsidTr="003E4439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1A5F8BD3" w14:textId="77777777" w:rsidR="00D138F3" w:rsidRPr="00C97AD0" w:rsidRDefault="00D138F3" w:rsidP="003E443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25–34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5E83CB6F" w14:textId="7777777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0</w:t>
            </w:r>
          </w:p>
        </w:tc>
      </w:tr>
      <w:tr w:rsidR="00D138F3" w:rsidRPr="00C97AD0" w14:paraId="27F66D10" w14:textId="77777777" w:rsidTr="003E4439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4C70AD18" w14:textId="77777777" w:rsidR="00D138F3" w:rsidRPr="00C97AD0" w:rsidRDefault="00D138F3" w:rsidP="003E443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35–44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19AD49D7" w14:textId="7777777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0</w:t>
            </w:r>
          </w:p>
        </w:tc>
      </w:tr>
      <w:tr w:rsidR="00D138F3" w:rsidRPr="00C97AD0" w14:paraId="51BE1CFB" w14:textId="77777777" w:rsidTr="003E4439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33C2BBE1" w14:textId="77777777" w:rsidR="00D138F3" w:rsidRPr="00C97AD0" w:rsidRDefault="00D138F3" w:rsidP="003E443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45–54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50AE8200" w14:textId="1156D702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 (7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%)</w:t>
            </w:r>
          </w:p>
        </w:tc>
      </w:tr>
      <w:tr w:rsidR="00D138F3" w:rsidRPr="00C97AD0" w14:paraId="6EF6CF89" w14:textId="77777777" w:rsidTr="003E4439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056AA101" w14:textId="77777777" w:rsidR="00D138F3" w:rsidRPr="00C97AD0" w:rsidRDefault="00D138F3" w:rsidP="003E443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55–64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66AF5257" w14:textId="7777777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7 (50%)</w:t>
            </w:r>
          </w:p>
        </w:tc>
      </w:tr>
      <w:tr w:rsidR="00D138F3" w:rsidRPr="00C97AD0" w14:paraId="621B1AF4" w14:textId="77777777" w:rsidTr="003E4439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0D84A53F" w14:textId="77777777" w:rsidR="00D138F3" w:rsidRPr="00C97AD0" w:rsidRDefault="00D138F3" w:rsidP="003E443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≥65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34C419B6" w14:textId="7E307D26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5 (35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7%)</w:t>
            </w:r>
          </w:p>
        </w:tc>
      </w:tr>
      <w:tr w:rsidR="00BE605D" w:rsidRPr="00C97AD0" w14:paraId="2B92F607" w14:textId="77777777" w:rsidTr="00BC7B97">
        <w:trPr>
          <w:trHeight w:val="320"/>
        </w:trPr>
        <w:tc>
          <w:tcPr>
            <w:tcW w:w="8606" w:type="dxa"/>
            <w:gridSpan w:val="2"/>
            <w:shd w:val="clear" w:color="auto" w:fill="auto"/>
            <w:noWrap/>
            <w:vAlign w:val="center"/>
            <w:hideMark/>
          </w:tcPr>
          <w:p w14:paraId="45A37A2D" w14:textId="7AC75A9A" w:rsidR="00BE605D" w:rsidRPr="00C97AD0" w:rsidRDefault="00BE605D" w:rsidP="00BE605D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Co-morbidities</w:t>
            </w:r>
          </w:p>
        </w:tc>
      </w:tr>
      <w:tr w:rsidR="00D138F3" w:rsidRPr="00C97AD0" w14:paraId="45AACE93" w14:textId="77777777" w:rsidTr="003E4439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3FF530AD" w14:textId="77777777" w:rsidR="00D138F3" w:rsidRPr="00C97AD0" w:rsidRDefault="00D138F3" w:rsidP="003E443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3C593749" w14:textId="584EC81D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0 (71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4%)</w:t>
            </w:r>
          </w:p>
        </w:tc>
      </w:tr>
      <w:tr w:rsidR="00D138F3" w:rsidRPr="00C97AD0" w14:paraId="2D317F57" w14:textId="77777777" w:rsidTr="003E4439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44C3BC30" w14:textId="77777777" w:rsidR="00D138F3" w:rsidRPr="00C97AD0" w:rsidRDefault="00D138F3" w:rsidP="003E443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24174EA9" w14:textId="370132C3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6 (42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9%)</w:t>
            </w:r>
          </w:p>
        </w:tc>
      </w:tr>
      <w:tr w:rsidR="00D138F3" w:rsidRPr="00C97AD0" w14:paraId="359F613B" w14:textId="77777777" w:rsidTr="003E4439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5EEEED31" w14:textId="77777777" w:rsidR="00D138F3" w:rsidRPr="00C97AD0" w:rsidRDefault="00D138F3" w:rsidP="003E443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ronary artery disease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0F0E60AC" w14:textId="15636E80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 (14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3%)</w:t>
            </w:r>
          </w:p>
        </w:tc>
      </w:tr>
      <w:tr w:rsidR="00D138F3" w:rsidRPr="00C97AD0" w14:paraId="4E3E9113" w14:textId="77777777" w:rsidTr="003E4439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3E61D77F" w14:textId="77777777" w:rsidR="00D138F3" w:rsidRPr="00C97AD0" w:rsidRDefault="00D138F3" w:rsidP="003E443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hronic lung disease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4A94EC6B" w14:textId="7777777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0</w:t>
            </w:r>
          </w:p>
        </w:tc>
      </w:tr>
      <w:tr w:rsidR="00D138F3" w:rsidRPr="00C97AD0" w14:paraId="49258040" w14:textId="77777777" w:rsidTr="003E4439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51505553" w14:textId="77777777" w:rsidR="00D138F3" w:rsidRPr="00C97AD0" w:rsidRDefault="00D138F3" w:rsidP="003E443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hronic liver disease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11E63FAD" w14:textId="79D59C90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 (14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3%)</w:t>
            </w:r>
          </w:p>
        </w:tc>
      </w:tr>
      <w:tr w:rsidR="00D138F3" w:rsidRPr="00C97AD0" w14:paraId="2CB1CBE9" w14:textId="77777777" w:rsidTr="003E4439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3EB5FE20" w14:textId="77777777" w:rsidR="00D138F3" w:rsidRPr="00C97AD0" w:rsidRDefault="00D138F3" w:rsidP="003E443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66E2FA86" w14:textId="578F10AA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6 (42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9%)</w:t>
            </w:r>
          </w:p>
        </w:tc>
      </w:tr>
      <w:tr w:rsidR="00BE605D" w:rsidRPr="00C97AD0" w14:paraId="72FC8504" w14:textId="77777777" w:rsidTr="00BE605D">
        <w:trPr>
          <w:trHeight w:val="320"/>
        </w:trPr>
        <w:tc>
          <w:tcPr>
            <w:tcW w:w="8606" w:type="dxa"/>
            <w:gridSpan w:val="2"/>
            <w:shd w:val="clear" w:color="auto" w:fill="auto"/>
            <w:noWrap/>
            <w:vAlign w:val="center"/>
            <w:hideMark/>
          </w:tcPr>
          <w:p w14:paraId="5E90C5AE" w14:textId="11DBF524" w:rsidR="00BE605D" w:rsidRPr="00C97AD0" w:rsidRDefault="00BE605D" w:rsidP="00BE605D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umber of comorbidities</w:t>
            </w:r>
          </w:p>
        </w:tc>
      </w:tr>
      <w:tr w:rsidR="00D138F3" w:rsidRPr="00C97AD0" w14:paraId="0B08DC96" w14:textId="77777777" w:rsidTr="003E4439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5C87DE5E" w14:textId="77777777" w:rsidR="00D138F3" w:rsidRPr="00C97AD0" w:rsidRDefault="00D138F3" w:rsidP="003E443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None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636A95FC" w14:textId="789EFE11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 (14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3%)</w:t>
            </w:r>
          </w:p>
        </w:tc>
      </w:tr>
      <w:tr w:rsidR="00D138F3" w:rsidRPr="00C97AD0" w14:paraId="22D18D40" w14:textId="77777777" w:rsidTr="003E4439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6E031984" w14:textId="77777777" w:rsidR="00D138F3" w:rsidRPr="00C97AD0" w:rsidRDefault="00D138F3" w:rsidP="003E443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One comorbidity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07F6D18C" w14:textId="56520B81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4 (28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6%)</w:t>
            </w:r>
          </w:p>
        </w:tc>
      </w:tr>
      <w:tr w:rsidR="00D138F3" w:rsidRPr="00C97AD0" w14:paraId="69778E28" w14:textId="77777777" w:rsidTr="003E4439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5C249C3A" w14:textId="77777777" w:rsidR="00D138F3" w:rsidRPr="00C97AD0" w:rsidRDefault="00D138F3" w:rsidP="003E443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Two comorbidities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038A3DF5" w14:textId="4CE5252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 (14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3%)</w:t>
            </w:r>
          </w:p>
        </w:tc>
      </w:tr>
      <w:tr w:rsidR="00D138F3" w:rsidRPr="00C97AD0" w14:paraId="38F1F69B" w14:textId="77777777" w:rsidTr="003E4439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2A95908A" w14:textId="77777777" w:rsidR="00D138F3" w:rsidRPr="00C97AD0" w:rsidRDefault="00D138F3" w:rsidP="003E443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More than two comorbidities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46D6C936" w14:textId="604DA093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6 (42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9%)</w:t>
            </w:r>
          </w:p>
        </w:tc>
      </w:tr>
      <w:tr w:rsidR="00BE605D" w:rsidRPr="00C97AD0" w14:paraId="207A144B" w14:textId="77777777" w:rsidTr="00BC7B97">
        <w:trPr>
          <w:trHeight w:val="320"/>
        </w:trPr>
        <w:tc>
          <w:tcPr>
            <w:tcW w:w="8606" w:type="dxa"/>
            <w:gridSpan w:val="2"/>
            <w:shd w:val="clear" w:color="auto" w:fill="auto"/>
            <w:noWrap/>
            <w:vAlign w:val="center"/>
            <w:hideMark/>
          </w:tcPr>
          <w:p w14:paraId="359B4385" w14:textId="7B6A2585" w:rsidR="00BE605D" w:rsidRPr="00C97AD0" w:rsidRDefault="00BE605D" w:rsidP="00BE605D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Disposition</w:t>
            </w:r>
          </w:p>
        </w:tc>
      </w:tr>
      <w:tr w:rsidR="00D138F3" w:rsidRPr="00C97AD0" w14:paraId="10A5A9FC" w14:textId="77777777" w:rsidTr="00D138F3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066945F6" w14:textId="186B3A4E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ab/>
              <w:t>Not hospitali</w:t>
            </w:r>
            <w:r w:rsidR="00DB0F4F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z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ed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0FAD9123" w14:textId="7436EB48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 (14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3%)</w:t>
            </w:r>
          </w:p>
        </w:tc>
      </w:tr>
      <w:tr w:rsidR="00D138F3" w:rsidRPr="00C97AD0" w14:paraId="6A17BCC1" w14:textId="77777777" w:rsidTr="00D138F3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3E76D9DA" w14:textId="301DE2D2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ab/>
              <w:t>Hospitali</w:t>
            </w:r>
            <w:r w:rsidR="00DB0F4F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z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ed in ICU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70904799" w14:textId="1980E9CC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2 (85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7%)</w:t>
            </w:r>
          </w:p>
        </w:tc>
      </w:tr>
      <w:tr w:rsidR="00BE605D" w:rsidRPr="00C97AD0" w14:paraId="59787A45" w14:textId="77777777" w:rsidTr="00BC7B97">
        <w:trPr>
          <w:trHeight w:val="320"/>
        </w:trPr>
        <w:tc>
          <w:tcPr>
            <w:tcW w:w="8606" w:type="dxa"/>
            <w:gridSpan w:val="2"/>
            <w:shd w:val="clear" w:color="auto" w:fill="auto"/>
            <w:noWrap/>
            <w:vAlign w:val="center"/>
          </w:tcPr>
          <w:p w14:paraId="456BF3E5" w14:textId="623A3A38" w:rsidR="00BE605D" w:rsidRPr="00C97AD0" w:rsidRDefault="00BE605D" w:rsidP="00BE605D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Complications</w:t>
            </w:r>
          </w:p>
        </w:tc>
      </w:tr>
      <w:tr w:rsidR="00D138F3" w:rsidRPr="00C97AD0" w14:paraId="76002C22" w14:textId="77777777" w:rsidTr="00D138F3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</w:tcPr>
          <w:p w14:paraId="7DF7A059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ab/>
              <w:t>Severe ARDS</w:t>
            </w:r>
          </w:p>
        </w:tc>
        <w:tc>
          <w:tcPr>
            <w:tcW w:w="3996" w:type="dxa"/>
            <w:shd w:val="clear" w:color="auto" w:fill="auto"/>
            <w:noWrap/>
            <w:vAlign w:val="center"/>
          </w:tcPr>
          <w:p w14:paraId="1FCF7D21" w14:textId="6F9A4B0F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2 (85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7%)</w:t>
            </w:r>
          </w:p>
        </w:tc>
      </w:tr>
      <w:tr w:rsidR="00D138F3" w:rsidRPr="00C97AD0" w14:paraId="49A14C09" w14:textId="77777777" w:rsidTr="00D138F3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</w:tcPr>
          <w:p w14:paraId="7FAA09B0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ab/>
              <w:t>Acute kidney injury requiring dialysis</w:t>
            </w:r>
          </w:p>
        </w:tc>
        <w:tc>
          <w:tcPr>
            <w:tcW w:w="3996" w:type="dxa"/>
            <w:shd w:val="clear" w:color="auto" w:fill="auto"/>
            <w:noWrap/>
            <w:vAlign w:val="center"/>
          </w:tcPr>
          <w:p w14:paraId="39429029" w14:textId="2E299103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9 (64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3%)</w:t>
            </w:r>
          </w:p>
        </w:tc>
      </w:tr>
      <w:tr w:rsidR="00D138F3" w:rsidRPr="00C97AD0" w14:paraId="0A0F5DFA" w14:textId="77777777" w:rsidTr="00D138F3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</w:tcPr>
          <w:p w14:paraId="4BEED8A0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ab/>
              <w:t>Septic shock</w:t>
            </w:r>
          </w:p>
        </w:tc>
        <w:tc>
          <w:tcPr>
            <w:tcW w:w="3996" w:type="dxa"/>
            <w:shd w:val="clear" w:color="auto" w:fill="auto"/>
            <w:noWrap/>
            <w:vAlign w:val="center"/>
          </w:tcPr>
          <w:p w14:paraId="24F9466C" w14:textId="0398ACAF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5 (35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7%)</w:t>
            </w:r>
          </w:p>
        </w:tc>
      </w:tr>
      <w:tr w:rsidR="00D138F3" w:rsidRPr="00C97AD0" w14:paraId="554D730B" w14:textId="77777777" w:rsidTr="00D138F3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</w:tcPr>
          <w:p w14:paraId="0A94F0E7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ab/>
              <w:t>Multi-organ failure</w:t>
            </w:r>
          </w:p>
        </w:tc>
        <w:tc>
          <w:tcPr>
            <w:tcW w:w="3996" w:type="dxa"/>
            <w:shd w:val="clear" w:color="auto" w:fill="auto"/>
            <w:noWrap/>
            <w:vAlign w:val="center"/>
          </w:tcPr>
          <w:p w14:paraId="0EEA806C" w14:textId="1C7B5210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8 (57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%)</w:t>
            </w:r>
          </w:p>
        </w:tc>
      </w:tr>
      <w:tr w:rsidR="00D138F3" w:rsidRPr="00C97AD0" w14:paraId="28CCA55C" w14:textId="77777777" w:rsidTr="00D138F3">
        <w:trPr>
          <w:trHeight w:val="320"/>
        </w:trPr>
        <w:tc>
          <w:tcPr>
            <w:tcW w:w="4610" w:type="dxa"/>
            <w:shd w:val="clear" w:color="auto" w:fill="auto"/>
            <w:noWrap/>
            <w:vAlign w:val="center"/>
            <w:hideMark/>
          </w:tcPr>
          <w:p w14:paraId="17435599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Time to death (days from diagnosis)</w:t>
            </w:r>
          </w:p>
        </w:tc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0D3797F1" w14:textId="7777777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4 (14–49)</w:t>
            </w:r>
          </w:p>
        </w:tc>
      </w:tr>
    </w:tbl>
    <w:p w14:paraId="044CEF1C" w14:textId="059D7E3D" w:rsidR="003E4439" w:rsidRPr="00C97AD0" w:rsidRDefault="003E4439" w:rsidP="003E4439">
      <w:pPr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</w:pPr>
      <w:r w:rsidRPr="00C97AD0">
        <w:rPr>
          <w:rFonts w:asciiTheme="majorBidi" w:hAnsiTheme="majorBidi" w:cstheme="majorBidi"/>
          <w:sz w:val="20"/>
          <w:szCs w:val="20"/>
          <w:lang w:val="en-GB"/>
        </w:rPr>
        <w:t xml:space="preserve">Data are n (%) or median (IQR). ARDS, acute respiratory distress syndrome; COVID-19, </w:t>
      </w:r>
      <w:r w:rsidRPr="00C97AD0">
        <w:rPr>
          <w:rFonts w:asciiTheme="majorBidi" w:hAnsiTheme="majorBidi" w:cstheme="majorBidi"/>
          <w:sz w:val="20"/>
          <w:szCs w:val="20"/>
        </w:rPr>
        <w:t>Coronavirus Disease 2019;</w:t>
      </w:r>
      <w:r w:rsidRPr="00C97AD0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C97AD0">
        <w:rPr>
          <w:rFonts w:asciiTheme="majorBidi" w:hAnsiTheme="majorBidi" w:cstheme="majorBidi"/>
          <w:sz w:val="20"/>
          <w:szCs w:val="20"/>
          <w:lang w:val="en-GB"/>
        </w:rPr>
        <w:t>ICU, intensive care unit; WHO, World Health Organization</w:t>
      </w:r>
    </w:p>
    <w:p w14:paraId="6C9BBE6D" w14:textId="6C372FC7" w:rsidR="00D138F3" w:rsidRPr="00C97AD0" w:rsidRDefault="00D138F3" w:rsidP="00BE605D">
      <w:pPr>
        <w:pageBreakBefore/>
        <w:spacing w:after="120"/>
        <w:rPr>
          <w:rFonts w:asciiTheme="majorBidi" w:hAnsiTheme="majorBidi" w:cstheme="majorBidi"/>
          <w:b/>
          <w:bCs/>
          <w:sz w:val="20"/>
          <w:szCs w:val="20"/>
        </w:rPr>
      </w:pPr>
      <w:r w:rsidRPr="00C97AD0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 w:rsidR="00DB0F4F" w:rsidRPr="00C97AD0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C97AD0">
        <w:rPr>
          <w:rFonts w:asciiTheme="majorBidi" w:hAnsiTheme="majorBidi" w:cstheme="majorBidi"/>
          <w:b/>
          <w:bCs/>
          <w:sz w:val="20"/>
          <w:szCs w:val="20"/>
        </w:rPr>
        <w:t xml:space="preserve">3. Pregnant women with </w:t>
      </w:r>
      <w:r w:rsidR="00BE605D" w:rsidRPr="00C97AD0">
        <w:rPr>
          <w:rFonts w:asciiTheme="majorBidi" w:hAnsiTheme="majorBidi" w:cstheme="majorBidi"/>
          <w:b/>
          <w:bCs/>
          <w:sz w:val="20"/>
          <w:szCs w:val="20"/>
        </w:rPr>
        <w:t xml:space="preserve">Coronavirus Disease 2019 </w:t>
      </w:r>
      <w:r w:rsidR="005D4502" w:rsidRPr="00C97AD0">
        <w:rPr>
          <w:rFonts w:asciiTheme="majorBidi" w:hAnsiTheme="majorBidi" w:cstheme="majorBidi"/>
          <w:b/>
          <w:bCs/>
          <w:sz w:val="20"/>
          <w:szCs w:val="20"/>
        </w:rPr>
        <w:t>in Qatar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4961"/>
      </w:tblGrid>
      <w:tr w:rsidR="00D138F3" w:rsidRPr="00C97AD0" w14:paraId="447E8CEB" w14:textId="77777777" w:rsidTr="006F4357">
        <w:trPr>
          <w:trHeight w:val="47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2DE556DB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5241E1C1" w14:textId="77777777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 (n =  26)</w:t>
            </w:r>
          </w:p>
        </w:tc>
      </w:tr>
      <w:tr w:rsidR="00D138F3" w:rsidRPr="00C97AD0" w14:paraId="18B61556" w14:textId="77777777" w:rsidTr="006F4357">
        <w:trPr>
          <w:trHeight w:val="32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45F0EB1D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Age (years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67885E9" w14:textId="1C9D1F21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29 (25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5–33)</w:t>
            </w:r>
          </w:p>
        </w:tc>
      </w:tr>
      <w:tr w:rsidR="00BE605D" w:rsidRPr="00C97AD0" w14:paraId="111FE69F" w14:textId="77777777" w:rsidTr="006F4357">
        <w:trPr>
          <w:trHeight w:val="320"/>
        </w:trPr>
        <w:tc>
          <w:tcPr>
            <w:tcW w:w="9067" w:type="dxa"/>
            <w:gridSpan w:val="2"/>
            <w:shd w:val="clear" w:color="auto" w:fill="auto"/>
            <w:noWrap/>
            <w:vAlign w:val="center"/>
            <w:hideMark/>
          </w:tcPr>
          <w:p w14:paraId="419F2374" w14:textId="027463FF" w:rsidR="00BE605D" w:rsidRPr="00C97AD0" w:rsidRDefault="00BE605D" w:rsidP="00BE605D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ationality according to WHO region</w:t>
            </w:r>
          </w:p>
        </w:tc>
      </w:tr>
      <w:tr w:rsidR="00D138F3" w:rsidRPr="00C97AD0" w14:paraId="0A52610D" w14:textId="77777777" w:rsidTr="006F4357">
        <w:trPr>
          <w:trHeight w:val="32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0FDF0E33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Eastern Mediterranean Region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B3062FC" w14:textId="51363F4F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20 (76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9%)</w:t>
            </w:r>
          </w:p>
        </w:tc>
      </w:tr>
      <w:tr w:rsidR="00D138F3" w:rsidRPr="00C97AD0" w14:paraId="27AB432A" w14:textId="77777777" w:rsidTr="006F4357">
        <w:trPr>
          <w:trHeight w:val="32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1561DACF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European Region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613FBAF" w14:textId="6DD56C7E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 (3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8%)</w:t>
            </w:r>
          </w:p>
        </w:tc>
      </w:tr>
      <w:tr w:rsidR="00D138F3" w:rsidRPr="00C97AD0" w14:paraId="3EC179C6" w14:textId="77777777" w:rsidTr="006F4357">
        <w:trPr>
          <w:trHeight w:val="32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703C6CE2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South-East Asia Region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92A1701" w14:textId="10D72474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4 (15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4%)</w:t>
            </w:r>
          </w:p>
        </w:tc>
      </w:tr>
      <w:tr w:rsidR="00D138F3" w:rsidRPr="00C97AD0" w14:paraId="7CB07657" w14:textId="77777777" w:rsidTr="006F4357">
        <w:trPr>
          <w:trHeight w:val="32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1F6976CD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Western Pacific Region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BFF5018" w14:textId="55D7CDC5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 (3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8%)</w:t>
            </w:r>
          </w:p>
        </w:tc>
      </w:tr>
      <w:tr w:rsidR="00D138F3" w:rsidRPr="00C97AD0" w14:paraId="61E84F36" w14:textId="77777777" w:rsidTr="006F4357">
        <w:trPr>
          <w:trHeight w:val="32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18B8EEB4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Healthcare workers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9AA360D" w14:textId="6FA5FC7A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2 (7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7%)</w:t>
            </w:r>
          </w:p>
        </w:tc>
      </w:tr>
      <w:tr w:rsidR="00BE605D" w:rsidRPr="00C97AD0" w14:paraId="33D97667" w14:textId="77777777" w:rsidTr="006F4357">
        <w:trPr>
          <w:trHeight w:val="320"/>
        </w:trPr>
        <w:tc>
          <w:tcPr>
            <w:tcW w:w="9067" w:type="dxa"/>
            <w:gridSpan w:val="2"/>
            <w:shd w:val="clear" w:color="auto" w:fill="auto"/>
            <w:noWrap/>
            <w:vAlign w:val="center"/>
          </w:tcPr>
          <w:p w14:paraId="63078DD8" w14:textId="4C889DEC" w:rsidR="00BE605D" w:rsidRPr="00C97AD0" w:rsidRDefault="00BE605D" w:rsidP="00BE605D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morbidities</w:t>
            </w:r>
          </w:p>
        </w:tc>
      </w:tr>
      <w:tr w:rsidR="00D138F3" w:rsidRPr="00C97AD0" w14:paraId="325477EF" w14:textId="77777777" w:rsidTr="006F4357">
        <w:trPr>
          <w:trHeight w:val="32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38A02C94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Diabetes mellitus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3DAF777" w14:textId="4FC6EA4B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2 (7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7%)</w:t>
            </w:r>
          </w:p>
        </w:tc>
      </w:tr>
      <w:tr w:rsidR="00D138F3" w:rsidRPr="00C97AD0" w14:paraId="6BAD539C" w14:textId="77777777" w:rsidTr="006F4357">
        <w:trPr>
          <w:trHeight w:val="32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6D89CE48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Chronic lung diseas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ABBA4C7" w14:textId="1D29B023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3 (11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5%)</w:t>
            </w:r>
          </w:p>
        </w:tc>
      </w:tr>
      <w:tr w:rsidR="00BE605D" w:rsidRPr="00C97AD0" w14:paraId="183740CD" w14:textId="77777777" w:rsidTr="006F4357">
        <w:trPr>
          <w:trHeight w:val="320"/>
        </w:trPr>
        <w:tc>
          <w:tcPr>
            <w:tcW w:w="9067" w:type="dxa"/>
            <w:gridSpan w:val="2"/>
            <w:shd w:val="clear" w:color="auto" w:fill="auto"/>
            <w:noWrap/>
            <w:vAlign w:val="center"/>
            <w:hideMark/>
          </w:tcPr>
          <w:p w14:paraId="4C168D4A" w14:textId="35E81419" w:rsidR="00BE605D" w:rsidRPr="00C97AD0" w:rsidRDefault="00BE605D" w:rsidP="00BE605D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ode of presentation</w:t>
            </w:r>
          </w:p>
        </w:tc>
      </w:tr>
      <w:tr w:rsidR="00D138F3" w:rsidRPr="00C97AD0" w14:paraId="6F2512AA" w14:textId="77777777" w:rsidTr="006F4357">
        <w:trPr>
          <w:trHeight w:val="32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1ABDC80D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Screening or contact tracing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DB04A73" w14:textId="18F38F2C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8 (30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8%)</w:t>
            </w:r>
          </w:p>
        </w:tc>
      </w:tr>
      <w:tr w:rsidR="00D138F3" w:rsidRPr="00C97AD0" w14:paraId="09337AD6" w14:textId="77777777" w:rsidTr="006F4357">
        <w:trPr>
          <w:trHeight w:val="32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7C49EB61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Symptomati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AD7F089" w14:textId="67C61E64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8 (69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2%)</w:t>
            </w:r>
          </w:p>
        </w:tc>
      </w:tr>
      <w:tr w:rsidR="00BE605D" w:rsidRPr="00C97AD0" w14:paraId="36E5B602" w14:textId="77777777" w:rsidTr="006F4357">
        <w:trPr>
          <w:trHeight w:val="320"/>
        </w:trPr>
        <w:tc>
          <w:tcPr>
            <w:tcW w:w="9067" w:type="dxa"/>
            <w:gridSpan w:val="2"/>
            <w:shd w:val="clear" w:color="auto" w:fill="auto"/>
            <w:noWrap/>
            <w:vAlign w:val="center"/>
            <w:hideMark/>
          </w:tcPr>
          <w:p w14:paraId="5D984D98" w14:textId="3EAD8740" w:rsidR="00BE605D" w:rsidRPr="00C97AD0" w:rsidRDefault="00BE605D" w:rsidP="00BE605D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VID severity</w:t>
            </w:r>
          </w:p>
        </w:tc>
      </w:tr>
      <w:tr w:rsidR="00D138F3" w:rsidRPr="00C97AD0" w14:paraId="4592D186" w14:textId="77777777" w:rsidTr="006F4357">
        <w:trPr>
          <w:trHeight w:val="32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258432E2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Mild/asymptomati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BA0DEDE" w14:textId="37EC60AE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22 (84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6%)</w:t>
            </w:r>
          </w:p>
        </w:tc>
      </w:tr>
      <w:tr w:rsidR="00D138F3" w:rsidRPr="00C97AD0" w14:paraId="68723D52" w14:textId="77777777" w:rsidTr="006F4357">
        <w:trPr>
          <w:trHeight w:val="32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2C7CEA95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Moderat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F4014FE" w14:textId="49FAE75A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 (3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8%)</w:t>
            </w:r>
          </w:p>
        </w:tc>
      </w:tr>
      <w:tr w:rsidR="00D138F3" w:rsidRPr="00C97AD0" w14:paraId="0FD96355" w14:textId="77777777" w:rsidTr="006F4357">
        <w:trPr>
          <w:trHeight w:val="32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01A765F5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Sever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DFF2274" w14:textId="097F5C3F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2 (7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7%)</w:t>
            </w:r>
          </w:p>
        </w:tc>
      </w:tr>
      <w:tr w:rsidR="00D138F3" w:rsidRPr="00C97AD0" w14:paraId="6E2EF6A6" w14:textId="77777777" w:rsidTr="006F4357">
        <w:trPr>
          <w:trHeight w:val="32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21C472C9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Critical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8743C03" w14:textId="5E1532AD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 (3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8%)</w:t>
            </w:r>
          </w:p>
        </w:tc>
      </w:tr>
      <w:tr w:rsidR="00BE605D" w:rsidRPr="00C97AD0" w14:paraId="57DFA34A" w14:textId="77777777" w:rsidTr="006F4357">
        <w:trPr>
          <w:trHeight w:val="320"/>
        </w:trPr>
        <w:tc>
          <w:tcPr>
            <w:tcW w:w="9067" w:type="dxa"/>
            <w:gridSpan w:val="2"/>
            <w:shd w:val="clear" w:color="auto" w:fill="auto"/>
            <w:noWrap/>
            <w:vAlign w:val="center"/>
            <w:hideMark/>
          </w:tcPr>
          <w:p w14:paraId="4AF298E0" w14:textId="59C5E1DC" w:rsidR="00BE605D" w:rsidRPr="00C97AD0" w:rsidRDefault="00BE605D" w:rsidP="00BE605D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Disposition</w:t>
            </w:r>
          </w:p>
        </w:tc>
      </w:tr>
      <w:tr w:rsidR="00D138F3" w:rsidRPr="00C97AD0" w14:paraId="62AFB3E0" w14:textId="77777777" w:rsidTr="006F4357">
        <w:trPr>
          <w:trHeight w:val="32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39882686" w14:textId="7F2473A5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ab/>
              <w:t>Not hospitali</w:t>
            </w:r>
            <w:r w:rsidR="00DB0F4F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z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ed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73AB7F3" w14:textId="0E9C45AE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7 (26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90%)</w:t>
            </w:r>
          </w:p>
        </w:tc>
      </w:tr>
      <w:tr w:rsidR="00D138F3" w:rsidRPr="00C97AD0" w14:paraId="0FEE68C6" w14:textId="77777777" w:rsidTr="006F4357">
        <w:trPr>
          <w:trHeight w:val="32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099486F9" w14:textId="1BE52ECF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ab/>
              <w:t>Hospitali</w:t>
            </w:r>
            <w:r w:rsidR="00DB0F4F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z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ed, non-ICU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20AB5D5" w14:textId="0B0DDA95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8 (69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2%)</w:t>
            </w:r>
          </w:p>
        </w:tc>
      </w:tr>
      <w:tr w:rsidR="00D138F3" w:rsidRPr="00C97AD0" w14:paraId="2EB27B02" w14:textId="77777777" w:rsidTr="006F4357">
        <w:trPr>
          <w:trHeight w:val="32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483636D7" w14:textId="675EA50E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ab/>
              <w:t>Hospitali</w:t>
            </w:r>
            <w:r w:rsidR="00DB0F4F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z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ed, ICU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2E2B7CF" w14:textId="355E1C24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 (3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8%)</w:t>
            </w:r>
          </w:p>
        </w:tc>
      </w:tr>
      <w:tr w:rsidR="00BE605D" w:rsidRPr="00C97AD0" w14:paraId="6F68A703" w14:textId="77777777" w:rsidTr="006F4357">
        <w:trPr>
          <w:trHeight w:val="300"/>
        </w:trPr>
        <w:tc>
          <w:tcPr>
            <w:tcW w:w="9067" w:type="dxa"/>
            <w:gridSpan w:val="2"/>
            <w:shd w:val="clear" w:color="auto" w:fill="auto"/>
            <w:noWrap/>
            <w:vAlign w:val="center"/>
            <w:hideMark/>
          </w:tcPr>
          <w:p w14:paraId="14D2A09F" w14:textId="7CBEB0B8" w:rsidR="00BE605D" w:rsidRPr="00C97AD0" w:rsidRDefault="00BE605D" w:rsidP="00BE605D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0 day Outcomes</w:t>
            </w:r>
          </w:p>
        </w:tc>
      </w:tr>
      <w:tr w:rsidR="00D138F3" w:rsidRPr="00C97AD0" w14:paraId="6F45170D" w14:textId="77777777" w:rsidTr="006F4357">
        <w:trPr>
          <w:trHeight w:val="30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1CDC0139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Died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F27A72C" w14:textId="77777777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D138F3" w:rsidRPr="00C97AD0" w14:paraId="290363FB" w14:textId="77777777" w:rsidTr="006F4357">
        <w:trPr>
          <w:trHeight w:val="30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48924648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Still in hospital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E9F1C09" w14:textId="77777777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D138F3" w:rsidRPr="00C97AD0" w14:paraId="50005454" w14:textId="77777777" w:rsidTr="006F4357">
        <w:trPr>
          <w:trHeight w:val="300"/>
        </w:trPr>
        <w:tc>
          <w:tcPr>
            <w:tcW w:w="4106" w:type="dxa"/>
            <w:shd w:val="clear" w:color="auto" w:fill="auto"/>
            <w:noWrap/>
            <w:vAlign w:val="center"/>
          </w:tcPr>
          <w:p w14:paraId="021F5E71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Still in ICU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0876C8C1" w14:textId="77777777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D138F3" w:rsidRPr="00C97AD0" w14:paraId="14E5F745" w14:textId="77777777" w:rsidTr="006F4357">
        <w:trPr>
          <w:trHeight w:val="30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37AFFE89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Gestational ag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5C4AB21" w14:textId="7925077C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25 (19–32)</w:t>
            </w:r>
          </w:p>
        </w:tc>
      </w:tr>
      <w:tr w:rsidR="00D138F3" w:rsidRPr="00C97AD0" w14:paraId="6C9EDD4A" w14:textId="77777777" w:rsidTr="006F4357">
        <w:trPr>
          <w:trHeight w:val="30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554BC34B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rimester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68FFB0C" w14:textId="6B71B3C5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138F3" w:rsidRPr="00C97AD0" w14:paraId="0D17D33D" w14:textId="77777777" w:rsidTr="006F4357">
        <w:trPr>
          <w:trHeight w:val="30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259C493C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First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7B24541" w14:textId="68F9A90B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3 (11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5%)</w:t>
            </w:r>
          </w:p>
        </w:tc>
      </w:tr>
      <w:tr w:rsidR="00D138F3" w:rsidRPr="00C97AD0" w14:paraId="129DDD6E" w14:textId="77777777" w:rsidTr="006F4357">
        <w:trPr>
          <w:trHeight w:val="30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660F921E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Second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E656342" w14:textId="7056FAE3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0 (38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5%)</w:t>
            </w:r>
          </w:p>
        </w:tc>
      </w:tr>
      <w:tr w:rsidR="00D138F3" w:rsidRPr="00C97AD0" w14:paraId="26A04379" w14:textId="77777777" w:rsidTr="006F4357">
        <w:trPr>
          <w:trHeight w:val="30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4D448194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Third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82BE295" w14:textId="77777777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3 50%)</w:t>
            </w:r>
          </w:p>
        </w:tc>
      </w:tr>
      <w:tr w:rsidR="00BE605D" w:rsidRPr="00C97AD0" w14:paraId="7B0D9759" w14:textId="77777777" w:rsidTr="006F4357">
        <w:trPr>
          <w:trHeight w:val="300"/>
        </w:trPr>
        <w:tc>
          <w:tcPr>
            <w:tcW w:w="9067" w:type="dxa"/>
            <w:gridSpan w:val="2"/>
            <w:shd w:val="clear" w:color="auto" w:fill="auto"/>
            <w:noWrap/>
            <w:vAlign w:val="center"/>
            <w:hideMark/>
          </w:tcPr>
          <w:p w14:paraId="30565527" w14:textId="11086B1A" w:rsidR="00BE605D" w:rsidRPr="00C97AD0" w:rsidRDefault="00BE605D" w:rsidP="00BE605D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egnancy outcome</w:t>
            </w:r>
          </w:p>
        </w:tc>
      </w:tr>
      <w:tr w:rsidR="00D138F3" w:rsidRPr="00C97AD0" w14:paraId="5A3AD666" w14:textId="77777777" w:rsidTr="006F4357">
        <w:trPr>
          <w:trHeight w:val="30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53743DE6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Abortion/miscarriag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D77711B" w14:textId="650B82BF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2 (7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7%)</w:t>
            </w:r>
          </w:p>
        </w:tc>
      </w:tr>
      <w:tr w:rsidR="00D138F3" w:rsidRPr="00C97AD0" w14:paraId="12558C67" w14:textId="77777777" w:rsidTr="006F4357">
        <w:trPr>
          <w:trHeight w:val="30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1E3FECBC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Live birth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569AE6F" w14:textId="7907B139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0 (38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5%)</w:t>
            </w:r>
          </w:p>
        </w:tc>
      </w:tr>
      <w:tr w:rsidR="00D138F3" w:rsidRPr="00C97AD0" w14:paraId="776AA04C" w14:textId="77777777" w:rsidTr="006F4357">
        <w:trPr>
          <w:trHeight w:val="30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76F8081B" w14:textId="77777777" w:rsidR="00D138F3" w:rsidRPr="00C97AD0" w:rsidRDefault="00D138F3" w:rsidP="00BE605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Still pregnant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45BF8F5" w14:textId="6877F47D" w:rsidR="00D138F3" w:rsidRPr="00C97AD0" w:rsidRDefault="00D138F3" w:rsidP="00BE605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4 (53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8%)</w:t>
            </w:r>
          </w:p>
        </w:tc>
      </w:tr>
    </w:tbl>
    <w:p w14:paraId="32C658A2" w14:textId="5194D362" w:rsidR="006F4357" w:rsidRPr="00C97AD0" w:rsidRDefault="006F4357" w:rsidP="006F4357">
      <w:pPr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</w:pPr>
      <w:r w:rsidRPr="00C97AD0">
        <w:rPr>
          <w:rFonts w:asciiTheme="majorBidi" w:hAnsiTheme="majorBidi" w:cstheme="majorBidi"/>
          <w:sz w:val="20"/>
          <w:szCs w:val="20"/>
          <w:lang w:val="en-GB"/>
        </w:rPr>
        <w:t xml:space="preserve">Data are n (%) or median (IQR). COVID-19, </w:t>
      </w:r>
      <w:r w:rsidRPr="00C97AD0">
        <w:rPr>
          <w:rFonts w:asciiTheme="majorBidi" w:hAnsiTheme="majorBidi" w:cstheme="majorBidi"/>
          <w:sz w:val="20"/>
          <w:szCs w:val="20"/>
        </w:rPr>
        <w:t>Coronavirus Disease 2019;</w:t>
      </w:r>
      <w:r w:rsidRPr="00C97AD0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C97AD0">
        <w:rPr>
          <w:rFonts w:asciiTheme="majorBidi" w:hAnsiTheme="majorBidi" w:cstheme="majorBidi"/>
          <w:sz w:val="20"/>
          <w:szCs w:val="20"/>
          <w:lang w:val="en-GB"/>
        </w:rPr>
        <w:t>ICU, intensive care unit; WHO, World Health Organization</w:t>
      </w:r>
    </w:p>
    <w:p w14:paraId="6D076EEE" w14:textId="77777777" w:rsidR="00D138F3" w:rsidRPr="00C97AD0" w:rsidRDefault="00D138F3" w:rsidP="00D138F3">
      <w:pPr>
        <w:rPr>
          <w:rFonts w:asciiTheme="majorBidi" w:hAnsiTheme="majorBidi" w:cstheme="majorBidi"/>
          <w:sz w:val="20"/>
          <w:szCs w:val="20"/>
        </w:rPr>
      </w:pPr>
    </w:p>
    <w:p w14:paraId="7488030D" w14:textId="79E9A6D1" w:rsidR="00D138F3" w:rsidRPr="00C97AD0" w:rsidRDefault="00D138F3" w:rsidP="00BE605D">
      <w:pPr>
        <w:pageBreakBefore/>
        <w:spacing w:after="120"/>
        <w:rPr>
          <w:rFonts w:asciiTheme="majorBidi" w:hAnsiTheme="majorBidi" w:cstheme="majorBidi"/>
          <w:b/>
          <w:bCs/>
          <w:sz w:val="20"/>
          <w:szCs w:val="20"/>
        </w:rPr>
      </w:pPr>
      <w:r w:rsidRPr="00C97AD0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 w:rsidR="00DB0F4F" w:rsidRPr="00C97AD0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C97AD0">
        <w:rPr>
          <w:rFonts w:asciiTheme="majorBidi" w:hAnsiTheme="majorBidi" w:cstheme="majorBidi"/>
          <w:b/>
          <w:bCs/>
          <w:sz w:val="20"/>
          <w:szCs w:val="20"/>
        </w:rPr>
        <w:t>4. Healthcare Workers with</w:t>
      </w:r>
      <w:r w:rsidR="00BE605D" w:rsidRPr="00C97AD0">
        <w:rPr>
          <w:rFonts w:asciiTheme="majorBidi" w:hAnsiTheme="majorBidi" w:cstheme="majorBidi"/>
          <w:b/>
          <w:bCs/>
          <w:sz w:val="20"/>
          <w:szCs w:val="20"/>
        </w:rPr>
        <w:t xml:space="preserve"> Coronavirus Disease 2019 </w:t>
      </w:r>
      <w:r w:rsidR="005D4502" w:rsidRPr="00C97AD0">
        <w:rPr>
          <w:rFonts w:asciiTheme="majorBidi" w:hAnsiTheme="majorBidi" w:cstheme="majorBidi"/>
          <w:b/>
          <w:bCs/>
          <w:sz w:val="20"/>
          <w:szCs w:val="20"/>
        </w:rPr>
        <w:t>in Qatar</w:t>
      </w:r>
    </w:p>
    <w:tbl>
      <w:tblPr>
        <w:tblW w:w="8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7"/>
        <w:gridCol w:w="4513"/>
      </w:tblGrid>
      <w:tr w:rsidR="00D138F3" w:rsidRPr="00C97AD0" w14:paraId="06134E6D" w14:textId="77777777" w:rsidTr="006209E9">
        <w:trPr>
          <w:trHeight w:val="295"/>
        </w:trPr>
        <w:tc>
          <w:tcPr>
            <w:tcW w:w="4367" w:type="dxa"/>
            <w:shd w:val="clear" w:color="auto" w:fill="auto"/>
            <w:noWrap/>
            <w:vAlign w:val="center"/>
            <w:hideMark/>
          </w:tcPr>
          <w:p w14:paraId="20E9F9AB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4512" w:type="dxa"/>
            <w:shd w:val="clear" w:color="auto" w:fill="auto"/>
            <w:vAlign w:val="center"/>
            <w:hideMark/>
          </w:tcPr>
          <w:p w14:paraId="4B1BD6FC" w14:textId="7777777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 (n =  135)</w:t>
            </w:r>
          </w:p>
        </w:tc>
      </w:tr>
      <w:tr w:rsidR="00D138F3" w:rsidRPr="00C97AD0" w14:paraId="4FFA2974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vAlign w:val="center"/>
            <w:hideMark/>
          </w:tcPr>
          <w:p w14:paraId="2DB46D03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Male gender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7DC6D584" w14:textId="4C108398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01 (74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8%)</w:t>
            </w:r>
          </w:p>
        </w:tc>
      </w:tr>
      <w:tr w:rsidR="00BE605D" w:rsidRPr="00C97AD0" w14:paraId="1DA6F416" w14:textId="77777777" w:rsidTr="006209E9">
        <w:trPr>
          <w:trHeight w:val="264"/>
        </w:trPr>
        <w:tc>
          <w:tcPr>
            <w:tcW w:w="8880" w:type="dxa"/>
            <w:gridSpan w:val="2"/>
            <w:shd w:val="clear" w:color="auto" w:fill="auto"/>
            <w:noWrap/>
            <w:vAlign w:val="center"/>
            <w:hideMark/>
          </w:tcPr>
          <w:p w14:paraId="0795ECB8" w14:textId="31A5F1BA" w:rsidR="00BE605D" w:rsidRPr="00C97AD0" w:rsidRDefault="00BE605D" w:rsidP="00BE605D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ationality according to WHO region</w:t>
            </w:r>
          </w:p>
        </w:tc>
      </w:tr>
      <w:tr w:rsidR="00D138F3" w:rsidRPr="00C97AD0" w14:paraId="3332D0AD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hideMark/>
          </w:tcPr>
          <w:p w14:paraId="28EEAE09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color w:val="333333"/>
                <w:sz w:val="20"/>
                <w:szCs w:val="20"/>
                <w:lang w:val="en-GB"/>
              </w:rPr>
              <w:tab/>
              <w:t>Eastern Mediterranean Region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67975207" w14:textId="6AB0A54C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42 (31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%)</w:t>
            </w:r>
          </w:p>
        </w:tc>
      </w:tr>
      <w:tr w:rsidR="00D138F3" w:rsidRPr="00C97AD0" w14:paraId="763844E7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hideMark/>
          </w:tcPr>
          <w:p w14:paraId="3F7C5989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color w:val="333333"/>
                <w:sz w:val="20"/>
                <w:szCs w:val="20"/>
                <w:lang w:val="en-GB"/>
              </w:rPr>
              <w:tab/>
              <w:t>European Region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14:paraId="2083AAB2" w14:textId="7777777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4 (3%)</w:t>
            </w:r>
          </w:p>
        </w:tc>
      </w:tr>
      <w:tr w:rsidR="00D138F3" w:rsidRPr="00C97AD0" w14:paraId="4DF52421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hideMark/>
          </w:tcPr>
          <w:p w14:paraId="67B854BE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color w:val="333333"/>
                <w:sz w:val="20"/>
                <w:szCs w:val="20"/>
                <w:lang w:val="en-GB"/>
              </w:rPr>
              <w:tab/>
              <w:t>South-East Asia Region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14:paraId="2597DC8F" w14:textId="56D2D40F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74 (54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8%)</w:t>
            </w:r>
          </w:p>
        </w:tc>
      </w:tr>
      <w:tr w:rsidR="00D138F3" w:rsidRPr="00C97AD0" w14:paraId="629D942A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hideMark/>
          </w:tcPr>
          <w:p w14:paraId="5077D915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color w:val="333333"/>
                <w:sz w:val="20"/>
                <w:szCs w:val="20"/>
                <w:lang w:val="en-GB"/>
              </w:rPr>
              <w:tab/>
              <w:t>Western Pacific Region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14:paraId="20CFE554" w14:textId="2C8443FA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5 (11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%)</w:t>
            </w:r>
          </w:p>
        </w:tc>
      </w:tr>
      <w:tr w:rsidR="00D138F3" w:rsidRPr="00C97AD0" w14:paraId="66DA56B0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vAlign w:val="center"/>
            <w:hideMark/>
          </w:tcPr>
          <w:p w14:paraId="524A087E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Age  (years)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7D349F90" w14:textId="7777777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35 (28–43)</w:t>
            </w:r>
          </w:p>
        </w:tc>
      </w:tr>
      <w:tr w:rsidR="00BE605D" w:rsidRPr="00C97AD0" w14:paraId="1A549EF3" w14:textId="77777777" w:rsidTr="006209E9">
        <w:trPr>
          <w:trHeight w:val="264"/>
        </w:trPr>
        <w:tc>
          <w:tcPr>
            <w:tcW w:w="8880" w:type="dxa"/>
            <w:gridSpan w:val="2"/>
            <w:shd w:val="clear" w:color="auto" w:fill="auto"/>
            <w:noWrap/>
          </w:tcPr>
          <w:p w14:paraId="6C552AB7" w14:textId="70485E65" w:rsidR="00BE605D" w:rsidRPr="00C97AD0" w:rsidRDefault="00BE605D" w:rsidP="00BE605D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ge group (years)</w:t>
            </w:r>
          </w:p>
        </w:tc>
      </w:tr>
      <w:tr w:rsidR="00D138F3" w:rsidRPr="00C97AD0" w14:paraId="6A36FC53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hideMark/>
          </w:tcPr>
          <w:p w14:paraId="3B629C7B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15–24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119EA1B" w14:textId="08F36336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42 (31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%)</w:t>
            </w:r>
          </w:p>
        </w:tc>
      </w:tr>
      <w:tr w:rsidR="00D138F3" w:rsidRPr="00C97AD0" w14:paraId="1251E9CF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hideMark/>
          </w:tcPr>
          <w:p w14:paraId="5A7AF948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25–34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3ABA2609" w14:textId="1B492BE5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48 (35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6%)</w:t>
            </w:r>
          </w:p>
        </w:tc>
      </w:tr>
      <w:tr w:rsidR="00D138F3" w:rsidRPr="00C97AD0" w14:paraId="7B03B23C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hideMark/>
          </w:tcPr>
          <w:p w14:paraId="6B836910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35–44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B6273DD" w14:textId="7D469A4E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44 (32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6%)</w:t>
            </w:r>
          </w:p>
        </w:tc>
      </w:tr>
      <w:tr w:rsidR="00D138F3" w:rsidRPr="00C97AD0" w14:paraId="7AB0D416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hideMark/>
          </w:tcPr>
          <w:p w14:paraId="57D9968A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45–54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17117F4" w14:textId="7F1B1CB9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32 (23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7%)</w:t>
            </w:r>
          </w:p>
        </w:tc>
      </w:tr>
      <w:tr w:rsidR="00D138F3" w:rsidRPr="00C97AD0" w14:paraId="616E267C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hideMark/>
          </w:tcPr>
          <w:p w14:paraId="6CC55822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55–64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69D31233" w14:textId="35A3BDBA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6 (4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4%)</w:t>
            </w:r>
          </w:p>
        </w:tc>
      </w:tr>
      <w:tr w:rsidR="00D138F3" w:rsidRPr="00C97AD0" w14:paraId="2F2CC6F3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hideMark/>
          </w:tcPr>
          <w:p w14:paraId="59C75BD4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≥65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01ACCB9" w14:textId="0584DE32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 (0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7%)</w:t>
            </w:r>
          </w:p>
        </w:tc>
      </w:tr>
      <w:tr w:rsidR="00BE605D" w:rsidRPr="00C97AD0" w14:paraId="1DC9F785" w14:textId="77777777" w:rsidTr="006209E9">
        <w:trPr>
          <w:trHeight w:val="264"/>
        </w:trPr>
        <w:tc>
          <w:tcPr>
            <w:tcW w:w="8880" w:type="dxa"/>
            <w:gridSpan w:val="2"/>
            <w:shd w:val="clear" w:color="auto" w:fill="auto"/>
            <w:noWrap/>
            <w:vAlign w:val="center"/>
            <w:hideMark/>
          </w:tcPr>
          <w:p w14:paraId="1CD7CC6B" w14:textId="3A924C6A" w:rsidR="00BE605D" w:rsidRPr="00C97AD0" w:rsidRDefault="00BE605D" w:rsidP="00BE605D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ype of healthcare job</w:t>
            </w:r>
          </w:p>
        </w:tc>
      </w:tr>
      <w:tr w:rsidR="00D138F3" w:rsidRPr="00C97AD0" w14:paraId="758151B0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vAlign w:val="center"/>
            <w:hideMark/>
          </w:tcPr>
          <w:p w14:paraId="68296A34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Nursing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14:paraId="17DC3245" w14:textId="7D83FC92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49 (36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3%)</w:t>
            </w:r>
          </w:p>
        </w:tc>
      </w:tr>
      <w:tr w:rsidR="00D138F3" w:rsidRPr="00C97AD0" w14:paraId="68499922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vAlign w:val="center"/>
            <w:hideMark/>
          </w:tcPr>
          <w:p w14:paraId="7D27B7DB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Allied Health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14:paraId="77C5548D" w14:textId="7777777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27 (20.0%)</w:t>
            </w:r>
          </w:p>
        </w:tc>
      </w:tr>
      <w:tr w:rsidR="00D138F3" w:rsidRPr="00C97AD0" w14:paraId="2F14A75E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vAlign w:val="center"/>
            <w:hideMark/>
          </w:tcPr>
          <w:p w14:paraId="6A84AD8D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Service/Support/Maintenance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14:paraId="7F02F241" w14:textId="2308F58D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8 (13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3%)</w:t>
            </w:r>
          </w:p>
        </w:tc>
      </w:tr>
      <w:tr w:rsidR="00D138F3" w:rsidRPr="00C97AD0" w14:paraId="5C6F535B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vAlign w:val="center"/>
            <w:hideMark/>
          </w:tcPr>
          <w:p w14:paraId="46658F73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Administration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14:paraId="413D0180" w14:textId="66659F1A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4 (10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4%)</w:t>
            </w:r>
          </w:p>
        </w:tc>
      </w:tr>
      <w:tr w:rsidR="00D138F3" w:rsidRPr="00C97AD0" w14:paraId="2EAFFDA3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vAlign w:val="center"/>
            <w:hideMark/>
          </w:tcPr>
          <w:p w14:paraId="35DDAB51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Physician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14:paraId="1402136D" w14:textId="7CA23A6F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0 (7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4%)</w:t>
            </w:r>
          </w:p>
        </w:tc>
      </w:tr>
      <w:tr w:rsidR="00D138F3" w:rsidRPr="00C97AD0" w14:paraId="4BC978AC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vAlign w:val="center"/>
            <w:hideMark/>
          </w:tcPr>
          <w:p w14:paraId="30A2232B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Ambulance service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14:paraId="572BF100" w14:textId="40DA9419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9 (6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7%)</w:t>
            </w:r>
          </w:p>
        </w:tc>
      </w:tr>
      <w:tr w:rsidR="00D138F3" w:rsidRPr="00C97AD0" w14:paraId="119BC610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vAlign w:val="center"/>
            <w:hideMark/>
          </w:tcPr>
          <w:p w14:paraId="0B273900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Laboratory staff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14:paraId="7AC278A8" w14:textId="1DE318D2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8 (5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9%)</w:t>
            </w:r>
          </w:p>
        </w:tc>
      </w:tr>
      <w:tr w:rsidR="00BE605D" w:rsidRPr="00C97AD0" w14:paraId="41973BC9" w14:textId="77777777" w:rsidTr="006209E9">
        <w:trPr>
          <w:trHeight w:val="264"/>
        </w:trPr>
        <w:tc>
          <w:tcPr>
            <w:tcW w:w="8880" w:type="dxa"/>
            <w:gridSpan w:val="2"/>
            <w:shd w:val="clear" w:color="auto" w:fill="auto"/>
            <w:noWrap/>
            <w:vAlign w:val="center"/>
            <w:hideMark/>
          </w:tcPr>
          <w:p w14:paraId="3A900186" w14:textId="0EEB83A2" w:rsidR="00BE605D" w:rsidRPr="00C97AD0" w:rsidRDefault="00BE605D" w:rsidP="00BE605D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morbidities</w:t>
            </w:r>
          </w:p>
        </w:tc>
      </w:tr>
      <w:tr w:rsidR="00D138F3" w:rsidRPr="00C97AD0" w14:paraId="1726D29F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hideMark/>
          </w:tcPr>
          <w:p w14:paraId="61DD5A25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Diabetes mellitus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03D82C44" w14:textId="1571B045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6 (11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9%)</w:t>
            </w:r>
          </w:p>
        </w:tc>
      </w:tr>
      <w:tr w:rsidR="00D138F3" w:rsidRPr="00C97AD0" w14:paraId="4208D7CC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hideMark/>
          </w:tcPr>
          <w:p w14:paraId="476ACDCA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Hypertension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6765A8C7" w14:textId="7777777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27 (20%)</w:t>
            </w:r>
          </w:p>
        </w:tc>
      </w:tr>
      <w:tr w:rsidR="00D138F3" w:rsidRPr="00C97AD0" w14:paraId="1EFE70C9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hideMark/>
          </w:tcPr>
          <w:p w14:paraId="684B9076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Coronary artery disease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35F1F987" w14:textId="7204859D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3 (2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2%)</w:t>
            </w:r>
          </w:p>
        </w:tc>
      </w:tr>
      <w:tr w:rsidR="00D138F3" w:rsidRPr="00C97AD0" w14:paraId="39478917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vAlign w:val="center"/>
            <w:hideMark/>
          </w:tcPr>
          <w:p w14:paraId="2239801A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Chronic lung disease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12F417F3" w14:textId="7B0E234D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3 (9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6%)</w:t>
            </w:r>
          </w:p>
        </w:tc>
      </w:tr>
      <w:tr w:rsidR="00D138F3" w:rsidRPr="00C97AD0" w14:paraId="2CF8AB93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vAlign w:val="center"/>
            <w:hideMark/>
          </w:tcPr>
          <w:p w14:paraId="0862F999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Chronic kidney disease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80E0593" w14:textId="3EBE374F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 (0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7%)</w:t>
            </w:r>
          </w:p>
        </w:tc>
      </w:tr>
      <w:tr w:rsidR="00BE605D" w:rsidRPr="00C97AD0" w14:paraId="2DDB44C4" w14:textId="77777777" w:rsidTr="006209E9">
        <w:trPr>
          <w:trHeight w:val="264"/>
        </w:trPr>
        <w:tc>
          <w:tcPr>
            <w:tcW w:w="8880" w:type="dxa"/>
            <w:gridSpan w:val="2"/>
            <w:shd w:val="clear" w:color="auto" w:fill="auto"/>
            <w:noWrap/>
            <w:vAlign w:val="center"/>
            <w:hideMark/>
          </w:tcPr>
          <w:p w14:paraId="1C777549" w14:textId="0B68DA0D" w:rsidR="00BE605D" w:rsidRPr="00C97AD0" w:rsidRDefault="00BE605D" w:rsidP="00BE605D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esentation</w:t>
            </w:r>
          </w:p>
        </w:tc>
      </w:tr>
      <w:tr w:rsidR="00D138F3" w:rsidRPr="00C97AD0" w14:paraId="58EE028D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vAlign w:val="center"/>
            <w:hideMark/>
          </w:tcPr>
          <w:p w14:paraId="4FE9E579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Screening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14:paraId="5B153DBB" w14:textId="58D7372C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37/131 (28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2%)</w:t>
            </w:r>
          </w:p>
        </w:tc>
      </w:tr>
      <w:tr w:rsidR="00D138F3" w:rsidRPr="00C97AD0" w14:paraId="7B2216A2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vAlign w:val="center"/>
            <w:hideMark/>
          </w:tcPr>
          <w:p w14:paraId="3DE4D056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Symptomatic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14:paraId="0E19496A" w14:textId="0554E143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94/131 (71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8%)</w:t>
            </w:r>
          </w:p>
        </w:tc>
      </w:tr>
      <w:tr w:rsidR="00BE605D" w:rsidRPr="00C97AD0" w14:paraId="315676C3" w14:textId="77777777" w:rsidTr="006209E9">
        <w:trPr>
          <w:trHeight w:val="264"/>
        </w:trPr>
        <w:tc>
          <w:tcPr>
            <w:tcW w:w="8880" w:type="dxa"/>
            <w:gridSpan w:val="2"/>
            <w:shd w:val="clear" w:color="auto" w:fill="auto"/>
            <w:noWrap/>
            <w:vAlign w:val="center"/>
            <w:hideMark/>
          </w:tcPr>
          <w:p w14:paraId="4397CB13" w14:textId="5B5EB62E" w:rsidR="00BE605D" w:rsidRPr="00C97AD0" w:rsidRDefault="00BE605D" w:rsidP="00BE605D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VID severity</w:t>
            </w:r>
          </w:p>
        </w:tc>
      </w:tr>
      <w:tr w:rsidR="00D138F3" w:rsidRPr="00C97AD0" w14:paraId="5A4CE1E5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vAlign w:val="center"/>
            <w:hideMark/>
          </w:tcPr>
          <w:p w14:paraId="5D16EF07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Mild/asymptomatic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3DCD7BA" w14:textId="0C7D873F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09 (80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7%)</w:t>
            </w:r>
          </w:p>
        </w:tc>
      </w:tr>
      <w:tr w:rsidR="00D138F3" w:rsidRPr="00C97AD0" w14:paraId="6FD2CE25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vAlign w:val="center"/>
            <w:hideMark/>
          </w:tcPr>
          <w:p w14:paraId="5282FA89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Moderate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05D24CA3" w14:textId="7016B030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22 (16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3%)</w:t>
            </w:r>
          </w:p>
        </w:tc>
      </w:tr>
      <w:tr w:rsidR="00D138F3" w:rsidRPr="00C97AD0" w14:paraId="7B10122B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vAlign w:val="center"/>
            <w:hideMark/>
          </w:tcPr>
          <w:p w14:paraId="053B65D8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Severe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2BEC172" w14:textId="7F4E2741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2 (1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5%)</w:t>
            </w:r>
          </w:p>
        </w:tc>
      </w:tr>
      <w:tr w:rsidR="00D138F3" w:rsidRPr="00C97AD0" w14:paraId="7132E0C2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vAlign w:val="center"/>
            <w:hideMark/>
          </w:tcPr>
          <w:p w14:paraId="32960112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Critical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3FB3D659" w14:textId="12738DF3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2 (1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5%)</w:t>
            </w:r>
          </w:p>
        </w:tc>
      </w:tr>
      <w:tr w:rsidR="00BE605D" w:rsidRPr="00C97AD0" w14:paraId="66290E08" w14:textId="77777777" w:rsidTr="006209E9">
        <w:trPr>
          <w:trHeight w:val="264"/>
        </w:trPr>
        <w:tc>
          <w:tcPr>
            <w:tcW w:w="8880" w:type="dxa"/>
            <w:gridSpan w:val="2"/>
            <w:shd w:val="clear" w:color="auto" w:fill="auto"/>
            <w:noWrap/>
            <w:vAlign w:val="center"/>
            <w:hideMark/>
          </w:tcPr>
          <w:p w14:paraId="443FFF11" w14:textId="48A02B48" w:rsidR="00BE605D" w:rsidRPr="00C97AD0" w:rsidRDefault="00BE605D" w:rsidP="00BE605D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isposition</w:t>
            </w:r>
          </w:p>
        </w:tc>
      </w:tr>
      <w:tr w:rsidR="00D138F3" w:rsidRPr="00C97AD0" w14:paraId="5F4A8643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vAlign w:val="center"/>
            <w:hideMark/>
          </w:tcPr>
          <w:p w14:paraId="500C4776" w14:textId="4EE98765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ab/>
              <w:t>Not hospitali</w:t>
            </w:r>
            <w:r w:rsidR="00DB0F4F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z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ed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021E4BB1" w14:textId="462A6FE3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72 (53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3%)</w:t>
            </w:r>
          </w:p>
        </w:tc>
      </w:tr>
      <w:tr w:rsidR="00D138F3" w:rsidRPr="00C97AD0" w14:paraId="161CEC49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hideMark/>
          </w:tcPr>
          <w:p w14:paraId="490DA4B0" w14:textId="326661D4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ab/>
              <w:t>Hospitali</w:t>
            </w:r>
            <w:r w:rsidR="00DB0F4F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z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ed, non-ICU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B73D772" w14:textId="2CF847C4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60 (44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4%)</w:t>
            </w:r>
          </w:p>
        </w:tc>
      </w:tr>
      <w:tr w:rsidR="00D138F3" w:rsidRPr="00C97AD0" w14:paraId="4D16E5D6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hideMark/>
          </w:tcPr>
          <w:p w14:paraId="6EA16503" w14:textId="21716B40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ab/>
              <w:t>Hospitali</w:t>
            </w:r>
            <w:r w:rsidR="00DB0F4F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z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ed, ICU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40AD22A5" w14:textId="520DAD7A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3 (2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2%)</w:t>
            </w:r>
          </w:p>
        </w:tc>
      </w:tr>
      <w:tr w:rsidR="00BE605D" w:rsidRPr="00C97AD0" w14:paraId="3FA2EB04" w14:textId="77777777" w:rsidTr="006209E9">
        <w:trPr>
          <w:trHeight w:val="264"/>
        </w:trPr>
        <w:tc>
          <w:tcPr>
            <w:tcW w:w="8880" w:type="dxa"/>
            <w:gridSpan w:val="2"/>
            <w:shd w:val="clear" w:color="auto" w:fill="auto"/>
            <w:noWrap/>
            <w:vAlign w:val="center"/>
            <w:hideMark/>
          </w:tcPr>
          <w:p w14:paraId="71720E7E" w14:textId="12EB0687" w:rsidR="00BE605D" w:rsidRPr="00C97AD0" w:rsidRDefault="00BE605D" w:rsidP="00BE605D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60 day outcomes</w:t>
            </w:r>
          </w:p>
        </w:tc>
      </w:tr>
      <w:tr w:rsidR="00D138F3" w:rsidRPr="00C97AD0" w14:paraId="734A96BA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681ED0F1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Died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01429B40" w14:textId="7777777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D138F3" w:rsidRPr="00C97AD0" w14:paraId="48D7B035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vAlign w:val="bottom"/>
            <w:hideMark/>
          </w:tcPr>
          <w:p w14:paraId="0F854B6B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Still in hospital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07AB11D4" w14:textId="7777777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D138F3" w:rsidRPr="00C97AD0" w14:paraId="6228B40E" w14:textId="77777777" w:rsidTr="006209E9">
        <w:trPr>
          <w:trHeight w:val="264"/>
        </w:trPr>
        <w:tc>
          <w:tcPr>
            <w:tcW w:w="4367" w:type="dxa"/>
            <w:shd w:val="clear" w:color="auto" w:fill="auto"/>
            <w:noWrap/>
            <w:vAlign w:val="bottom"/>
          </w:tcPr>
          <w:p w14:paraId="158FB1F4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ab/>
              <w:t>Still in ICU</w:t>
            </w:r>
          </w:p>
        </w:tc>
        <w:tc>
          <w:tcPr>
            <w:tcW w:w="4512" w:type="dxa"/>
            <w:shd w:val="clear" w:color="auto" w:fill="auto"/>
            <w:noWrap/>
            <w:vAlign w:val="bottom"/>
          </w:tcPr>
          <w:p w14:paraId="44AAA92B" w14:textId="7777777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</w:tbl>
    <w:p w14:paraId="46C2B1F7" w14:textId="77777777" w:rsidR="006F4357" w:rsidRPr="00C97AD0" w:rsidRDefault="006F4357" w:rsidP="006F4357">
      <w:pPr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</w:pPr>
      <w:r w:rsidRPr="00C97AD0">
        <w:rPr>
          <w:rFonts w:asciiTheme="majorBidi" w:hAnsiTheme="majorBidi" w:cstheme="majorBidi"/>
          <w:sz w:val="20"/>
          <w:szCs w:val="20"/>
          <w:lang w:val="en-GB"/>
        </w:rPr>
        <w:t xml:space="preserve">Data are median (IQR), n (%), or n/N (%), where N is the total number of patients with available data. COVID-19, </w:t>
      </w:r>
      <w:r w:rsidRPr="00C97AD0">
        <w:rPr>
          <w:rFonts w:asciiTheme="majorBidi" w:hAnsiTheme="majorBidi" w:cstheme="majorBidi"/>
          <w:sz w:val="20"/>
          <w:szCs w:val="20"/>
        </w:rPr>
        <w:t>Coronavirus Disease 2019;</w:t>
      </w:r>
      <w:r w:rsidRPr="00C97AD0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C97AD0">
        <w:rPr>
          <w:rFonts w:asciiTheme="majorBidi" w:hAnsiTheme="majorBidi" w:cstheme="majorBidi"/>
          <w:sz w:val="20"/>
          <w:szCs w:val="20"/>
          <w:lang w:val="en-GB"/>
        </w:rPr>
        <w:t>ICU, intensive care unit; WHO, World Health Organization</w:t>
      </w:r>
    </w:p>
    <w:p w14:paraId="4990342A" w14:textId="7D2F844F" w:rsidR="00D138F3" w:rsidRPr="00C97AD0" w:rsidRDefault="00D138F3" w:rsidP="00BE605D">
      <w:pPr>
        <w:pageBreakBefore/>
        <w:spacing w:after="120"/>
        <w:rPr>
          <w:rFonts w:asciiTheme="majorBidi" w:hAnsiTheme="majorBidi" w:cstheme="majorBidi"/>
          <w:b/>
          <w:bCs/>
          <w:sz w:val="20"/>
          <w:szCs w:val="20"/>
        </w:rPr>
      </w:pPr>
      <w:r w:rsidRPr="00C97AD0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 w:rsidR="00DB0F4F" w:rsidRPr="00C97AD0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C97AD0">
        <w:rPr>
          <w:rFonts w:asciiTheme="majorBidi" w:hAnsiTheme="majorBidi" w:cstheme="majorBidi"/>
          <w:b/>
          <w:bCs/>
          <w:sz w:val="20"/>
          <w:szCs w:val="20"/>
        </w:rPr>
        <w:t>5. Children with Coronavirus Disease 2019</w:t>
      </w:r>
      <w:r w:rsidR="00BE605D" w:rsidRPr="00C97AD0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5D4502" w:rsidRPr="00C97AD0">
        <w:rPr>
          <w:rFonts w:asciiTheme="majorBidi" w:hAnsiTheme="majorBidi" w:cstheme="majorBidi"/>
          <w:b/>
          <w:bCs/>
          <w:sz w:val="20"/>
          <w:szCs w:val="20"/>
        </w:rPr>
        <w:t>in Qatar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4"/>
        <w:gridCol w:w="3402"/>
      </w:tblGrid>
      <w:tr w:rsidR="00D138F3" w:rsidRPr="00C97AD0" w14:paraId="7142DD3B" w14:textId="77777777" w:rsidTr="00D138F3">
        <w:trPr>
          <w:trHeight w:val="422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14:paraId="3C2DFDA2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B68098A" w14:textId="7777777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 (n =  131)</w:t>
            </w:r>
          </w:p>
        </w:tc>
      </w:tr>
      <w:tr w:rsidR="00D138F3" w:rsidRPr="00C97AD0" w14:paraId="258BA056" w14:textId="77777777" w:rsidTr="00D138F3">
        <w:trPr>
          <w:trHeight w:val="32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14:paraId="2D2E0211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Male gende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91213BA" w14:textId="2FB884FA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69 (52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7%)</w:t>
            </w:r>
          </w:p>
        </w:tc>
      </w:tr>
      <w:tr w:rsidR="00D138F3" w:rsidRPr="00C97AD0" w14:paraId="46781573" w14:textId="77777777" w:rsidTr="00D138F3">
        <w:trPr>
          <w:trHeight w:val="32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14:paraId="7892CDF1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Age (years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2F39A6D" w14:textId="7777777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7 (4–10)</w:t>
            </w:r>
          </w:p>
        </w:tc>
      </w:tr>
      <w:tr w:rsidR="00D138F3" w:rsidRPr="00C97AD0" w14:paraId="50434258" w14:textId="77777777" w:rsidTr="00D138F3">
        <w:trPr>
          <w:trHeight w:val="32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14:paraId="07DBAC0E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ationality according to WHO reg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1644F4F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138F3" w:rsidRPr="00C97AD0" w14:paraId="5AF13378" w14:textId="77777777" w:rsidTr="00D138F3">
        <w:trPr>
          <w:trHeight w:val="320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3F551019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Eastern Mediterranean Reg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D5758A9" w14:textId="212DDE3E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05 (80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2%)</w:t>
            </w:r>
          </w:p>
        </w:tc>
      </w:tr>
      <w:tr w:rsidR="00D138F3" w:rsidRPr="00C97AD0" w14:paraId="75115C5F" w14:textId="77777777" w:rsidTr="00D138F3">
        <w:trPr>
          <w:trHeight w:val="320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725067E5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European Reg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1AEAC36" w14:textId="434B12CA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3 (2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3%)</w:t>
            </w:r>
          </w:p>
        </w:tc>
      </w:tr>
      <w:tr w:rsidR="00D138F3" w:rsidRPr="00C97AD0" w14:paraId="00851866" w14:textId="77777777" w:rsidTr="00D138F3">
        <w:trPr>
          <w:trHeight w:val="320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361190AA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Region of the Americas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AE78FD0" w14:textId="12552D35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2 (1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5%)</w:t>
            </w:r>
          </w:p>
        </w:tc>
      </w:tr>
      <w:tr w:rsidR="00D138F3" w:rsidRPr="00C97AD0" w14:paraId="4C055FB2" w14:textId="77777777" w:rsidTr="00D138F3">
        <w:trPr>
          <w:trHeight w:val="320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0D05C1DF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South-East Asia Reg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0EB400F" w14:textId="5D6CF158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20 (15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3%)</w:t>
            </w:r>
          </w:p>
        </w:tc>
      </w:tr>
      <w:tr w:rsidR="00D138F3" w:rsidRPr="00C97AD0" w14:paraId="6A032372" w14:textId="77777777" w:rsidTr="00D138F3">
        <w:trPr>
          <w:trHeight w:val="320"/>
        </w:trPr>
        <w:tc>
          <w:tcPr>
            <w:tcW w:w="5524" w:type="dxa"/>
            <w:shd w:val="clear" w:color="auto" w:fill="auto"/>
            <w:noWrap/>
            <w:vAlign w:val="bottom"/>
            <w:hideMark/>
          </w:tcPr>
          <w:p w14:paraId="05350280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hAnsiTheme="majorBidi" w:cstheme="majorBidi"/>
                <w:sz w:val="20"/>
                <w:szCs w:val="20"/>
                <w:lang w:val="en-GB"/>
              </w:rPr>
              <w:tab/>
              <w:t>Western Pacific Reg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DADA797" w14:textId="6A39402D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 (0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8%)</w:t>
            </w:r>
          </w:p>
        </w:tc>
      </w:tr>
      <w:tr w:rsidR="00D138F3" w:rsidRPr="00C97AD0" w14:paraId="6474A1FE" w14:textId="77777777" w:rsidTr="00D138F3">
        <w:trPr>
          <w:trHeight w:val="32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14:paraId="1573B338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esentat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2AF26EA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138F3" w:rsidRPr="00C97AD0" w14:paraId="15CDD1FF" w14:textId="77777777" w:rsidTr="00D138F3">
        <w:trPr>
          <w:trHeight w:val="32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14:paraId="697775F2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Screening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6F4BB9A" w14:textId="7777777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75/123 (61%)</w:t>
            </w:r>
          </w:p>
        </w:tc>
      </w:tr>
      <w:tr w:rsidR="00D138F3" w:rsidRPr="00C97AD0" w14:paraId="226D7654" w14:textId="77777777" w:rsidTr="00D138F3">
        <w:trPr>
          <w:trHeight w:val="32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14:paraId="13FDEF51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  <w:t>Symptomatic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FD2BB70" w14:textId="7777777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48/123 (39%)</w:t>
            </w:r>
          </w:p>
        </w:tc>
      </w:tr>
      <w:tr w:rsidR="00D138F3" w:rsidRPr="00C97AD0" w14:paraId="3511D1A2" w14:textId="77777777" w:rsidTr="00D138F3">
        <w:trPr>
          <w:trHeight w:val="32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14:paraId="5C6148A9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isposit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B2D5490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138F3" w:rsidRPr="00C97AD0" w14:paraId="377A765D" w14:textId="77777777" w:rsidTr="00D138F3">
        <w:trPr>
          <w:trHeight w:val="32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14:paraId="07A40BF9" w14:textId="238F6FB3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Not hospitali</w:t>
            </w:r>
            <w:r w:rsidR="00DB0F4F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z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ed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B6BF3F3" w14:textId="49900616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16 (88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5%)</w:t>
            </w:r>
          </w:p>
        </w:tc>
      </w:tr>
      <w:tr w:rsidR="00D138F3" w:rsidRPr="00C97AD0" w14:paraId="28689B06" w14:textId="77777777" w:rsidTr="00D138F3">
        <w:trPr>
          <w:trHeight w:val="32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14:paraId="701B9364" w14:textId="155D89D4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ab/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Hospitali</w:t>
            </w:r>
            <w:r w:rsidR="00DB0F4F"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z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ed, non-ICU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CF259B6" w14:textId="65BA67AB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5 (11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5%)</w:t>
            </w:r>
          </w:p>
        </w:tc>
      </w:tr>
      <w:tr w:rsidR="00D138F3" w:rsidRPr="00C97AD0" w14:paraId="173B7D49" w14:textId="77777777" w:rsidTr="00D138F3">
        <w:trPr>
          <w:trHeight w:val="32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14:paraId="500FEB0D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Family contacts with confirmed SARS-CoV-2 infectio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DB94291" w14:textId="0A418116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120 (91</w:t>
            </w:r>
            <w:r w:rsidR="006F4357"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6%)</w:t>
            </w:r>
          </w:p>
        </w:tc>
      </w:tr>
      <w:tr w:rsidR="00D138F3" w:rsidRPr="00C97AD0" w14:paraId="01EA158C" w14:textId="77777777" w:rsidTr="00D138F3">
        <w:trPr>
          <w:trHeight w:val="320"/>
        </w:trPr>
        <w:tc>
          <w:tcPr>
            <w:tcW w:w="5524" w:type="dxa"/>
            <w:shd w:val="clear" w:color="auto" w:fill="auto"/>
            <w:noWrap/>
            <w:vAlign w:val="center"/>
          </w:tcPr>
          <w:p w14:paraId="60420D5E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60 day outcomes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6107C3A9" w14:textId="7777777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D138F3" w:rsidRPr="00C97AD0" w14:paraId="7A5EA69A" w14:textId="77777777" w:rsidTr="00D138F3">
        <w:trPr>
          <w:trHeight w:val="320"/>
        </w:trPr>
        <w:tc>
          <w:tcPr>
            <w:tcW w:w="5524" w:type="dxa"/>
            <w:shd w:val="clear" w:color="auto" w:fill="auto"/>
            <w:noWrap/>
            <w:vAlign w:val="center"/>
          </w:tcPr>
          <w:p w14:paraId="0C494599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ab/>
              <w:t>Died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71FFB8BA" w14:textId="7777777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D138F3" w:rsidRPr="00C97AD0" w14:paraId="695385F3" w14:textId="77777777" w:rsidTr="00D138F3">
        <w:trPr>
          <w:trHeight w:val="320"/>
        </w:trPr>
        <w:tc>
          <w:tcPr>
            <w:tcW w:w="5524" w:type="dxa"/>
            <w:shd w:val="clear" w:color="auto" w:fill="auto"/>
            <w:noWrap/>
            <w:vAlign w:val="center"/>
          </w:tcPr>
          <w:p w14:paraId="1C2A5A5C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ab/>
              <w:t>Still in  hospital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1FD92B01" w14:textId="7777777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</w:tr>
      <w:tr w:rsidR="00D138F3" w:rsidRPr="00C97AD0" w14:paraId="0996634A" w14:textId="77777777" w:rsidTr="00D138F3">
        <w:trPr>
          <w:trHeight w:val="320"/>
        </w:trPr>
        <w:tc>
          <w:tcPr>
            <w:tcW w:w="5524" w:type="dxa"/>
            <w:shd w:val="clear" w:color="auto" w:fill="auto"/>
            <w:noWrap/>
            <w:vAlign w:val="center"/>
          </w:tcPr>
          <w:p w14:paraId="4446AB25" w14:textId="77777777" w:rsidR="00D138F3" w:rsidRPr="00C97AD0" w:rsidRDefault="00D138F3" w:rsidP="00D138F3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ab/>
              <w:t>Still in ICU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66208B8C" w14:textId="77777777" w:rsidR="00D138F3" w:rsidRPr="00C97AD0" w:rsidRDefault="00D138F3" w:rsidP="00D138F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7AD0">
              <w:rPr>
                <w:rFonts w:asciiTheme="majorBidi" w:eastAsia="Times New Roman" w:hAnsiTheme="majorBidi" w:cstheme="majorBidi"/>
                <w:sz w:val="20"/>
                <w:szCs w:val="20"/>
              </w:rPr>
              <w:t>not applicable</w:t>
            </w:r>
          </w:p>
        </w:tc>
      </w:tr>
    </w:tbl>
    <w:p w14:paraId="696BB0CC" w14:textId="3BCEE9DC" w:rsidR="00D138F3" w:rsidRPr="00C97AD0" w:rsidRDefault="00D138F3" w:rsidP="00D138F3">
      <w:pPr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</w:pPr>
      <w:r w:rsidRPr="00C97AD0">
        <w:rPr>
          <w:rFonts w:asciiTheme="majorBidi" w:hAnsiTheme="majorBidi" w:cstheme="majorBidi"/>
          <w:sz w:val="20"/>
          <w:szCs w:val="20"/>
          <w:lang w:val="en-GB"/>
        </w:rPr>
        <w:t>Data are median (IQR), n (%), or n/N (%), where N is the total number of patients with available data. COVID-19</w:t>
      </w:r>
      <w:r w:rsidR="006F4357" w:rsidRPr="00C97AD0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r w:rsidRPr="00C97AD0">
        <w:rPr>
          <w:rFonts w:asciiTheme="majorBidi" w:hAnsiTheme="majorBidi" w:cstheme="majorBidi"/>
          <w:sz w:val="20"/>
          <w:szCs w:val="20"/>
        </w:rPr>
        <w:t>Coronavirus Disease 2019</w:t>
      </w:r>
      <w:r w:rsidR="006F4357" w:rsidRPr="00C97AD0">
        <w:rPr>
          <w:rFonts w:asciiTheme="majorBidi" w:hAnsiTheme="majorBidi" w:cstheme="majorBidi"/>
          <w:sz w:val="20"/>
          <w:szCs w:val="20"/>
        </w:rPr>
        <w:t>;</w:t>
      </w:r>
      <w:r w:rsidRPr="00C97AD0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C97AD0">
        <w:rPr>
          <w:rFonts w:asciiTheme="majorBidi" w:hAnsiTheme="majorBidi" w:cstheme="majorBidi"/>
          <w:sz w:val="20"/>
          <w:szCs w:val="20"/>
          <w:lang w:val="en-GB"/>
        </w:rPr>
        <w:t>ICU</w:t>
      </w:r>
      <w:r w:rsidR="006F4357" w:rsidRPr="00C97AD0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r w:rsidRPr="00C97AD0">
        <w:rPr>
          <w:rFonts w:asciiTheme="majorBidi" w:hAnsiTheme="majorBidi" w:cstheme="majorBidi"/>
          <w:sz w:val="20"/>
          <w:szCs w:val="20"/>
          <w:lang w:val="en-GB"/>
        </w:rPr>
        <w:t>intensive care unit</w:t>
      </w:r>
      <w:r w:rsidR="006F4357" w:rsidRPr="00C97AD0">
        <w:rPr>
          <w:rFonts w:asciiTheme="majorBidi" w:hAnsiTheme="majorBidi" w:cstheme="majorBidi"/>
          <w:sz w:val="20"/>
          <w:szCs w:val="20"/>
          <w:lang w:val="en-GB"/>
        </w:rPr>
        <w:t>;</w:t>
      </w:r>
      <w:r w:rsidRPr="00C97AD0">
        <w:rPr>
          <w:rFonts w:asciiTheme="majorBidi" w:hAnsiTheme="majorBidi" w:cstheme="majorBidi"/>
          <w:sz w:val="20"/>
          <w:szCs w:val="20"/>
          <w:lang w:val="en-GB"/>
        </w:rPr>
        <w:t xml:space="preserve"> WHO</w:t>
      </w:r>
      <w:r w:rsidR="006F4357" w:rsidRPr="00C97AD0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r w:rsidRPr="00C97AD0">
        <w:rPr>
          <w:rFonts w:asciiTheme="majorBidi" w:hAnsiTheme="majorBidi" w:cstheme="majorBidi"/>
          <w:sz w:val="20"/>
          <w:szCs w:val="20"/>
          <w:lang w:val="en-GB"/>
        </w:rPr>
        <w:t>World Health Organization</w:t>
      </w:r>
    </w:p>
    <w:p w14:paraId="271FB5DD" w14:textId="77777777" w:rsidR="006F18C2" w:rsidRDefault="006F18C2" w:rsidP="00882EA7">
      <w:pPr>
        <w:pageBreakBefore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sectPr w:rsidR="006F18C2" w:rsidSect="00E03BB5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742668B5" w14:textId="55047595" w:rsidR="007B41A0" w:rsidRPr="00150CDB" w:rsidRDefault="006F18C2" w:rsidP="006F18C2">
      <w:pPr>
        <w:pageBreakBefore/>
        <w:spacing w:after="120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  <w:r w:rsidRPr="00150CDB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lastRenderedPageBreak/>
        <w:t xml:space="preserve">Table </w:t>
      </w:r>
      <w:r w:rsidRPr="00150CDB">
        <w:rPr>
          <w:rFonts w:asciiTheme="majorBidi" w:hAnsiTheme="majorBidi" w:cstheme="majorBidi"/>
          <w:b/>
          <w:bCs/>
          <w:sz w:val="20"/>
          <w:szCs w:val="20"/>
        </w:rPr>
        <w:t>S6. Qatar population and corresponding SARS-CoV-2 infection incidence per 100,000 population by sex and age group.</w:t>
      </w:r>
    </w:p>
    <w:tbl>
      <w:tblPr>
        <w:tblW w:w="13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1701"/>
        <w:gridCol w:w="1559"/>
        <w:gridCol w:w="1276"/>
        <w:gridCol w:w="1417"/>
        <w:gridCol w:w="1413"/>
        <w:gridCol w:w="1701"/>
        <w:gridCol w:w="1559"/>
        <w:gridCol w:w="1984"/>
      </w:tblGrid>
      <w:tr w:rsidR="006F18C2" w:rsidRPr="00150CDB" w14:paraId="1DC1F57A" w14:textId="77777777" w:rsidTr="006F18C2">
        <w:trPr>
          <w:trHeight w:val="1220"/>
        </w:trPr>
        <w:tc>
          <w:tcPr>
            <w:tcW w:w="988" w:type="dxa"/>
            <w:shd w:val="clear" w:color="auto" w:fill="auto"/>
            <w:vAlign w:val="center"/>
            <w:hideMark/>
          </w:tcPr>
          <w:p w14:paraId="32A552E5" w14:textId="77777777" w:rsidR="006F18C2" w:rsidRPr="00150CDB" w:rsidRDefault="006F18C2" w:rsidP="006F18C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e group (years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69FBED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Population in Qata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032E619" w14:textId="12149A5C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ncidence for total population (per 100,00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B2177C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le population in Qata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3BD80C" w14:textId="65DBD21C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ncidence for males (per 100,000)</w:t>
            </w:r>
          </w:p>
        </w:tc>
        <w:tc>
          <w:tcPr>
            <w:tcW w:w="1413" w:type="dxa"/>
            <w:shd w:val="clear" w:color="auto" w:fill="auto"/>
            <w:vAlign w:val="center"/>
            <w:hideMark/>
          </w:tcPr>
          <w:p w14:paraId="44DC22B2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emale population in Qata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2BD470" w14:textId="2F6DAF48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ncidence for females (per 100,00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881BB5B" w14:textId="042A34AE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le to Female ratio in populat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3FD76C3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le to Female ratio in incidence per 100,000 population</w:t>
            </w:r>
          </w:p>
        </w:tc>
      </w:tr>
      <w:tr w:rsidR="006F18C2" w:rsidRPr="00150CDB" w14:paraId="76B4FAE0" w14:textId="77777777" w:rsidTr="006F18C2">
        <w:trPr>
          <w:trHeight w:val="32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4F30C9B" w14:textId="77777777" w:rsidR="006F18C2" w:rsidRPr="00150CDB" w:rsidRDefault="006F18C2" w:rsidP="006F18C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≤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37747E" w14:textId="75CFD84F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8,435 (14.2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75A65E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7C481B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3,1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E6F320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D09D8C3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5,2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CD64EB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A54810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CA6C99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</w:t>
            </w:r>
          </w:p>
        </w:tc>
      </w:tr>
      <w:tr w:rsidR="006F18C2" w:rsidRPr="00150CDB" w14:paraId="2CBD73E1" w14:textId="77777777" w:rsidTr="006F18C2">
        <w:trPr>
          <w:trHeight w:val="32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80966A7" w14:textId="77777777" w:rsidR="006F18C2" w:rsidRPr="00150CDB" w:rsidRDefault="006F18C2" w:rsidP="006F18C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–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B3D123" w14:textId="06BEECD5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6,454 (12.0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5CA5CE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0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51A4BB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3,7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296C0E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2.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62331EB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,6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3F0699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ECE9BB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CF9614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</w:t>
            </w:r>
          </w:p>
        </w:tc>
      </w:tr>
      <w:tr w:rsidR="006F18C2" w:rsidRPr="00150CDB" w14:paraId="0277AD79" w14:textId="77777777" w:rsidTr="006F18C2">
        <w:trPr>
          <w:trHeight w:val="32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B1346E4" w14:textId="77777777" w:rsidR="006F18C2" w:rsidRPr="00150CDB" w:rsidRDefault="006F18C2" w:rsidP="006F18C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–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9395F6" w14:textId="4869A0BF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8,210 (33.9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696661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1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897439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6,2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3C9882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8.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3B378FB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,9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353982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EC01AC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090E54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</w:t>
            </w:r>
          </w:p>
        </w:tc>
      </w:tr>
      <w:tr w:rsidR="006F18C2" w:rsidRPr="00150CDB" w14:paraId="24144C37" w14:textId="77777777" w:rsidTr="006F18C2">
        <w:trPr>
          <w:trHeight w:val="32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4469F4C" w14:textId="77777777" w:rsidR="006F18C2" w:rsidRPr="00150CDB" w:rsidRDefault="006F18C2" w:rsidP="006F18C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–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5A041F" w14:textId="4E575B56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2,609 (24.4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8D8B1B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1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1E6C4A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1,0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2D38CA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1.6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AE8520F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1,5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A0D786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7913DB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FBB325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</w:tr>
      <w:tr w:rsidR="006F18C2" w:rsidRPr="00150CDB" w14:paraId="2B5A1DB6" w14:textId="77777777" w:rsidTr="006F18C2">
        <w:trPr>
          <w:trHeight w:val="32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9BC8F2E" w14:textId="77777777" w:rsidR="006F18C2" w:rsidRPr="00150CDB" w:rsidRDefault="006F18C2" w:rsidP="006F18C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–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CDB034" w14:textId="59533F40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6,506 (10.6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A99B8D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7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C137B5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1,6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82D92C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5.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AD22C39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,8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F76C3B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00185B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B33DE4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</w:t>
            </w:r>
          </w:p>
        </w:tc>
      </w:tr>
      <w:tr w:rsidR="006F18C2" w:rsidRPr="00150CDB" w14:paraId="7251C198" w14:textId="77777777" w:rsidTr="006F18C2">
        <w:trPr>
          <w:trHeight w:val="32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B328657" w14:textId="77777777" w:rsidR="006F18C2" w:rsidRPr="00150CDB" w:rsidRDefault="006F18C2" w:rsidP="006F18C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–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588C6D" w14:textId="49CF700D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,613 (3.7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6032B5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4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86253D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,2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4F8D0C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4.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0E2D0D1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,4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719208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1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FC07E9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C8542A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</w:t>
            </w:r>
          </w:p>
        </w:tc>
      </w:tr>
      <w:tr w:rsidR="006F18C2" w:rsidRPr="00150CDB" w14:paraId="10016C5B" w14:textId="77777777" w:rsidTr="006F18C2">
        <w:trPr>
          <w:trHeight w:val="32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57CEB9D" w14:textId="77777777" w:rsidR="006F18C2" w:rsidRPr="00150CDB" w:rsidRDefault="006F18C2" w:rsidP="006F18C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67C890" w14:textId="1AA8D31B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,375 (1.2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FA8F11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4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4F5291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,1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1F8B3F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2.1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92DD26C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,1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EE273E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1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643D3A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8DD3C1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</w:p>
        </w:tc>
      </w:tr>
      <w:tr w:rsidR="006F18C2" w:rsidRPr="006F18C2" w14:paraId="6D52BB72" w14:textId="77777777" w:rsidTr="006F18C2">
        <w:trPr>
          <w:trHeight w:val="32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1A69F59" w14:textId="77777777" w:rsidR="006F18C2" w:rsidRPr="00150CDB" w:rsidRDefault="006F18C2" w:rsidP="006F18C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3BED54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799,2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CDB2F4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56EBA4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064,2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9AEAD7" w14:textId="618F77D3" w:rsidR="006F18C2" w:rsidRPr="00150CDB" w:rsidRDefault="004B37D5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58.5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030021C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4,9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CDDB5D" w14:textId="5961AF35" w:rsidR="006F18C2" w:rsidRPr="00150CDB" w:rsidRDefault="004B37D5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76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656DE7" w14:textId="77777777" w:rsidR="006F18C2" w:rsidRPr="00150CDB" w:rsidRDefault="006F18C2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361F12" w14:textId="4880F15C" w:rsidR="006F18C2" w:rsidRPr="006F18C2" w:rsidRDefault="004B37D5" w:rsidP="006F18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50C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</w:t>
            </w:r>
            <w:bookmarkStart w:id="0" w:name="_GoBack"/>
            <w:bookmarkEnd w:id="0"/>
          </w:p>
        </w:tc>
      </w:tr>
    </w:tbl>
    <w:p w14:paraId="4691EAF9" w14:textId="19DDFD64" w:rsidR="00882EA7" w:rsidRPr="00882EA7" w:rsidRDefault="00882EA7" w:rsidP="00882EA7">
      <w:pPr>
        <w:rPr>
          <w:rFonts w:asciiTheme="majorBidi" w:eastAsia="Times New Roman" w:hAnsiTheme="majorBidi" w:cstheme="majorBidi"/>
          <w:sz w:val="20"/>
          <w:szCs w:val="20"/>
        </w:rPr>
      </w:pPr>
    </w:p>
    <w:sectPr w:rsidR="00882EA7" w:rsidRPr="00882EA7" w:rsidSect="006F18C2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B22248" w14:textId="77777777" w:rsidR="00CF6AA8" w:rsidRDefault="00CF6AA8" w:rsidP="00AE660A">
      <w:r>
        <w:separator/>
      </w:r>
    </w:p>
  </w:endnote>
  <w:endnote w:type="continuationSeparator" w:id="0">
    <w:p w14:paraId="49007C2C" w14:textId="77777777" w:rsidR="00CF6AA8" w:rsidRDefault="00CF6AA8" w:rsidP="00AE6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968467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E38506" w14:textId="31C7E2D0" w:rsidR="00992DCA" w:rsidRDefault="00992DCA" w:rsidP="00BC7B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497391" w14:textId="77777777" w:rsidR="00992DCA" w:rsidRDefault="00992DCA" w:rsidP="00AE66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358264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D562CB" w14:textId="4E83F115" w:rsidR="00992DCA" w:rsidRDefault="00992DCA" w:rsidP="00BC7B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44509C" w14:textId="77777777" w:rsidR="00992DCA" w:rsidRDefault="00992DCA" w:rsidP="00AE66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F63E94" w14:textId="77777777" w:rsidR="00CF6AA8" w:rsidRDefault="00CF6AA8" w:rsidP="00AE660A">
      <w:r>
        <w:separator/>
      </w:r>
    </w:p>
  </w:footnote>
  <w:footnote w:type="continuationSeparator" w:id="0">
    <w:p w14:paraId="38A3B9F3" w14:textId="77777777" w:rsidR="00CF6AA8" w:rsidRDefault="00CF6AA8" w:rsidP="00AE66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446DE7"/>
    <w:multiLevelType w:val="hybridMultilevel"/>
    <w:tmpl w:val="096269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BEF"/>
    <w:rsid w:val="00056A60"/>
    <w:rsid w:val="00085E91"/>
    <w:rsid w:val="000A2CC8"/>
    <w:rsid w:val="000B09EB"/>
    <w:rsid w:val="000C0BEF"/>
    <w:rsid w:val="000C0D19"/>
    <w:rsid w:val="000C1C7B"/>
    <w:rsid w:val="000D0032"/>
    <w:rsid w:val="000F61FF"/>
    <w:rsid w:val="00105F7C"/>
    <w:rsid w:val="00127A94"/>
    <w:rsid w:val="001307AD"/>
    <w:rsid w:val="001348B6"/>
    <w:rsid w:val="00146323"/>
    <w:rsid w:val="00150CDB"/>
    <w:rsid w:val="00161251"/>
    <w:rsid w:val="0019386C"/>
    <w:rsid w:val="001B2C62"/>
    <w:rsid w:val="001C73D7"/>
    <w:rsid w:val="001D0E26"/>
    <w:rsid w:val="001D6B38"/>
    <w:rsid w:val="001E5013"/>
    <w:rsid w:val="001F4363"/>
    <w:rsid w:val="002001E5"/>
    <w:rsid w:val="0020767D"/>
    <w:rsid w:val="002172E7"/>
    <w:rsid w:val="0022623B"/>
    <w:rsid w:val="00237216"/>
    <w:rsid w:val="00245FCC"/>
    <w:rsid w:val="0025048D"/>
    <w:rsid w:val="00260A90"/>
    <w:rsid w:val="00270A8B"/>
    <w:rsid w:val="00273FD5"/>
    <w:rsid w:val="00286800"/>
    <w:rsid w:val="002904B8"/>
    <w:rsid w:val="0029642E"/>
    <w:rsid w:val="002976E6"/>
    <w:rsid w:val="00297A9B"/>
    <w:rsid w:val="002A1C64"/>
    <w:rsid w:val="002B05DB"/>
    <w:rsid w:val="002C18D8"/>
    <w:rsid w:val="002C72D2"/>
    <w:rsid w:val="00317AB7"/>
    <w:rsid w:val="00332C37"/>
    <w:rsid w:val="00341F3F"/>
    <w:rsid w:val="0034647C"/>
    <w:rsid w:val="00364664"/>
    <w:rsid w:val="00373718"/>
    <w:rsid w:val="00373A51"/>
    <w:rsid w:val="00383964"/>
    <w:rsid w:val="0038625B"/>
    <w:rsid w:val="003A52D2"/>
    <w:rsid w:val="003C0D18"/>
    <w:rsid w:val="003D535E"/>
    <w:rsid w:val="003E2F4E"/>
    <w:rsid w:val="003E4439"/>
    <w:rsid w:val="003E53F2"/>
    <w:rsid w:val="003E7822"/>
    <w:rsid w:val="00417FE9"/>
    <w:rsid w:val="004264B6"/>
    <w:rsid w:val="00430809"/>
    <w:rsid w:val="00437C26"/>
    <w:rsid w:val="00441D99"/>
    <w:rsid w:val="00444D9B"/>
    <w:rsid w:val="00453639"/>
    <w:rsid w:val="004859B1"/>
    <w:rsid w:val="00493FD0"/>
    <w:rsid w:val="0049494F"/>
    <w:rsid w:val="004A16C2"/>
    <w:rsid w:val="004B2B9E"/>
    <w:rsid w:val="004B37D5"/>
    <w:rsid w:val="004B3840"/>
    <w:rsid w:val="004B4395"/>
    <w:rsid w:val="004E425A"/>
    <w:rsid w:val="004E7A39"/>
    <w:rsid w:val="004F1A56"/>
    <w:rsid w:val="004F67E0"/>
    <w:rsid w:val="00506220"/>
    <w:rsid w:val="00525456"/>
    <w:rsid w:val="00531800"/>
    <w:rsid w:val="005350CC"/>
    <w:rsid w:val="00540984"/>
    <w:rsid w:val="00540FFA"/>
    <w:rsid w:val="005428E1"/>
    <w:rsid w:val="00545C75"/>
    <w:rsid w:val="005640BC"/>
    <w:rsid w:val="00580510"/>
    <w:rsid w:val="00587CC7"/>
    <w:rsid w:val="00590399"/>
    <w:rsid w:val="00592C3B"/>
    <w:rsid w:val="005A45C7"/>
    <w:rsid w:val="005A476B"/>
    <w:rsid w:val="005B47A7"/>
    <w:rsid w:val="005C195D"/>
    <w:rsid w:val="005C21B4"/>
    <w:rsid w:val="005D4502"/>
    <w:rsid w:val="005D7390"/>
    <w:rsid w:val="005F587E"/>
    <w:rsid w:val="005F6738"/>
    <w:rsid w:val="0060210F"/>
    <w:rsid w:val="006209E9"/>
    <w:rsid w:val="0063185A"/>
    <w:rsid w:val="00634DDD"/>
    <w:rsid w:val="00642005"/>
    <w:rsid w:val="00672219"/>
    <w:rsid w:val="006722B9"/>
    <w:rsid w:val="006823AC"/>
    <w:rsid w:val="006848A7"/>
    <w:rsid w:val="00692E35"/>
    <w:rsid w:val="006A5B3C"/>
    <w:rsid w:val="006B3C3F"/>
    <w:rsid w:val="006D0EF7"/>
    <w:rsid w:val="006F0EBA"/>
    <w:rsid w:val="006F18C2"/>
    <w:rsid w:val="006F4357"/>
    <w:rsid w:val="006F4FBC"/>
    <w:rsid w:val="007030B5"/>
    <w:rsid w:val="007073E2"/>
    <w:rsid w:val="007126C7"/>
    <w:rsid w:val="00727AC0"/>
    <w:rsid w:val="00746FF9"/>
    <w:rsid w:val="00747DD9"/>
    <w:rsid w:val="00755747"/>
    <w:rsid w:val="00773CC2"/>
    <w:rsid w:val="0077760E"/>
    <w:rsid w:val="00782D5C"/>
    <w:rsid w:val="007A1829"/>
    <w:rsid w:val="007B41A0"/>
    <w:rsid w:val="007C631D"/>
    <w:rsid w:val="007D1312"/>
    <w:rsid w:val="007E028A"/>
    <w:rsid w:val="007E6183"/>
    <w:rsid w:val="007F39DD"/>
    <w:rsid w:val="008030FD"/>
    <w:rsid w:val="00804D29"/>
    <w:rsid w:val="00805EBD"/>
    <w:rsid w:val="0080717A"/>
    <w:rsid w:val="00812FCD"/>
    <w:rsid w:val="00814492"/>
    <w:rsid w:val="00853F70"/>
    <w:rsid w:val="00867048"/>
    <w:rsid w:val="00877A91"/>
    <w:rsid w:val="00877F7E"/>
    <w:rsid w:val="00882EA7"/>
    <w:rsid w:val="00883ECB"/>
    <w:rsid w:val="00895A36"/>
    <w:rsid w:val="008A34B8"/>
    <w:rsid w:val="008A7B54"/>
    <w:rsid w:val="008B1579"/>
    <w:rsid w:val="008B52A9"/>
    <w:rsid w:val="008C4803"/>
    <w:rsid w:val="008C761E"/>
    <w:rsid w:val="008D243E"/>
    <w:rsid w:val="008D3E99"/>
    <w:rsid w:val="008D5559"/>
    <w:rsid w:val="008F33F5"/>
    <w:rsid w:val="008F7110"/>
    <w:rsid w:val="00903334"/>
    <w:rsid w:val="00904CFC"/>
    <w:rsid w:val="009114A9"/>
    <w:rsid w:val="0091604A"/>
    <w:rsid w:val="0092229F"/>
    <w:rsid w:val="009326A2"/>
    <w:rsid w:val="00943C23"/>
    <w:rsid w:val="00944EE8"/>
    <w:rsid w:val="00951D16"/>
    <w:rsid w:val="00967CA4"/>
    <w:rsid w:val="00981011"/>
    <w:rsid w:val="009912A9"/>
    <w:rsid w:val="00992DCA"/>
    <w:rsid w:val="009A00B0"/>
    <w:rsid w:val="009A0F47"/>
    <w:rsid w:val="009A6ADF"/>
    <w:rsid w:val="009B095E"/>
    <w:rsid w:val="009B0C6A"/>
    <w:rsid w:val="009B135C"/>
    <w:rsid w:val="009C4418"/>
    <w:rsid w:val="009D55AC"/>
    <w:rsid w:val="009D6B01"/>
    <w:rsid w:val="009E17CB"/>
    <w:rsid w:val="009F34D5"/>
    <w:rsid w:val="009F6735"/>
    <w:rsid w:val="00A020C1"/>
    <w:rsid w:val="00A24C8F"/>
    <w:rsid w:val="00A25CA8"/>
    <w:rsid w:val="00A27F64"/>
    <w:rsid w:val="00A314E4"/>
    <w:rsid w:val="00A50BB0"/>
    <w:rsid w:val="00A637B9"/>
    <w:rsid w:val="00A67E3A"/>
    <w:rsid w:val="00A67E5F"/>
    <w:rsid w:val="00A803C5"/>
    <w:rsid w:val="00A90592"/>
    <w:rsid w:val="00AB3196"/>
    <w:rsid w:val="00AB4E96"/>
    <w:rsid w:val="00AC4774"/>
    <w:rsid w:val="00AC5A8D"/>
    <w:rsid w:val="00AD1AD9"/>
    <w:rsid w:val="00AD2D31"/>
    <w:rsid w:val="00AE0CF5"/>
    <w:rsid w:val="00AE40F3"/>
    <w:rsid w:val="00AE495E"/>
    <w:rsid w:val="00AE660A"/>
    <w:rsid w:val="00B0309B"/>
    <w:rsid w:val="00B05044"/>
    <w:rsid w:val="00B24A52"/>
    <w:rsid w:val="00B42524"/>
    <w:rsid w:val="00B42E8B"/>
    <w:rsid w:val="00B52F80"/>
    <w:rsid w:val="00B66902"/>
    <w:rsid w:val="00B720E1"/>
    <w:rsid w:val="00B732EA"/>
    <w:rsid w:val="00B77A85"/>
    <w:rsid w:val="00B853F2"/>
    <w:rsid w:val="00BA40DA"/>
    <w:rsid w:val="00BB492D"/>
    <w:rsid w:val="00BC7B97"/>
    <w:rsid w:val="00BE185E"/>
    <w:rsid w:val="00BE5E36"/>
    <w:rsid w:val="00BE605D"/>
    <w:rsid w:val="00C011ED"/>
    <w:rsid w:val="00C01766"/>
    <w:rsid w:val="00C22F38"/>
    <w:rsid w:val="00C35AFA"/>
    <w:rsid w:val="00C375E7"/>
    <w:rsid w:val="00C43F5B"/>
    <w:rsid w:val="00C57810"/>
    <w:rsid w:val="00C61399"/>
    <w:rsid w:val="00C963B0"/>
    <w:rsid w:val="00C97AD0"/>
    <w:rsid w:val="00CA0935"/>
    <w:rsid w:val="00CA57A3"/>
    <w:rsid w:val="00CA62FA"/>
    <w:rsid w:val="00CA7976"/>
    <w:rsid w:val="00CB53D8"/>
    <w:rsid w:val="00CB64E5"/>
    <w:rsid w:val="00CE130E"/>
    <w:rsid w:val="00CF6AA8"/>
    <w:rsid w:val="00CF6F59"/>
    <w:rsid w:val="00D03AFC"/>
    <w:rsid w:val="00D128C6"/>
    <w:rsid w:val="00D138F3"/>
    <w:rsid w:val="00D14E69"/>
    <w:rsid w:val="00D17C22"/>
    <w:rsid w:val="00D2094A"/>
    <w:rsid w:val="00D223BD"/>
    <w:rsid w:val="00D30B23"/>
    <w:rsid w:val="00D548B7"/>
    <w:rsid w:val="00D9561B"/>
    <w:rsid w:val="00DB0F4F"/>
    <w:rsid w:val="00DB4391"/>
    <w:rsid w:val="00DB4F03"/>
    <w:rsid w:val="00DC429C"/>
    <w:rsid w:val="00DF0D8B"/>
    <w:rsid w:val="00E01576"/>
    <w:rsid w:val="00E03BB5"/>
    <w:rsid w:val="00E10BE9"/>
    <w:rsid w:val="00E344C8"/>
    <w:rsid w:val="00E34776"/>
    <w:rsid w:val="00E4277B"/>
    <w:rsid w:val="00E43195"/>
    <w:rsid w:val="00E70F90"/>
    <w:rsid w:val="00E735F9"/>
    <w:rsid w:val="00E759C3"/>
    <w:rsid w:val="00E75B6B"/>
    <w:rsid w:val="00E95914"/>
    <w:rsid w:val="00EB5F50"/>
    <w:rsid w:val="00EB7FCB"/>
    <w:rsid w:val="00ED457E"/>
    <w:rsid w:val="00ED53EB"/>
    <w:rsid w:val="00EE2472"/>
    <w:rsid w:val="00F006AE"/>
    <w:rsid w:val="00F03489"/>
    <w:rsid w:val="00F05075"/>
    <w:rsid w:val="00F11A0F"/>
    <w:rsid w:val="00F13048"/>
    <w:rsid w:val="00F32335"/>
    <w:rsid w:val="00F3305B"/>
    <w:rsid w:val="00F37EA0"/>
    <w:rsid w:val="00F425D1"/>
    <w:rsid w:val="00F42E34"/>
    <w:rsid w:val="00F5121F"/>
    <w:rsid w:val="00F620D8"/>
    <w:rsid w:val="00F67AA8"/>
    <w:rsid w:val="00F701C5"/>
    <w:rsid w:val="00F81484"/>
    <w:rsid w:val="00F93E35"/>
    <w:rsid w:val="00F9486F"/>
    <w:rsid w:val="00FA0073"/>
    <w:rsid w:val="00FA54C4"/>
    <w:rsid w:val="00FC197B"/>
    <w:rsid w:val="00FC4210"/>
    <w:rsid w:val="00FC5156"/>
    <w:rsid w:val="00FE2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1CA6DC"/>
  <w15:chartTrackingRefBased/>
  <w15:docId w15:val="{1E80CF61-972E-384A-A43B-FCA241F29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21B4"/>
    <w:pPr>
      <w:keepNext/>
      <w:keepLine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0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B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138F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D138F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C21B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0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AE66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660A"/>
  </w:style>
  <w:style w:type="character" w:styleId="PageNumber">
    <w:name w:val="page number"/>
    <w:basedOn w:val="DefaultParagraphFont"/>
    <w:uiPriority w:val="99"/>
    <w:semiHidden/>
    <w:unhideWhenUsed/>
    <w:rsid w:val="00AE660A"/>
  </w:style>
  <w:style w:type="paragraph" w:customStyle="1" w:styleId="MDPI62Acknowledgments">
    <w:name w:val="MDPI_6.2_Acknowledgments"/>
    <w:qFormat/>
    <w:rsid w:val="00BC7B97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6209E9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6209E9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6209E9"/>
    <w:pPr>
      <w:spacing w:before="0"/>
      <w:ind w:left="311" w:hanging="198"/>
      <w:jc w:val="left"/>
    </w:pPr>
    <w:rPr>
      <w:snapToGrid/>
      <w:szCs w:val="18"/>
    </w:rPr>
  </w:style>
  <w:style w:type="character" w:customStyle="1" w:styleId="apple-tab-span">
    <w:name w:val="apple-tab-span"/>
    <w:basedOn w:val="DefaultParagraphFont"/>
    <w:rsid w:val="003E53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4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3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0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0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0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0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7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4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5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13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92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18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71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11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6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84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892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34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487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91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825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74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9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14</Words>
  <Characters>920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RANI</dc:creator>
  <cp:keywords/>
  <dc:description/>
  <cp:lastModifiedBy>OMRANI</cp:lastModifiedBy>
  <cp:revision>2</cp:revision>
  <dcterms:created xsi:type="dcterms:W3CDTF">2020-10-08T17:52:00Z</dcterms:created>
  <dcterms:modified xsi:type="dcterms:W3CDTF">2020-10-08T17:52:00Z</dcterms:modified>
</cp:coreProperties>
</file>